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5C089" w14:textId="12897769" w:rsidR="007C22E4" w:rsidRPr="00EF665F" w:rsidRDefault="007E3CC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F665F">
        <w:rPr>
          <w:rFonts w:ascii="Times New Roman" w:hAnsi="Times New Roman" w:cs="Times New Roman"/>
          <w:sz w:val="20"/>
          <w:szCs w:val="20"/>
          <w:lang w:val="en-US"/>
        </w:rPr>
        <w:t>Supplement:</w:t>
      </w:r>
    </w:p>
    <w:p w14:paraId="5CDC6713" w14:textId="77777777" w:rsidR="007E3CCC" w:rsidRPr="00A218C7" w:rsidRDefault="007E3CCC">
      <w:pPr>
        <w:rPr>
          <w:lang w:val="en-US"/>
        </w:rPr>
      </w:pPr>
    </w:p>
    <w:p w14:paraId="0212780C" w14:textId="19941FB5" w:rsidR="008E07C7" w:rsidRPr="008E07C7" w:rsidRDefault="007E3CCC" w:rsidP="008E07C7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26C5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16C26" w:rsidRPr="00E26C5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8E07C7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E26C5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16C26" w:rsidRPr="00E26C5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E07C7" w:rsidRPr="008E07C7">
        <w:rPr>
          <w:rFonts w:ascii="Times New Roman" w:hAnsi="Times New Roman" w:cs="Times New Roman"/>
          <w:b/>
          <w:sz w:val="20"/>
          <w:szCs w:val="20"/>
          <w:lang w:val="en-US"/>
        </w:rPr>
        <w:t>Robust mixed-linear model on changes in studied variables between study time points.</w:t>
      </w:r>
    </w:p>
    <w:p w14:paraId="1C89E7D8" w14:textId="7A8183B5" w:rsidR="00B16C26" w:rsidRPr="00E26C55" w:rsidRDefault="00B16C26">
      <w:pPr>
        <w:rPr>
          <w:lang w:val="en-US"/>
        </w:rPr>
      </w:pPr>
    </w:p>
    <w:tbl>
      <w:tblPr>
        <w:tblW w:w="5000" w:type="pct"/>
        <w:tblLook w:val="0020" w:firstRow="1" w:lastRow="0" w:firstColumn="0" w:lastColumn="0" w:noHBand="0" w:noVBand="0"/>
        <w:tblCaption w:val="# Fixed Effects"/>
      </w:tblPr>
      <w:tblGrid>
        <w:gridCol w:w="1401"/>
        <w:gridCol w:w="1429"/>
        <w:gridCol w:w="1449"/>
        <w:gridCol w:w="693"/>
        <w:gridCol w:w="2040"/>
        <w:gridCol w:w="888"/>
        <w:gridCol w:w="1166"/>
        <w:tblGridChange w:id="0">
          <w:tblGrid>
            <w:gridCol w:w="1401"/>
            <w:gridCol w:w="1429"/>
            <w:gridCol w:w="1449"/>
            <w:gridCol w:w="693"/>
            <w:gridCol w:w="2040"/>
            <w:gridCol w:w="888"/>
            <w:gridCol w:w="1166"/>
          </w:tblGrid>
        </w:tblGridChange>
      </w:tblGrid>
      <w:tr w:rsidR="001E3EF1" w:rsidRPr="007E3CCC" w14:paraId="035A082D" w14:textId="77777777" w:rsidTr="001E3EF1">
        <w:tc>
          <w:tcPr>
            <w:tcW w:w="773" w:type="pct"/>
          </w:tcPr>
          <w:p w14:paraId="7E4C1CC4" w14:textId="77777777" w:rsidR="007E3CCC" w:rsidRPr="00E26C55" w:rsidRDefault="007E3CCC" w:rsidP="00DE5FDA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</w:tcPr>
          <w:p w14:paraId="48F8996B" w14:textId="77777777" w:rsidR="007E3CCC" w:rsidRPr="007B7B78" w:rsidRDefault="007E3CCC" w:rsidP="00DE5FDA">
            <w:pPr>
              <w:pStyle w:val="Comp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799" w:type="pct"/>
          </w:tcPr>
          <w:p w14:paraId="04226E6C" w14:textId="77777777" w:rsidR="007E3CCC" w:rsidRPr="007B7B78" w:rsidRDefault="007E3CCC" w:rsidP="00DE5FD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382" w:type="pct"/>
          </w:tcPr>
          <w:p w14:paraId="37F2E2D4" w14:textId="77777777" w:rsidR="007E3CCC" w:rsidRPr="007B7B78" w:rsidRDefault="007E3CCC" w:rsidP="00DE5FD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1125" w:type="pct"/>
          </w:tcPr>
          <w:p w14:paraId="7BF49E54" w14:textId="77777777" w:rsidR="007E3CCC" w:rsidRPr="007B7B78" w:rsidRDefault="007E3CCC" w:rsidP="00DE5FD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490" w:type="pct"/>
          </w:tcPr>
          <w:p w14:paraId="726AE902" w14:textId="77777777" w:rsidR="007E3CCC" w:rsidRPr="007B7B78" w:rsidRDefault="007E3CCC" w:rsidP="00DE5FD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643" w:type="pct"/>
          </w:tcPr>
          <w:p w14:paraId="0A79F288" w14:textId="77777777" w:rsidR="007E3CCC" w:rsidRPr="007B7B78" w:rsidRDefault="007E3CCC" w:rsidP="00DE5FD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1E3EF1" w:rsidRPr="007E3CCC" w14:paraId="43905FB1" w14:textId="77777777" w:rsidTr="001E3EF1">
        <w:tc>
          <w:tcPr>
            <w:tcW w:w="773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FF865BD" w14:textId="77777777" w:rsidR="007E3CCC" w:rsidRPr="00B16C26" w:rsidRDefault="007E3CCC" w:rsidP="007E3CC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788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6763D0C2" w14:textId="77777777" w:rsidR="007E3CCC" w:rsidRPr="00B16C26" w:rsidRDefault="007E3CCC" w:rsidP="007E3CC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7B4C9F27" w14:textId="77777777" w:rsidR="007E3CCC" w:rsidRPr="00B16C26" w:rsidRDefault="007E3CCC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63.72</w:t>
            </w:r>
          </w:p>
        </w:tc>
        <w:tc>
          <w:tcPr>
            <w:tcW w:w="382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582A4F6" w14:textId="77777777" w:rsidR="007E3CCC" w:rsidRPr="00B16C26" w:rsidRDefault="007E3CCC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25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FFF4CB5" w14:textId="77777777" w:rsidR="007E3CCC" w:rsidRPr="00B16C26" w:rsidRDefault="001167BA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E3CCC" w:rsidRPr="00B16C26">
              <w:rPr>
                <w:rFonts w:ascii="Times New Roman" w:hAnsi="Times New Roman" w:cs="Times New Roman"/>
                <w:sz w:val="18"/>
                <w:szCs w:val="18"/>
              </w:rPr>
              <w:t>61.65, 65.79</w:t>
            </w: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02E7F57" w14:textId="77777777" w:rsidR="007E3CCC" w:rsidRPr="00B16C26" w:rsidRDefault="007E3CCC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60.22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2D8004D" w14:textId="77777777" w:rsidR="007E3CCC" w:rsidRPr="00B16C26" w:rsidRDefault="007E3CCC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1E3EF1" w:rsidRPr="007E3CCC" w14:paraId="676BAB5B" w14:textId="77777777" w:rsidTr="001E3EF1">
        <w:tc>
          <w:tcPr>
            <w:tcW w:w="773" w:type="pct"/>
            <w:shd w:val="clear" w:color="auto" w:fill="auto"/>
          </w:tcPr>
          <w:p w14:paraId="14B3DB5A" w14:textId="77777777" w:rsidR="007E3CCC" w:rsidRPr="00B16C26" w:rsidRDefault="007E3CCC" w:rsidP="007E3CC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52F2BB33" w14:textId="3D9B36C8" w:rsidR="007E3CCC" w:rsidRPr="00B16C26" w:rsidRDefault="00715BF3" w:rsidP="007E3CC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45047383" w14:textId="77777777" w:rsidR="007E3CCC" w:rsidRPr="00B16C26" w:rsidRDefault="007E3CCC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382" w:type="pct"/>
            <w:shd w:val="clear" w:color="auto" w:fill="auto"/>
          </w:tcPr>
          <w:p w14:paraId="56D03637" w14:textId="77777777" w:rsidR="007E3CCC" w:rsidRPr="00B16C26" w:rsidRDefault="007E3CCC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25" w:type="pct"/>
            <w:shd w:val="clear" w:color="auto" w:fill="auto"/>
          </w:tcPr>
          <w:p w14:paraId="0CBCBCB7" w14:textId="77777777" w:rsidR="007E3CCC" w:rsidRPr="00B16C26" w:rsidRDefault="001167BA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E3CCC" w:rsidRPr="00B16C26">
              <w:rPr>
                <w:rFonts w:ascii="Times New Roman" w:hAnsi="Times New Roman" w:cs="Times New Roman"/>
                <w:sz w:val="18"/>
                <w:szCs w:val="18"/>
              </w:rPr>
              <w:t>-3.04, 0.91</w:t>
            </w: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3FA07F10" w14:textId="77777777" w:rsidR="007E3CCC" w:rsidRPr="00B16C26" w:rsidRDefault="007E3CCC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643" w:type="pct"/>
            <w:shd w:val="clear" w:color="auto" w:fill="auto"/>
          </w:tcPr>
          <w:p w14:paraId="0B3766B4" w14:textId="77777777" w:rsidR="007E3CCC" w:rsidRPr="00B16C26" w:rsidRDefault="007E3CCC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1E3EF1" w:rsidRPr="007E3CCC" w14:paraId="7D7EB19E" w14:textId="77777777" w:rsidTr="001E3EF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2899A318" w14:textId="77777777" w:rsidR="0010709F" w:rsidRPr="00B16C26" w:rsidRDefault="0010709F" w:rsidP="007E3CC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29128BD0" w14:textId="77777777" w:rsidR="0010709F" w:rsidRPr="00B16C26" w:rsidRDefault="0010709F" w:rsidP="007E3CC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478A77F7" w14:textId="77777777" w:rsidR="0010709F" w:rsidRPr="00B16C26" w:rsidRDefault="0010709F" w:rsidP="007E3CC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  <w:p w14:paraId="26290A8F" w14:textId="77777777" w:rsidR="0010709F" w:rsidRPr="00B16C26" w:rsidRDefault="0010709F" w:rsidP="007E3CC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C26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0F86E2E6" w14:textId="77777777" w:rsidR="0010709F" w:rsidRPr="00B16C26" w:rsidRDefault="0010709F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44BB47F4" w14:textId="77777777" w:rsidR="0010709F" w:rsidRPr="00B16C26" w:rsidRDefault="0010709F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5FC43088" w14:textId="77777777" w:rsidR="0010709F" w:rsidRPr="00B16C26" w:rsidRDefault="0010709F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0486C9E5" w14:textId="77777777" w:rsidR="0010709F" w:rsidRPr="00B16C26" w:rsidRDefault="0010709F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41FC0CAA" w14:textId="77777777" w:rsidR="0010709F" w:rsidRPr="00B16C26" w:rsidRDefault="0010709F" w:rsidP="007E3CC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EF1" w:rsidRPr="007E3CCC" w14:paraId="5FB412D7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0070EEC4" w14:textId="2C6848B0" w:rsidR="00EF703C" w:rsidRPr="007B7B78" w:rsidRDefault="007B7B78" w:rsidP="00EF70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F703C" w:rsidRPr="007B7B78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lic BP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07848C21" w14:textId="77777777" w:rsidR="00EF703C" w:rsidRPr="007B7B78" w:rsidRDefault="00EF703C" w:rsidP="00EF70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030086F0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18.6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464565F7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6F657C79" w14:textId="77777777" w:rsidR="00EF703C" w:rsidRPr="007B7B78" w:rsidRDefault="001167BA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F703C" w:rsidRPr="007B7B78">
              <w:rPr>
                <w:rFonts w:ascii="Times New Roman" w:hAnsi="Times New Roman" w:cs="Times New Roman"/>
                <w:sz w:val="18"/>
                <w:szCs w:val="18"/>
              </w:rPr>
              <w:t>116.46, 120.81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23652EE9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06.80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7BC56B58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1E3EF1" w:rsidRPr="007E3CCC" w14:paraId="4F296B30" w14:textId="77777777" w:rsidTr="001E3EF1">
        <w:tc>
          <w:tcPr>
            <w:tcW w:w="773" w:type="pct"/>
            <w:shd w:val="clear" w:color="auto" w:fill="auto"/>
          </w:tcPr>
          <w:p w14:paraId="1A43B652" w14:textId="77777777" w:rsidR="00EF703C" w:rsidRPr="007B7B78" w:rsidRDefault="00EF703C" w:rsidP="00EF70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32B63710" w14:textId="1AF270BC" w:rsidR="00EF703C" w:rsidRPr="007B7B78" w:rsidRDefault="00715BF3" w:rsidP="00EF70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136B4166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382" w:type="pct"/>
            <w:shd w:val="clear" w:color="auto" w:fill="auto"/>
          </w:tcPr>
          <w:p w14:paraId="14B89EB4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25" w:type="pct"/>
            <w:shd w:val="clear" w:color="auto" w:fill="auto"/>
          </w:tcPr>
          <w:p w14:paraId="09AD1F29" w14:textId="77777777" w:rsidR="00EF703C" w:rsidRPr="007B7B78" w:rsidRDefault="001167BA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F703C" w:rsidRPr="007B7B78">
              <w:rPr>
                <w:rFonts w:ascii="Times New Roman" w:hAnsi="Times New Roman" w:cs="Times New Roman"/>
                <w:sz w:val="18"/>
                <w:szCs w:val="18"/>
              </w:rPr>
              <w:t>-1.88, 3.59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51910B1C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43" w:type="pct"/>
            <w:shd w:val="clear" w:color="auto" w:fill="auto"/>
          </w:tcPr>
          <w:p w14:paraId="4464193F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</w:tr>
      <w:tr w:rsidR="001E3EF1" w:rsidRPr="007E3CCC" w14:paraId="6E7BBDA2" w14:textId="77777777" w:rsidTr="001E3EF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03020076" w14:textId="77777777" w:rsidR="00EF703C" w:rsidRPr="007B7B78" w:rsidRDefault="00EF703C" w:rsidP="00EF70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7ED8512E" w14:textId="77777777" w:rsidR="00EF703C" w:rsidRPr="007B7B78" w:rsidRDefault="00EF703C" w:rsidP="00EF70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4BAF5942" w14:textId="77777777" w:rsidR="00EF703C" w:rsidRPr="007B7B78" w:rsidRDefault="00EF703C" w:rsidP="00EF70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  <w:p w14:paraId="21001A03" w14:textId="77777777" w:rsidR="00EF703C" w:rsidRPr="007B7B78" w:rsidRDefault="00EF703C" w:rsidP="00EF70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1BF2A12F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461E557A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14C1F527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6FE685BF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79A5F382" w14:textId="77777777" w:rsidR="00EF703C" w:rsidRPr="007B7B78" w:rsidRDefault="00EF703C" w:rsidP="00EF70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EF1" w:rsidRPr="007E3CCC" w14:paraId="6F15D59E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1C26CFFD" w14:textId="37BCED3C" w:rsidR="00310490" w:rsidRPr="007B7B78" w:rsidRDefault="007B7B78" w:rsidP="00310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310490" w:rsidRPr="007B7B78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olic BP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1805D230" w14:textId="77777777" w:rsidR="00310490" w:rsidRPr="007B7B78" w:rsidRDefault="00310490" w:rsidP="00310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325D3489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77.2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3CB52EFB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0DD82A67" w14:textId="77777777" w:rsidR="00310490" w:rsidRPr="007B7B78" w:rsidRDefault="001167BA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310490" w:rsidRPr="007B7B78">
              <w:rPr>
                <w:rFonts w:ascii="Times New Roman" w:hAnsi="Times New Roman" w:cs="Times New Roman"/>
                <w:sz w:val="18"/>
                <w:szCs w:val="18"/>
              </w:rPr>
              <w:t>75.35, 79.11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38DF7561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80.52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6FA6DA69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1E3EF1" w:rsidRPr="007E3CCC" w14:paraId="51924665" w14:textId="77777777" w:rsidTr="001E3EF1">
        <w:tc>
          <w:tcPr>
            <w:tcW w:w="773" w:type="pct"/>
            <w:shd w:val="clear" w:color="auto" w:fill="auto"/>
          </w:tcPr>
          <w:p w14:paraId="33B108C2" w14:textId="77777777" w:rsidR="00310490" w:rsidRPr="007B7B78" w:rsidRDefault="00310490" w:rsidP="00310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29A9C5C8" w14:textId="3C6C7A00" w:rsidR="00310490" w:rsidRPr="007B7B78" w:rsidRDefault="00715BF3" w:rsidP="00310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7115522F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382" w:type="pct"/>
            <w:shd w:val="clear" w:color="auto" w:fill="auto"/>
          </w:tcPr>
          <w:p w14:paraId="59FECEAE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125" w:type="pct"/>
            <w:shd w:val="clear" w:color="auto" w:fill="auto"/>
          </w:tcPr>
          <w:p w14:paraId="1F4BE1EC" w14:textId="77777777" w:rsidR="00310490" w:rsidRPr="007B7B78" w:rsidRDefault="001167BA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310490" w:rsidRPr="007B7B78">
              <w:rPr>
                <w:rFonts w:ascii="Times New Roman" w:hAnsi="Times New Roman" w:cs="Times New Roman"/>
                <w:sz w:val="18"/>
                <w:szCs w:val="18"/>
              </w:rPr>
              <w:t>-2.94, 2.53</w:t>
            </w:r>
            <w:r w:rsidR="00BA5827"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3D26E61D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43" w:type="pct"/>
            <w:shd w:val="clear" w:color="auto" w:fill="auto"/>
          </w:tcPr>
          <w:p w14:paraId="1856B609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</w:tr>
      <w:tr w:rsidR="001E3EF1" w:rsidRPr="007E3CCC" w14:paraId="11B4C54B" w14:textId="77777777" w:rsidTr="009E4911">
        <w:trPr>
          <w:trHeight w:val="543"/>
        </w:trPr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73A36356" w14:textId="77777777" w:rsidR="00310490" w:rsidRPr="007B7B78" w:rsidRDefault="00310490" w:rsidP="00310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5E26C17E" w14:textId="77777777" w:rsidR="00310490" w:rsidRPr="007B7B78" w:rsidRDefault="00310490" w:rsidP="00310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0FD9E44E" w14:textId="77777777" w:rsidR="00310490" w:rsidRPr="007B7B78" w:rsidRDefault="00310490" w:rsidP="00310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35183C88" w14:textId="77777777" w:rsidR="00310490" w:rsidRPr="007B7B78" w:rsidRDefault="00310490" w:rsidP="00310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7DD71015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3E90FE4C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5B788F70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3B238FC2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5E4ED7AC" w14:textId="77777777" w:rsidR="00310490" w:rsidRPr="007B7B78" w:rsidRDefault="00310490" w:rsidP="00310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D4F" w:rsidRPr="007E3CCC" w14:paraId="62446AB6" w14:textId="77777777" w:rsidTr="009E4911">
        <w:trPr>
          <w:trHeight w:val="543"/>
        </w:trPr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2B5FEC4A" w14:textId="5C85CF23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IDd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56073DA3" w14:textId="77777777" w:rsidR="00D16D4F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  <w:p w14:paraId="19F89F3D" w14:textId="601210E3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370723CC" w14:textId="77777777" w:rsidR="00D16D4F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50.13</w:t>
            </w:r>
          </w:p>
          <w:p w14:paraId="72019E28" w14:textId="27F5287F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46239358" w14:textId="77777777" w:rsidR="00D16D4F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  <w:p w14:paraId="431D4ACF" w14:textId="5DD869EA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2CF9654C" w14:textId="77777777" w:rsidR="00D16D4F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49.11, 51.15]</w:t>
            </w:r>
          </w:p>
          <w:p w14:paraId="55CBBECA" w14:textId="76AFEF0B" w:rsidR="00801490" w:rsidRPr="007B7B78" w:rsidRDefault="00801490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1.28, 0.19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004CF822" w14:textId="77777777" w:rsidR="00D16D4F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96.12</w:t>
            </w:r>
          </w:p>
          <w:p w14:paraId="04633230" w14:textId="23D7E9C0" w:rsidR="00801490" w:rsidRPr="007B7B78" w:rsidRDefault="00801490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6C891701" w14:textId="38101C4A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D16D4F" w:rsidRPr="007E3CCC" w14:paraId="4319AFF0" w14:textId="77777777" w:rsidTr="009E4911">
        <w:trPr>
          <w:trHeight w:val="543"/>
        </w:trPr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2874232A" w14:textId="77777777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75BEB0F0" w14:textId="0A75C8B2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6BCB3F7F" w14:textId="77777777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  <w:p w14:paraId="2F96EBD0" w14:textId="6F4FE8CA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4BE15185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1E0135AF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2F75304D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3DCAB684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24C8B6CE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D4F" w:rsidRPr="007E3CCC" w14:paraId="6A49BAFA" w14:textId="77777777" w:rsidTr="009E4911">
        <w:trPr>
          <w:trHeight w:val="543"/>
        </w:trPr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63302891" w14:textId="1ACDB542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IDd/BSA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1D154957" w14:textId="77777777" w:rsidR="00D16D4F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  <w:p w14:paraId="4991329F" w14:textId="54AB4C92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75DABC25" w14:textId="77777777" w:rsidR="00D16D4F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11">
              <w:rPr>
                <w:rFonts w:ascii="Times New Roman" w:hAnsi="Times New Roman" w:cs="Times New Roman"/>
                <w:sz w:val="18"/>
                <w:szCs w:val="18"/>
              </w:rPr>
              <w:t>26.70</w:t>
            </w:r>
          </w:p>
          <w:p w14:paraId="624FD67A" w14:textId="61E743C5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5B802722" w14:textId="77777777" w:rsidR="00D16D4F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1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2BE3E28F" w14:textId="2EFA3883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280FBCB9" w14:textId="74BF8341" w:rsidR="00D16D4F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E4911">
              <w:rPr>
                <w:rFonts w:ascii="Times New Roman" w:hAnsi="Times New Roman" w:cs="Times New Roman"/>
                <w:sz w:val="18"/>
                <w:szCs w:val="18"/>
              </w:rPr>
              <w:t>26.23, 27.16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6077526D" w14:textId="3B14DF34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E4911">
              <w:rPr>
                <w:rFonts w:ascii="Times New Roman" w:hAnsi="Times New Roman" w:cs="Times New Roman"/>
                <w:sz w:val="18"/>
                <w:szCs w:val="18"/>
              </w:rPr>
              <w:t>-0.64, 0.15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332B1483" w14:textId="77777777" w:rsidR="00D16D4F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22</w:t>
            </w:r>
          </w:p>
          <w:p w14:paraId="5CA20E91" w14:textId="464EDD3F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5BC6E0EE" w14:textId="65822822" w:rsidR="00D16D4F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  <w:p w14:paraId="5015AAE4" w14:textId="77AFFFA5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</w:tr>
      <w:tr w:rsidR="00D16D4F" w:rsidRPr="007E3CCC" w14:paraId="73E7F581" w14:textId="77777777" w:rsidTr="009E4911">
        <w:trPr>
          <w:trHeight w:val="543"/>
        </w:trPr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767FA1EB" w14:textId="77777777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2996F3F8" w14:textId="1973A55E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1F1A4132" w14:textId="77777777" w:rsidR="00D16D4F" w:rsidRPr="007B7B78" w:rsidRDefault="00D16D4F" w:rsidP="00D16D4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4D43D54F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3E5B0FBE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4677AFE9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78A446D9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513EDE6E" w14:textId="77777777" w:rsidR="00D16D4F" w:rsidRPr="007B7B78" w:rsidRDefault="00D16D4F" w:rsidP="00D16D4F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490" w:rsidRPr="007E3CCC" w14:paraId="06BE3733" w14:textId="77777777" w:rsidTr="009E4911">
        <w:trPr>
          <w:trHeight w:val="543"/>
        </w:trPr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6C7B6AC4" w14:textId="1830685A" w:rsidR="00801490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LVID</w:t>
            </w:r>
            <w:r w:rsidR="00703F7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245B7D9A" w14:textId="77777777" w:rsidR="00801490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EE3BBC" w14:textId="4FAFDC54" w:rsidR="00801490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50F5F0AF" w14:textId="6AAA79A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60ECF6E4" w14:textId="09939CC4" w:rsidR="00801490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  <w:p w14:paraId="5A41CDDE" w14:textId="77777777" w:rsidR="00801490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  <w:p w14:paraId="29839B63" w14:textId="100E286E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  <w:p w14:paraId="061F577F" w14:textId="18364911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153EC562" w14:textId="77777777" w:rsidR="00703F74" w:rsidRDefault="00703F74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32.02</w:t>
            </w:r>
          </w:p>
          <w:p w14:paraId="7B6C6884" w14:textId="2D64F604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5F1406B5" w14:textId="03A57718" w:rsidR="00801490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703F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8F297CD" w14:textId="1E522BF1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564D6EA5" w14:textId="77777777" w:rsidR="00801490" w:rsidRDefault="00703F74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31.04, 33.00]</w:t>
            </w:r>
          </w:p>
          <w:p w14:paraId="5DB65316" w14:textId="0012FA44" w:rsidR="00703F74" w:rsidRPr="007B7B78" w:rsidRDefault="00703F74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1.30, 0.62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4A582861" w14:textId="77777777" w:rsidR="00801490" w:rsidRDefault="00703F74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63.85</w:t>
            </w:r>
          </w:p>
          <w:p w14:paraId="369E5500" w14:textId="6408E3CC" w:rsidR="00703F74" w:rsidRPr="007B7B78" w:rsidRDefault="00703F74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166C5CF7" w14:textId="77777777" w:rsidR="00801490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  <w:p w14:paraId="0C79C0E2" w14:textId="77777777" w:rsidR="00801490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  <w:p w14:paraId="732FAAF4" w14:textId="67F3BBD5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A05" w:rsidRPr="007E3CCC" w14:paraId="34D7A005" w14:textId="77777777" w:rsidTr="00801490">
        <w:trPr>
          <w:trHeight w:val="543"/>
        </w:trPr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752FE5CA" w14:textId="77777777" w:rsidR="00BC4A05" w:rsidRDefault="00BC4A05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IDs/BSA</w:t>
            </w:r>
          </w:p>
          <w:p w14:paraId="4ED166CB" w14:textId="77777777" w:rsidR="00BC4A05" w:rsidRDefault="00BC4A05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37756" w14:textId="77777777" w:rsidR="00BC4A05" w:rsidRDefault="00BC4A05" w:rsidP="00BC4A0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0BED0A50" w14:textId="01A11634" w:rsidR="00BC4A05" w:rsidRPr="007B7B78" w:rsidRDefault="00BC4A05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518FF0A9" w14:textId="155A1C1E" w:rsidR="00BC4A05" w:rsidRDefault="00BC4A05" w:rsidP="00BC4A0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  <w:p w14:paraId="3CF56AF6" w14:textId="51AE7539" w:rsidR="00BC4A05" w:rsidRDefault="00BC4A05" w:rsidP="00BC4A0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  <w:p w14:paraId="1FB15E3B" w14:textId="77777777" w:rsidR="00BC4A05" w:rsidRPr="007B7B78" w:rsidRDefault="00BC4A05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26D5F943" w14:textId="77777777" w:rsidR="00BC4A05" w:rsidRDefault="00B952A5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  <w:p w14:paraId="7278B5A1" w14:textId="151B723F" w:rsidR="00B952A5" w:rsidRPr="007B7B78" w:rsidRDefault="00B952A5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059F3D47" w14:textId="77777777" w:rsidR="00BC4A05" w:rsidRDefault="00B952A5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1BDCC42C" w14:textId="53124CAB" w:rsidR="00B952A5" w:rsidRPr="007B7B78" w:rsidRDefault="00B952A5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3752AC3F" w14:textId="27680ED9" w:rsidR="00B952A5" w:rsidRDefault="00B952A5" w:rsidP="00B952A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E4911">
              <w:rPr>
                <w:rFonts w:ascii="Times New Roman" w:hAnsi="Times New Roman" w:cs="Times New Roman"/>
                <w:sz w:val="18"/>
                <w:szCs w:val="18"/>
              </w:rPr>
              <w:t>16.60, 17.53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7F5E8800" w14:textId="37D8EFE8" w:rsidR="00B952A5" w:rsidRPr="007B7B78" w:rsidRDefault="00B952A5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E4911">
              <w:rPr>
                <w:rFonts w:ascii="Times New Roman" w:hAnsi="Times New Roman" w:cs="Times New Roman"/>
                <w:sz w:val="18"/>
                <w:szCs w:val="18"/>
              </w:rPr>
              <w:t>-0.67, 0.43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409EEC71" w14:textId="77777777" w:rsidR="00BC4A05" w:rsidRDefault="00B952A5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11">
              <w:rPr>
                <w:rFonts w:ascii="Times New Roman" w:hAnsi="Times New Roman" w:cs="Times New Roman"/>
                <w:sz w:val="18"/>
                <w:szCs w:val="18"/>
              </w:rPr>
              <w:t>72.35</w:t>
            </w:r>
          </w:p>
          <w:p w14:paraId="689454CB" w14:textId="7BF357F2" w:rsidR="00B952A5" w:rsidRPr="007B7B78" w:rsidRDefault="00B952A5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629C8C01" w14:textId="77777777" w:rsidR="00B952A5" w:rsidRDefault="00B952A5" w:rsidP="00B952A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  <w:p w14:paraId="1D85E60F" w14:textId="52EB893E" w:rsidR="00BC4A05" w:rsidRPr="007B7B78" w:rsidRDefault="00B952A5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</w:tr>
      <w:tr w:rsidR="00801490" w:rsidRPr="007E3CCC" w14:paraId="5713A99C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233DA8AC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LV EF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0F7C89FB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37C61E34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71.09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46817753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6FCB7B19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69.38, 72.80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6C3E6704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81.61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3102E4E3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01490" w:rsidRPr="007E3CCC" w14:paraId="34E596EF" w14:textId="77777777" w:rsidTr="001E3EF1">
        <w:tc>
          <w:tcPr>
            <w:tcW w:w="773" w:type="pct"/>
            <w:shd w:val="clear" w:color="auto" w:fill="auto"/>
          </w:tcPr>
          <w:p w14:paraId="285EBB03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553926CC" w14:textId="70C6D55E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0C924F9B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382" w:type="pct"/>
            <w:shd w:val="clear" w:color="auto" w:fill="auto"/>
          </w:tcPr>
          <w:p w14:paraId="6404AB92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25" w:type="pct"/>
            <w:shd w:val="clear" w:color="auto" w:fill="auto"/>
          </w:tcPr>
          <w:p w14:paraId="2236FE12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2.63, 2.21]</w:t>
            </w:r>
          </w:p>
        </w:tc>
        <w:tc>
          <w:tcPr>
            <w:tcW w:w="490" w:type="pct"/>
            <w:shd w:val="clear" w:color="auto" w:fill="auto"/>
          </w:tcPr>
          <w:p w14:paraId="32BDBFF2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3" w:type="pct"/>
            <w:shd w:val="clear" w:color="auto" w:fill="auto"/>
          </w:tcPr>
          <w:p w14:paraId="347984BA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</w:tr>
      <w:tr w:rsidR="00801490" w:rsidRPr="007E3CCC" w14:paraId="279DC836" w14:textId="77777777" w:rsidTr="001E3EF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66DC0D9D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2303221E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4A40A9D2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2DBFBDB9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2FDE3348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7A621929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206C2917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7071201C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3EE9BA53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490" w:rsidRPr="007E3CCC" w14:paraId="5E1E2156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6B169316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5C159A2B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43C8421B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36.27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749CE185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418491BE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34.93, 37.61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15D80B8E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53.07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1C3FFEC9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01490" w:rsidRPr="007E3CCC" w14:paraId="239C4097" w14:textId="77777777" w:rsidTr="001E3EF1">
        <w:tc>
          <w:tcPr>
            <w:tcW w:w="773" w:type="pct"/>
            <w:shd w:val="clear" w:color="auto" w:fill="auto"/>
          </w:tcPr>
          <w:p w14:paraId="44F1C28C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09C15AB1" w14:textId="28558141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59C0E601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382" w:type="pct"/>
            <w:shd w:val="clear" w:color="auto" w:fill="auto"/>
          </w:tcPr>
          <w:p w14:paraId="5844ACEC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25" w:type="pct"/>
            <w:shd w:val="clear" w:color="auto" w:fill="auto"/>
          </w:tcPr>
          <w:p w14:paraId="5DAABD8A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2.57, 1.23]</w:t>
            </w:r>
          </w:p>
        </w:tc>
        <w:tc>
          <w:tcPr>
            <w:tcW w:w="490" w:type="pct"/>
            <w:shd w:val="clear" w:color="auto" w:fill="auto"/>
          </w:tcPr>
          <w:p w14:paraId="7A362EDF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643" w:type="pct"/>
            <w:shd w:val="clear" w:color="auto" w:fill="auto"/>
          </w:tcPr>
          <w:p w14:paraId="0BB115C1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tr w:rsidR="00801490" w:rsidRPr="007E3CCC" w14:paraId="4A5DCA91" w14:textId="77777777" w:rsidTr="001E3EF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3C66B287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4ADBBE6F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6B25768C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1741CAFA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5214A4DF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7D05E6DC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66767CAE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6A9A1BAA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35243DA6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490" w:rsidRPr="007E3CCC" w14:paraId="26946903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0B30FE89" w14:textId="09F9849A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LV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71A189C9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5D2FD0D0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53.95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0E6AB1E1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2E36B0F3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144.16, 163.73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032F1433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30.84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4026ABAA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01490" w:rsidRPr="007E3CCC" w14:paraId="13E8D1D0" w14:textId="77777777" w:rsidTr="001E3EF1">
        <w:tc>
          <w:tcPr>
            <w:tcW w:w="773" w:type="pct"/>
            <w:shd w:val="clear" w:color="auto" w:fill="auto"/>
          </w:tcPr>
          <w:p w14:paraId="268D50D0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1662024C" w14:textId="55534C60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48FEE311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1.78</w:t>
            </w:r>
          </w:p>
        </w:tc>
        <w:tc>
          <w:tcPr>
            <w:tcW w:w="382" w:type="pct"/>
            <w:shd w:val="clear" w:color="auto" w:fill="auto"/>
          </w:tcPr>
          <w:p w14:paraId="7559EB9F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125" w:type="pct"/>
            <w:shd w:val="clear" w:color="auto" w:fill="auto"/>
          </w:tcPr>
          <w:p w14:paraId="15B13AE9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7.67, 4.11]</w:t>
            </w:r>
          </w:p>
        </w:tc>
        <w:tc>
          <w:tcPr>
            <w:tcW w:w="490" w:type="pct"/>
            <w:shd w:val="clear" w:color="auto" w:fill="auto"/>
          </w:tcPr>
          <w:p w14:paraId="4B2DB1C5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643" w:type="pct"/>
            <w:shd w:val="clear" w:color="auto" w:fill="auto"/>
          </w:tcPr>
          <w:p w14:paraId="3309A417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801490" w:rsidRPr="007E3CCC" w14:paraId="0923F42B" w14:textId="77777777" w:rsidTr="009E491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65C5C8AA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6FB0131F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50DA85A5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43.24</w:t>
            </w:r>
          </w:p>
          <w:p w14:paraId="6A45EEAB" w14:textId="77777777" w:rsidR="00801490" w:rsidRPr="007B7B78" w:rsidRDefault="00801490" w:rsidP="0080149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9.71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17E20D43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56236F79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28784E46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2A5F9AB0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30BE21D0" w14:textId="77777777" w:rsidR="00801490" w:rsidRPr="007B7B78" w:rsidRDefault="00801490" w:rsidP="0080149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1A2" w:rsidRPr="007E3CCC" w14:paraId="6DE0D238" w14:textId="77777777" w:rsidTr="009E491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74AB8F0E" w14:textId="4BCA96ED" w:rsidR="007461A2" w:rsidRPr="007B7B78" w:rsidRDefault="007461A2" w:rsidP="007461A2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 mass/BSA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749BFB0D" w14:textId="16A780BD" w:rsidR="007461A2" w:rsidRPr="007B7B78" w:rsidRDefault="007461A2" w:rsidP="007461A2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1EFB2260" w14:textId="12D2E8A8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85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23629212" w14:textId="0F468128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178A842C" w14:textId="3CEF5BA7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04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67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37FD5856" w14:textId="252C65EE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5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0D32B89B" w14:textId="6EAC8534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461A2" w:rsidRPr="007E3CCC" w14:paraId="1566C247" w14:textId="77777777" w:rsidTr="009E4911">
        <w:tc>
          <w:tcPr>
            <w:tcW w:w="773" w:type="pct"/>
            <w:shd w:val="clear" w:color="auto" w:fill="auto"/>
          </w:tcPr>
          <w:p w14:paraId="64EDAC39" w14:textId="77777777" w:rsidR="007461A2" w:rsidRPr="007B7B78" w:rsidRDefault="007461A2" w:rsidP="007461A2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0CF4E68B" w14:textId="6B7F0E14" w:rsidR="007461A2" w:rsidRPr="007B7B78" w:rsidRDefault="007461A2" w:rsidP="007461A2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2A3D2230" w14:textId="5B8BEE1D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382" w:type="pct"/>
            <w:shd w:val="clear" w:color="auto" w:fill="auto"/>
          </w:tcPr>
          <w:p w14:paraId="06554E0D" w14:textId="7FCD841E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125" w:type="pct"/>
            <w:shd w:val="clear" w:color="auto" w:fill="auto"/>
          </w:tcPr>
          <w:p w14:paraId="11A00E8F" w14:textId="60E6CC1C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445B4284" w14:textId="70D49067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43" w:type="pct"/>
            <w:shd w:val="clear" w:color="auto" w:fill="auto"/>
          </w:tcPr>
          <w:p w14:paraId="7C138F20" w14:textId="58A70A43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</w:tr>
      <w:tr w:rsidR="007461A2" w:rsidRPr="007E3CCC" w14:paraId="44209F60" w14:textId="77777777" w:rsidTr="009E491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4EDD216D" w14:textId="77777777" w:rsidR="00A54886" w:rsidRPr="007B7B78" w:rsidRDefault="00A54886" w:rsidP="00A5488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2237D6D1" w14:textId="59D75B05" w:rsidR="007461A2" w:rsidRPr="007B7B78" w:rsidRDefault="00A54886" w:rsidP="007461A2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4F53F75D" w14:textId="77777777" w:rsidR="007461A2" w:rsidRDefault="00A54886" w:rsidP="007461A2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1</w:t>
            </w:r>
          </w:p>
          <w:p w14:paraId="5338CC2B" w14:textId="49B3D6CE" w:rsidR="00A54886" w:rsidRPr="007B7B78" w:rsidRDefault="00A54886" w:rsidP="007461A2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44FD68F5" w14:textId="77777777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48B068F4" w14:textId="77777777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32B72C56" w14:textId="77777777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382CB4F6" w14:textId="77777777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2627136A" w14:textId="77777777" w:rsidR="007461A2" w:rsidRPr="007B7B78" w:rsidRDefault="007461A2" w:rsidP="007461A2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1713" w:rsidRPr="007E3CCC" w14:paraId="74C2EFE2" w14:textId="77777777" w:rsidTr="009E491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778FF33A" w14:textId="43B2F936" w:rsidR="00031713" w:rsidRPr="007B7B78" w:rsidRDefault="00031713" w:rsidP="0003171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Sd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6872FC8B" w14:textId="4D152656" w:rsidR="00031713" w:rsidRDefault="00031713" w:rsidP="0003171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1E4F3FBB" w14:textId="3F6C95CC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6C3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614CBD9A" w14:textId="43BB83CF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6C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5812A086" w14:textId="0BBC67BB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3136C3">
              <w:rPr>
                <w:rFonts w:ascii="Times New Roman" w:hAnsi="Times New Roman" w:cs="Times New Roman"/>
                <w:sz w:val="18"/>
                <w:szCs w:val="18"/>
              </w:rPr>
              <w:t>8.37, 8.89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5DA51DE1" w14:textId="55E42801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6C3">
              <w:rPr>
                <w:rFonts w:ascii="Times New Roman" w:hAnsi="Times New Roman" w:cs="Times New Roman"/>
                <w:sz w:val="18"/>
                <w:szCs w:val="18"/>
              </w:rPr>
              <w:t>65.06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22781B7B" w14:textId="2CDF9B9C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6C3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031713" w:rsidRPr="007E3CCC" w14:paraId="39F63199" w14:textId="77777777" w:rsidTr="009E4911">
        <w:tc>
          <w:tcPr>
            <w:tcW w:w="773" w:type="pct"/>
            <w:shd w:val="clear" w:color="auto" w:fill="auto"/>
          </w:tcPr>
          <w:p w14:paraId="7579A5C3" w14:textId="77777777" w:rsidR="00031713" w:rsidRPr="007B7B78" w:rsidRDefault="00031713" w:rsidP="0003171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56D922FF" w14:textId="19618312" w:rsidR="00031713" w:rsidRDefault="00031713" w:rsidP="0003171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632085E6" w14:textId="4CEE0362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2" w:type="pct"/>
            <w:shd w:val="clear" w:color="auto" w:fill="auto"/>
          </w:tcPr>
          <w:p w14:paraId="71BDACA8" w14:textId="6204A921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25" w:type="pct"/>
            <w:shd w:val="clear" w:color="auto" w:fill="auto"/>
          </w:tcPr>
          <w:p w14:paraId="14959CA6" w14:textId="67D951B8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3136C3">
              <w:rPr>
                <w:rFonts w:ascii="Times New Roman" w:hAnsi="Times New Roman" w:cs="Times New Roman"/>
                <w:sz w:val="18"/>
                <w:szCs w:val="18"/>
              </w:rPr>
              <w:t>-0.11, 0.42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4AA74A45" w14:textId="1720EDEB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6C3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43" w:type="pct"/>
            <w:shd w:val="clear" w:color="auto" w:fill="auto"/>
          </w:tcPr>
          <w:p w14:paraId="0ED91B3A" w14:textId="6553FD53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6C3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031713" w:rsidRPr="007E3CCC" w14:paraId="039BF8BB" w14:textId="77777777" w:rsidTr="009E491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764B70FF" w14:textId="77777777" w:rsidR="00031713" w:rsidRPr="007B7B78" w:rsidRDefault="00031713" w:rsidP="0003171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34D996E5" w14:textId="473AD502" w:rsidR="00031713" w:rsidRPr="007B7B78" w:rsidRDefault="00031713" w:rsidP="0003171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426F5B9B" w14:textId="77777777" w:rsidR="00031713" w:rsidRPr="003136C3" w:rsidRDefault="00031713" w:rsidP="0003171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13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87</w:t>
            </w:r>
          </w:p>
          <w:p w14:paraId="1A7EA0A4" w14:textId="451A31D5" w:rsidR="00031713" w:rsidRDefault="00031713" w:rsidP="0003171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2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06E57811" w14:textId="77777777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2C3BD867" w14:textId="77777777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0EE9B20D" w14:textId="77777777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36604CE7" w14:textId="77777777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27730BE4" w14:textId="77777777" w:rsidR="00031713" w:rsidRPr="007B7B78" w:rsidRDefault="00031713" w:rsidP="0003171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2BB64379" w14:textId="77777777" w:rsidTr="009E491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14BBA440" w14:textId="38226B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LVPWd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7D98D8A7" w14:textId="2FE844F5" w:rsidR="00EE1E54" w:rsidRPr="003136C3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6BBC81B7" w14:textId="7CAA3BA0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39C93DD8" w14:textId="29BE540D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785664C0" w14:textId="05AB31FF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8.37, 8.98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25641F6D" w14:textId="13A9AAC1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55.36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0D164DE0" w14:textId="6F085A8B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39D8ED70" w14:textId="77777777" w:rsidTr="009E4911">
        <w:tc>
          <w:tcPr>
            <w:tcW w:w="773" w:type="pct"/>
            <w:shd w:val="clear" w:color="auto" w:fill="auto"/>
          </w:tcPr>
          <w:p w14:paraId="0A473C2C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69DC14D6" w14:textId="2E867BAF" w:rsidR="00EE1E54" w:rsidRPr="003136C3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3B184011" w14:textId="7843C5B5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82" w:type="pct"/>
            <w:shd w:val="clear" w:color="auto" w:fill="auto"/>
          </w:tcPr>
          <w:p w14:paraId="2C5E9C5A" w14:textId="5B04A87D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25" w:type="pct"/>
            <w:shd w:val="clear" w:color="auto" w:fill="auto"/>
          </w:tcPr>
          <w:p w14:paraId="44A0E9CF" w14:textId="5CC0A770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0.27, 0.40]</w:t>
            </w:r>
          </w:p>
        </w:tc>
        <w:tc>
          <w:tcPr>
            <w:tcW w:w="490" w:type="pct"/>
            <w:shd w:val="clear" w:color="auto" w:fill="auto"/>
          </w:tcPr>
          <w:p w14:paraId="6C367E1E" w14:textId="65E46055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43" w:type="pct"/>
            <w:shd w:val="clear" w:color="auto" w:fill="auto"/>
          </w:tcPr>
          <w:p w14:paraId="01912F87" w14:textId="05508542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</w:tr>
      <w:tr w:rsidR="00EE1E54" w:rsidRPr="007E3CCC" w14:paraId="193036E3" w14:textId="77777777" w:rsidTr="009E491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02599373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5219BFA6" w14:textId="417A5AAD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140B7FF9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40DA2011" w14:textId="183924EA" w:rsidR="00EE1E54" w:rsidRPr="003136C3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0B0D0113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0CEEE1AA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4353ED3B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05C0CC4D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506A4D9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08049E0D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435AD3A9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0E76E386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02033917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92.17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50B1DDAE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52922A23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86.53, 97.80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4C676DF6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32.06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36F249C3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3D45056A" w14:textId="77777777" w:rsidTr="001E3EF1">
        <w:tc>
          <w:tcPr>
            <w:tcW w:w="773" w:type="pct"/>
            <w:shd w:val="clear" w:color="auto" w:fill="auto"/>
          </w:tcPr>
          <w:p w14:paraId="343014E4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339E4333" w14:textId="30DF317F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5984C33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3.03</w:t>
            </w:r>
          </w:p>
        </w:tc>
        <w:tc>
          <w:tcPr>
            <w:tcW w:w="382" w:type="pct"/>
            <w:shd w:val="clear" w:color="auto" w:fill="auto"/>
          </w:tcPr>
          <w:p w14:paraId="5542A81E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125" w:type="pct"/>
            <w:shd w:val="clear" w:color="auto" w:fill="auto"/>
          </w:tcPr>
          <w:p w14:paraId="79386023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8.08, 2.03]</w:t>
            </w:r>
          </w:p>
        </w:tc>
        <w:tc>
          <w:tcPr>
            <w:tcW w:w="490" w:type="pct"/>
            <w:shd w:val="clear" w:color="auto" w:fill="auto"/>
          </w:tcPr>
          <w:p w14:paraId="02CD055F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643" w:type="pct"/>
            <w:shd w:val="clear" w:color="auto" w:fill="auto"/>
          </w:tcPr>
          <w:p w14:paraId="0E53BB4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EE1E54" w:rsidRPr="007E3CCC" w14:paraId="40BB0B27" w14:textId="77777777" w:rsidTr="009E491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1BED83D5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01E7516F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222BB4A4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21.31</w:t>
            </w:r>
          </w:p>
          <w:p w14:paraId="01BDBC98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6.6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66F8C27F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704A7394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7340E5C1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1BBB1A05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73E203D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425ADFB3" w14:textId="77777777" w:rsidTr="009E491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69AE7C62" w14:textId="4323101D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V </w:t>
            </w: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GLS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65E6AC71" w14:textId="27D8BDC8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5D725A05" w14:textId="40F569AA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18.8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06F44C09" w14:textId="21E3679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65159D0E" w14:textId="2C09D49D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19.21, -18.41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09370D3D" w14:textId="102E4CD3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91.69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200386E6" w14:textId="5B46008F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6BA7D913" w14:textId="77777777" w:rsidTr="009E4911">
        <w:tc>
          <w:tcPr>
            <w:tcW w:w="773" w:type="pct"/>
            <w:shd w:val="clear" w:color="auto" w:fill="auto"/>
          </w:tcPr>
          <w:p w14:paraId="3344AE1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6CD6AC6C" w14:textId="279059D9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02A19ACF" w14:textId="67D3A2E3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382" w:type="pct"/>
            <w:shd w:val="clear" w:color="auto" w:fill="auto"/>
          </w:tcPr>
          <w:p w14:paraId="0CBC9626" w14:textId="3D1CBC20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25" w:type="pct"/>
            <w:shd w:val="clear" w:color="auto" w:fill="auto"/>
          </w:tcPr>
          <w:p w14:paraId="39D8E3F5" w14:textId="1269F36A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0.97, -0.26]</w:t>
            </w:r>
          </w:p>
        </w:tc>
        <w:tc>
          <w:tcPr>
            <w:tcW w:w="490" w:type="pct"/>
            <w:shd w:val="clear" w:color="auto" w:fill="auto"/>
          </w:tcPr>
          <w:p w14:paraId="50AE08A8" w14:textId="05ABF08B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3.38</w:t>
            </w:r>
          </w:p>
        </w:tc>
        <w:tc>
          <w:tcPr>
            <w:tcW w:w="643" w:type="pct"/>
            <w:shd w:val="clear" w:color="auto" w:fill="auto"/>
          </w:tcPr>
          <w:p w14:paraId="3F8EFDB5" w14:textId="3037BF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***</w:t>
            </w:r>
          </w:p>
        </w:tc>
      </w:tr>
      <w:tr w:rsidR="00EE1E54" w:rsidRPr="007E3CCC" w14:paraId="5DA745D9" w14:textId="77777777" w:rsidTr="009E491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65B9103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213FA351" w14:textId="07AF3173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6708AFBD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  <w:p w14:paraId="2169262E" w14:textId="534AD0E2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59EA7EB0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140B06D3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06117AD0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67A12CD7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2D42258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19A1B004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72D5340F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TAPSE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783B151D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0DA5E882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25.26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30D57727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0848E84A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24.41, 26.12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70041F8B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57.72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693B0E55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310FD00C" w14:textId="77777777" w:rsidTr="001E3EF1">
        <w:tc>
          <w:tcPr>
            <w:tcW w:w="773" w:type="pct"/>
            <w:shd w:val="clear" w:color="auto" w:fill="auto"/>
          </w:tcPr>
          <w:p w14:paraId="6AEA5AD3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3BAB3488" w14:textId="63500F35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320B2431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82" w:type="pct"/>
            <w:shd w:val="clear" w:color="auto" w:fill="auto"/>
          </w:tcPr>
          <w:p w14:paraId="70783D05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25" w:type="pct"/>
            <w:shd w:val="clear" w:color="auto" w:fill="auto"/>
          </w:tcPr>
          <w:p w14:paraId="4FC9E51F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0.38, 1.47]</w:t>
            </w:r>
          </w:p>
        </w:tc>
        <w:tc>
          <w:tcPr>
            <w:tcW w:w="490" w:type="pct"/>
            <w:shd w:val="clear" w:color="auto" w:fill="auto"/>
          </w:tcPr>
          <w:p w14:paraId="0F67BD4B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43" w:type="pct"/>
            <w:shd w:val="clear" w:color="auto" w:fill="auto"/>
          </w:tcPr>
          <w:p w14:paraId="19D5905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EE1E54" w:rsidRPr="007E3CCC" w14:paraId="760F11F0" w14:textId="77777777" w:rsidTr="001E3EF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46AD1FCB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7AA99ADD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57A7149B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  <w:p w14:paraId="3FCE761F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6E9647BE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164B44FA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60A1F586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4054F331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16026CA7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24B590D8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3B302B2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E/A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41F39670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38DF0D6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6012ADB1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479E47C0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1.35, 1.51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1E337289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35.06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36BDA6D2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03D2326D" w14:textId="77777777" w:rsidTr="001E3EF1">
        <w:tc>
          <w:tcPr>
            <w:tcW w:w="773" w:type="pct"/>
            <w:shd w:val="clear" w:color="auto" w:fill="auto"/>
          </w:tcPr>
          <w:p w14:paraId="64827E0A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7D2A4216" w14:textId="530732D5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59363AE1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2" w:type="pct"/>
            <w:shd w:val="clear" w:color="auto" w:fill="auto"/>
          </w:tcPr>
          <w:p w14:paraId="107DB15E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25" w:type="pct"/>
            <w:shd w:val="clear" w:color="auto" w:fill="auto"/>
          </w:tcPr>
          <w:p w14:paraId="410A1EA4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0.07, 0.10]</w:t>
            </w:r>
          </w:p>
        </w:tc>
        <w:tc>
          <w:tcPr>
            <w:tcW w:w="490" w:type="pct"/>
            <w:shd w:val="clear" w:color="auto" w:fill="auto"/>
          </w:tcPr>
          <w:p w14:paraId="3C465BF6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43" w:type="pct"/>
            <w:shd w:val="clear" w:color="auto" w:fill="auto"/>
          </w:tcPr>
          <w:p w14:paraId="7242B2C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</w:tr>
      <w:tr w:rsidR="00EE1E54" w:rsidRPr="007E3CCC" w14:paraId="69FFDF50" w14:textId="77777777" w:rsidTr="001E3EF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31E52BE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3FD13DFD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5943F849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  <w:p w14:paraId="1F98FF8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4B8EE2C9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439F1A94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49CB6646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1B1F6259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1E0CBEC9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44C9C3E6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1826E60B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E/E´l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2753EFA4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5A1D3088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2CDBB5F6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03E06F12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5.33, 6.01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5411AAB4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32.47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44CE98D4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2B84B8E1" w14:textId="77777777" w:rsidTr="001E3EF1">
        <w:tc>
          <w:tcPr>
            <w:tcW w:w="773" w:type="pct"/>
            <w:shd w:val="clear" w:color="auto" w:fill="auto"/>
          </w:tcPr>
          <w:p w14:paraId="0B6D21F4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74BC477B" w14:textId="6D525295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760F4293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382" w:type="pct"/>
            <w:shd w:val="clear" w:color="auto" w:fill="auto"/>
          </w:tcPr>
          <w:p w14:paraId="4279FC36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5" w:type="pct"/>
            <w:shd w:val="clear" w:color="auto" w:fill="auto"/>
          </w:tcPr>
          <w:p w14:paraId="5CCD725E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0.60, 0.38]</w:t>
            </w:r>
          </w:p>
        </w:tc>
        <w:tc>
          <w:tcPr>
            <w:tcW w:w="490" w:type="pct"/>
            <w:shd w:val="clear" w:color="auto" w:fill="auto"/>
          </w:tcPr>
          <w:p w14:paraId="50A95651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643" w:type="pct"/>
            <w:shd w:val="clear" w:color="auto" w:fill="auto"/>
          </w:tcPr>
          <w:p w14:paraId="0B6136E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EE1E54" w:rsidRPr="007E3CCC" w14:paraId="11F2FB05" w14:textId="77777777" w:rsidTr="001E3EF1"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1DB54B9C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4F22582B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14:paraId="739D41CF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72F29A6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14:paraId="601988ED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</w:tcPr>
          <w:p w14:paraId="4EA6D885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</w:tcPr>
          <w:p w14:paraId="71CD39C9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692EBB32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40D04BA6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34001DA4" w14:textId="77777777" w:rsidTr="001E3EF1"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</w:tcPr>
          <w:p w14:paraId="3194AEE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E/E´m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3005D331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14:paraId="6A83D664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5EC4A121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</w:tcPr>
          <w:p w14:paraId="386650EC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7.25, 8.10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483B30B8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35.46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21C8EB85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2204E400" w14:textId="77777777" w:rsidTr="001E3EF1">
        <w:tc>
          <w:tcPr>
            <w:tcW w:w="773" w:type="pct"/>
            <w:shd w:val="clear" w:color="auto" w:fill="auto"/>
          </w:tcPr>
          <w:p w14:paraId="037DEBA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10C54B2B" w14:textId="7F3778C3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7BE175A0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2" w:type="pct"/>
            <w:shd w:val="clear" w:color="auto" w:fill="auto"/>
          </w:tcPr>
          <w:p w14:paraId="136A867F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25" w:type="pct"/>
            <w:shd w:val="clear" w:color="auto" w:fill="auto"/>
          </w:tcPr>
          <w:p w14:paraId="78B663EA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[-0.43, 0.53]</w:t>
            </w:r>
          </w:p>
        </w:tc>
        <w:tc>
          <w:tcPr>
            <w:tcW w:w="490" w:type="pct"/>
            <w:shd w:val="clear" w:color="auto" w:fill="auto"/>
          </w:tcPr>
          <w:p w14:paraId="0824078A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43" w:type="pct"/>
            <w:shd w:val="clear" w:color="auto" w:fill="auto"/>
          </w:tcPr>
          <w:p w14:paraId="6941F29A" w14:textId="77777777" w:rsidR="00EE1E54" w:rsidRPr="007B7B78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</w:tr>
      <w:tr w:rsidR="00EE1E54" w:rsidRPr="007E3CCC" w14:paraId="2D7D4348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30AB969D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41BDCADE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291C8B94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  <w:p w14:paraId="472379F1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3709EFD6" w14:textId="77777777" w:rsidR="00EE1E54" w:rsidRDefault="00EE1E54" w:rsidP="00EE1E54">
            <w:pPr>
              <w:pStyle w:val="Compact"/>
              <w:jc w:val="center"/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1342C40E" w14:textId="77777777" w:rsidR="00EE1E54" w:rsidRDefault="00EE1E54" w:rsidP="00EE1E54">
            <w:pPr>
              <w:pStyle w:val="Compact"/>
              <w:jc w:val="center"/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0368025D" w14:textId="77777777" w:rsidR="00EE1E54" w:rsidRDefault="00EE1E54" w:rsidP="00EE1E54">
            <w:pPr>
              <w:pStyle w:val="Compact"/>
              <w:jc w:val="center"/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482F62E1" w14:textId="77777777" w:rsidR="00EE1E54" w:rsidRDefault="00EE1E54" w:rsidP="00EE1E54">
            <w:pPr>
              <w:pStyle w:val="Compact"/>
              <w:jc w:val="center"/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5CF13B50" w14:textId="77777777" w:rsidR="00EE1E54" w:rsidRDefault="00EE1E54" w:rsidP="00EE1E54">
            <w:pPr>
              <w:pStyle w:val="Compact"/>
              <w:jc w:val="center"/>
            </w:pPr>
          </w:p>
        </w:tc>
      </w:tr>
      <w:tr w:rsidR="00EE1E54" w:rsidRPr="007E3CCC" w14:paraId="4AD64101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035B69F9" w14:textId="52EA0425" w:rsidR="00EE1E54" w:rsidRPr="00B056DE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Dect Time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64FD2D6D" w14:textId="0B55A5BB" w:rsidR="00EE1E54" w:rsidRPr="00B056DE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5FC4A2BC" w14:textId="1CE1E9FB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168.55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15A3F4F8" w14:textId="027024A7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4DF98C6F" w14:textId="439231D1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[156.02, 181.07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798D5CF5" w14:textId="343B78B0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26.38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3F340CA7" w14:textId="2D0E7AC8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1B5931FC" w14:textId="77777777" w:rsidTr="001E3EF1">
        <w:tc>
          <w:tcPr>
            <w:tcW w:w="773" w:type="pct"/>
            <w:shd w:val="clear" w:color="auto" w:fill="auto"/>
          </w:tcPr>
          <w:p w14:paraId="18889124" w14:textId="77777777" w:rsidR="00EE1E54" w:rsidRPr="00B056DE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4A34DA62" w14:textId="57F1281C" w:rsidR="00EE1E54" w:rsidRPr="00B056DE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68AAC64E" w14:textId="0936CBE9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82" w:type="pct"/>
            <w:shd w:val="clear" w:color="auto" w:fill="auto"/>
          </w:tcPr>
          <w:p w14:paraId="7A867CF8" w14:textId="3E274801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1125" w:type="pct"/>
            <w:shd w:val="clear" w:color="auto" w:fill="auto"/>
          </w:tcPr>
          <w:p w14:paraId="14751FBF" w14:textId="6E317C0A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[-15.25, 20.44]</w:t>
            </w:r>
          </w:p>
        </w:tc>
        <w:tc>
          <w:tcPr>
            <w:tcW w:w="490" w:type="pct"/>
            <w:shd w:val="clear" w:color="auto" w:fill="auto"/>
          </w:tcPr>
          <w:p w14:paraId="6C4F9A5B" w14:textId="088F0466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43" w:type="pct"/>
            <w:shd w:val="clear" w:color="auto" w:fill="auto"/>
          </w:tcPr>
          <w:p w14:paraId="44E18933" w14:textId="73756196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</w:tr>
      <w:tr w:rsidR="00EE1E54" w:rsidRPr="007E3CCC" w14:paraId="75F9987A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3DEBBA2A" w14:textId="77777777" w:rsidR="00EE1E54" w:rsidRPr="00B056DE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3B5F9310" w14:textId="17519F6C" w:rsidR="00EE1E54" w:rsidRPr="00B056DE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785D314A" w14:textId="77777777" w:rsidR="00EE1E54" w:rsidRPr="00B056DE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C999425" w14:textId="2A38D181" w:rsidR="00EE1E54" w:rsidRPr="00B056DE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056DE">
              <w:rPr>
                <w:rFonts w:ascii="Times New Roman" w:hAnsi="Times New Roman" w:cs="Times New Roman"/>
                <w:sz w:val="18"/>
                <w:szCs w:val="18"/>
              </w:rPr>
              <w:t>51.75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0AD52649" w14:textId="77777777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2E2A8601" w14:textId="77777777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306392C8" w14:textId="77777777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7702C1E5" w14:textId="77777777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3FD553B8" w14:textId="77777777" w:rsidR="00EE1E54" w:rsidRPr="00B056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15848974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15E64DDE" w14:textId="3B3AE17B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Maxim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 xml:space="preserve">Power 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3F4605E1" w14:textId="46D283AD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7C5C6678" w14:textId="11C22021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283.11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7FD412B5" w14:textId="619522D4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05DEB98C" w14:textId="00E24F95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265.42, 300.81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4C80D2DA" w14:textId="09758058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31.36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0525C85F" w14:textId="64DBD77D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B72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5D86FDF6" w14:textId="77777777" w:rsidTr="001E3EF1">
        <w:tc>
          <w:tcPr>
            <w:tcW w:w="773" w:type="pct"/>
            <w:shd w:val="clear" w:color="auto" w:fill="auto"/>
          </w:tcPr>
          <w:p w14:paraId="1899EFAD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648C6CBA" w14:textId="3CE5D47F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7A341434" w14:textId="5089F829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9.11</w:t>
            </w:r>
          </w:p>
        </w:tc>
        <w:tc>
          <w:tcPr>
            <w:tcW w:w="382" w:type="pct"/>
            <w:shd w:val="clear" w:color="auto" w:fill="auto"/>
          </w:tcPr>
          <w:p w14:paraId="3AF7F9AA" w14:textId="3B1C5C61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1125" w:type="pct"/>
            <w:shd w:val="clear" w:color="auto" w:fill="auto"/>
          </w:tcPr>
          <w:p w14:paraId="5631C274" w14:textId="5352BE50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2.23, 15.99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4DFDB1DC" w14:textId="13ACE110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643" w:type="pct"/>
            <w:shd w:val="clear" w:color="auto" w:fill="auto"/>
          </w:tcPr>
          <w:p w14:paraId="189D16F9" w14:textId="6AC1928C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EE1E54" w:rsidRPr="007E3CCC" w14:paraId="3BC88014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5B999B7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1245DBF9" w14:textId="2EED54A8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3A39BCC0" w14:textId="77777777" w:rsidR="00EE1E54" w:rsidRPr="00A30A37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80.48</w:t>
            </w:r>
          </w:p>
          <w:p w14:paraId="1D14A97D" w14:textId="540AF135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22.07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3CB6E592" w14:textId="77777777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4F91DE9D" w14:textId="77777777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2A161F4D" w14:textId="77777777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2DBBA6E3" w14:textId="77777777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12FE2B1C" w14:textId="77777777" w:rsidR="00EE1E54" w:rsidRPr="00A30A3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126CE384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5390CCEB" w14:textId="550FF04F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 xml:space="preserve">Predicted maximum Power 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75123F91" w14:textId="66B6E9AD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581D829A" w14:textId="1BF0B4DA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157.88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7F28418E" w14:textId="5357030F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4667EF34" w14:textId="4FCE588D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150.73, 165.02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1C50793B" w14:textId="7D8E3785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43.30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56479005" w14:textId="19C94E01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7E5CF5EE" w14:textId="77777777" w:rsidTr="001E3EF1">
        <w:tc>
          <w:tcPr>
            <w:tcW w:w="773" w:type="pct"/>
            <w:shd w:val="clear" w:color="auto" w:fill="auto"/>
          </w:tcPr>
          <w:p w14:paraId="7660EE4E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7FA31EBE" w14:textId="56F22B06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2FDF5B55" w14:textId="143FB364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382" w:type="pct"/>
            <w:shd w:val="clear" w:color="auto" w:fill="auto"/>
          </w:tcPr>
          <w:p w14:paraId="26BF8C8B" w14:textId="0470A674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125" w:type="pct"/>
            <w:shd w:val="clear" w:color="auto" w:fill="auto"/>
          </w:tcPr>
          <w:p w14:paraId="1D7F80F9" w14:textId="2966897A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-0.69, 8.06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3F838715" w14:textId="2A91001E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43" w:type="pct"/>
            <w:shd w:val="clear" w:color="auto" w:fill="auto"/>
          </w:tcPr>
          <w:p w14:paraId="33E1F411" w14:textId="3DB2C74B" w:rsidR="00EE1E54" w:rsidRPr="009E5597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EE1E54" w:rsidRPr="007E3CCC" w14:paraId="3FB3109A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61D58E9D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3531984D" w14:textId="58CD183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182B4A35" w14:textId="77777777" w:rsidR="00EE1E54" w:rsidRPr="009E5597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30.33</w:t>
            </w:r>
          </w:p>
          <w:p w14:paraId="4AAC8508" w14:textId="4FCA91BE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13.60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5778738C" w14:textId="77777777" w:rsidR="00EE1E54" w:rsidRPr="009E5597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42F5B46D" w14:textId="77777777" w:rsidR="00EE1E54" w:rsidRPr="009E5597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67178905" w14:textId="77777777" w:rsidR="00EE1E54" w:rsidRPr="009E5597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0CF07357" w14:textId="77777777" w:rsidR="00EE1E54" w:rsidRPr="009E5597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7F858101" w14:textId="77777777" w:rsidR="00EE1E54" w:rsidRPr="009E5597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7B583AD6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0624AEEE" w14:textId="07DE81F8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Pr="00DF6A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@VT1/kg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48579403" w14:textId="0519807C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62D60FBA" w14:textId="5110A5F4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60.83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49264E34" w14:textId="49A0CF51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5D92EF7D" w14:textId="5772DE40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58.45, 63.21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68FA7D01" w14:textId="3C32443F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50.14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6C9A6D19" w14:textId="33CAA18B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30F27C25" w14:textId="77777777" w:rsidTr="001E3EF1">
        <w:tc>
          <w:tcPr>
            <w:tcW w:w="773" w:type="pct"/>
            <w:shd w:val="clear" w:color="auto" w:fill="auto"/>
          </w:tcPr>
          <w:p w14:paraId="02D60D2C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68C3F3F9" w14:textId="50CEB513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407390FE" w14:textId="5032B8BB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382" w:type="pct"/>
            <w:shd w:val="clear" w:color="auto" w:fill="auto"/>
          </w:tcPr>
          <w:p w14:paraId="2C8E4295" w14:textId="4DD548EE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125" w:type="pct"/>
            <w:shd w:val="clear" w:color="auto" w:fill="auto"/>
          </w:tcPr>
          <w:p w14:paraId="689D0D97" w14:textId="21A9AFCF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2.53, 4.27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6C1F5449" w14:textId="23CF66CA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43" w:type="pct"/>
            <w:shd w:val="clear" w:color="auto" w:fill="auto"/>
          </w:tcPr>
          <w:p w14:paraId="08F16D15" w14:textId="0C84187B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</w:tr>
      <w:tr w:rsidR="00EE1E54" w:rsidRPr="007E3CCC" w14:paraId="171E72BE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4F26E77F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569AAFA2" w14:textId="228BD419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3701A3E3" w14:textId="77777777" w:rsidR="00EE1E54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0750BA96" w14:textId="54F91E38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A0E6B">
              <w:rPr>
                <w:rFonts w:ascii="Times New Roman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3F12D313" w14:textId="77777777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50385DC9" w14:textId="77777777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1D72D8B7" w14:textId="77777777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59F09F26" w14:textId="77777777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7F165742" w14:textId="77777777" w:rsidR="00EE1E54" w:rsidRPr="007A0E6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7EAE5DF1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0F961942" w14:textId="798DF765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Peak VO</w:t>
            </w:r>
            <w:r w:rsidRPr="00DF6A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0C53AC88" w14:textId="78787DF0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010E8FB0" w14:textId="4018F247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37.11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26AB01D8" w14:textId="033E4713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09728A13" w14:textId="5F763998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35.03, 39.18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0A27A846" w14:textId="1E5A3370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34.99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2E6F4B74" w14:textId="17AD42EA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01217092" w14:textId="77777777" w:rsidTr="001E3EF1">
        <w:tc>
          <w:tcPr>
            <w:tcW w:w="773" w:type="pct"/>
            <w:shd w:val="clear" w:color="auto" w:fill="auto"/>
          </w:tcPr>
          <w:p w14:paraId="0256E2F9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5A4E226D" w14:textId="3702477E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028BA3BE" w14:textId="3C2C4E7C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382" w:type="pct"/>
            <w:shd w:val="clear" w:color="auto" w:fill="auto"/>
          </w:tcPr>
          <w:p w14:paraId="421568F8" w14:textId="24C4290F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25" w:type="pct"/>
            <w:shd w:val="clear" w:color="auto" w:fill="auto"/>
          </w:tcPr>
          <w:p w14:paraId="4A68CDBC" w14:textId="1CED55D7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-0.09, 2.38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31A97565" w14:textId="6D55ECED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43" w:type="pct"/>
            <w:shd w:val="clear" w:color="auto" w:fill="auto"/>
          </w:tcPr>
          <w:p w14:paraId="4D098433" w14:textId="6A1A6E12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EE1E54" w:rsidRPr="007E3CCC" w14:paraId="3947B922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1E6B4FC0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70FD45CB" w14:textId="15DF28DB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07DD707D" w14:textId="77777777" w:rsidR="00EE1E54" w:rsidRPr="00DF743B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743B">
              <w:rPr>
                <w:rFonts w:ascii="Times New Roman" w:hAnsi="Times New Roman" w:cs="Times New Roman"/>
                <w:sz w:val="18"/>
                <w:szCs w:val="18"/>
              </w:rPr>
              <w:t>8.97</w:t>
            </w:r>
          </w:p>
          <w:p w14:paraId="3F6B62E0" w14:textId="5CEECC06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15BCF508" w14:textId="77777777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0D10FC97" w14:textId="77777777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5FB6E7AC" w14:textId="77777777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06E2A1E1" w14:textId="77777777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3F68F9E6" w14:textId="77777777" w:rsidR="00EE1E54" w:rsidRPr="00DF743B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1D92055B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4E935158" w14:textId="68E7E513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Peak RER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04A47430" w14:textId="38DB974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340A1966" w14:textId="0A0EB671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027D2E3B" w14:textId="309889E7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17634E8D" w14:textId="7D658C29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1.21, 1.24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57C924C8" w14:textId="7428019E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137.14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5A94E7EB" w14:textId="54604372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6CB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0BFFC5ED" w14:textId="77777777" w:rsidTr="001E3EF1">
        <w:tc>
          <w:tcPr>
            <w:tcW w:w="773" w:type="pct"/>
            <w:shd w:val="clear" w:color="auto" w:fill="auto"/>
          </w:tcPr>
          <w:p w14:paraId="05E42584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1C7FE7F0" w14:textId="4F1645E5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71F19164" w14:textId="2A8683A1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382" w:type="pct"/>
            <w:shd w:val="clear" w:color="auto" w:fill="auto"/>
          </w:tcPr>
          <w:p w14:paraId="5B6393CD" w14:textId="413472FF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25" w:type="pct"/>
            <w:shd w:val="clear" w:color="auto" w:fill="auto"/>
          </w:tcPr>
          <w:p w14:paraId="1629FDA9" w14:textId="609E92F1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-0.04, 0.01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63F4FC3B" w14:textId="3C7B3400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643" w:type="pct"/>
            <w:shd w:val="clear" w:color="auto" w:fill="auto"/>
          </w:tcPr>
          <w:p w14:paraId="487D5A58" w14:textId="76076604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8BC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</w:tc>
      </w:tr>
      <w:tr w:rsidR="00EE1E54" w:rsidRPr="007E3CCC" w14:paraId="6A5B6089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357A4F9C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134A26C3" w14:textId="304CE472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6F0EFF1E" w14:textId="77777777" w:rsidR="00EE1E54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1EBDBD51" w14:textId="6B54FA6C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701481EC" w14:textId="77777777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5DC92F19" w14:textId="77777777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0A20AF5F" w14:textId="77777777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22F48876" w14:textId="77777777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1A23CC25" w14:textId="77777777" w:rsidR="00EE1E54" w:rsidRPr="009728BC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55726602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261E26E7" w14:textId="6933AC60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HR@VT1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6DC7412F" w14:textId="4CC19E31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101C9D0A" w14:textId="61810D9F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24.90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34C150F1" w14:textId="2FBE2008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774AEBE3" w14:textId="1487B339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21.28, 128.52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10486877" w14:textId="056EC6D6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67.58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44DC6097" w14:textId="7F1A219D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1C2989EB" w14:textId="77777777" w:rsidTr="001E3EF1">
        <w:tc>
          <w:tcPr>
            <w:tcW w:w="773" w:type="pct"/>
            <w:shd w:val="clear" w:color="auto" w:fill="auto"/>
          </w:tcPr>
          <w:p w14:paraId="20C03CCF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09E9A220" w14:textId="7716C352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62FD5FB1" w14:textId="08D99E10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82" w:type="pct"/>
            <w:shd w:val="clear" w:color="auto" w:fill="auto"/>
          </w:tcPr>
          <w:p w14:paraId="2D4D00BD" w14:textId="4C11747E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125" w:type="pct"/>
            <w:shd w:val="clear" w:color="auto" w:fill="auto"/>
          </w:tcPr>
          <w:p w14:paraId="7E221AAA" w14:textId="1006941F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-2.68, 4.12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7D65DAF3" w14:textId="634E3969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43" w:type="pct"/>
            <w:shd w:val="clear" w:color="auto" w:fill="auto"/>
          </w:tcPr>
          <w:p w14:paraId="478D8B65" w14:textId="347BA29D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</w:tr>
      <w:tr w:rsidR="00EE1E54" w:rsidRPr="007E3CCC" w14:paraId="0A02BD20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10E4BBEA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754AB850" w14:textId="3209B2F6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154F1AE4" w14:textId="77777777" w:rsidR="00EE1E54" w:rsidRPr="001E3EF1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2.90</w:t>
            </w:r>
          </w:p>
          <w:p w14:paraId="4E8DC4EE" w14:textId="16C74CA3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2FC8BFA5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436CE6F8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43E5A39E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5BC2B0F9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570C32B9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6EA8AEC2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2D459B20" w14:textId="68FF8230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Predicted HR@VT1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625CEB3F" w14:textId="57FF29E2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21B9BAD0" w14:textId="5FF5BA8F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72.28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6D4078C1" w14:textId="67E82416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5D6570FC" w14:textId="2D76C88D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70.46, 74.10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17AC4A8B" w14:textId="7065993C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77.79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47B4658D" w14:textId="003E570A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0957FA42" w14:textId="77777777" w:rsidTr="001E3EF1">
        <w:tc>
          <w:tcPr>
            <w:tcW w:w="773" w:type="pct"/>
            <w:shd w:val="clear" w:color="auto" w:fill="auto"/>
          </w:tcPr>
          <w:p w14:paraId="58452ED4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712259A6" w14:textId="10A9BCB9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4DD61EF4" w14:textId="5247FDB2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382" w:type="pct"/>
            <w:shd w:val="clear" w:color="auto" w:fill="auto"/>
          </w:tcPr>
          <w:p w14:paraId="2A6E54FA" w14:textId="40E2128C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25" w:type="pct"/>
            <w:shd w:val="clear" w:color="auto" w:fill="auto"/>
          </w:tcPr>
          <w:p w14:paraId="65BEC898" w14:textId="3240D69E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-2.39, 2.24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63225DE3" w14:textId="6E85DC2E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43" w:type="pct"/>
            <w:shd w:val="clear" w:color="auto" w:fill="auto"/>
          </w:tcPr>
          <w:p w14:paraId="3878B22B" w14:textId="278BE108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EE1E54" w:rsidRPr="007E3CCC" w14:paraId="0F0AD2CC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39234EA0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12B42996" w14:textId="1A8C2000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199977D3" w14:textId="77777777" w:rsidR="00EE1E54" w:rsidRPr="001E3EF1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  <w:p w14:paraId="24AC228E" w14:textId="0289094E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7AB66ADD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432E92DA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6CC484B1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4A236FCA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4C846B07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6D5D71F7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37F5B8B8" w14:textId="01DD802A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HR@peak VO</w:t>
            </w:r>
            <w:r w:rsidRPr="00DF6A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68BC46EE" w14:textId="18C23A6F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19F9FB5E" w14:textId="244F8D33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73.14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262D15FF" w14:textId="305B42ED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2AB1B11A" w14:textId="114C4E31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70.42, 175.87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7DE407A3" w14:textId="23EA8326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24.53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3005E636" w14:textId="3EEFC8D1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68E791B4" w14:textId="77777777" w:rsidTr="001E3EF1">
        <w:tc>
          <w:tcPr>
            <w:tcW w:w="773" w:type="pct"/>
            <w:shd w:val="clear" w:color="auto" w:fill="auto"/>
          </w:tcPr>
          <w:p w14:paraId="34EA1475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131F8C92" w14:textId="20D2AC5F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3C607C21" w14:textId="18351074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82" w:type="pct"/>
            <w:shd w:val="clear" w:color="auto" w:fill="auto"/>
          </w:tcPr>
          <w:p w14:paraId="5C86D594" w14:textId="2A1DFF2C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125" w:type="pct"/>
            <w:shd w:val="clear" w:color="auto" w:fill="auto"/>
          </w:tcPr>
          <w:p w14:paraId="3BBC7591" w14:textId="22BDD863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-1.62, 3.44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47F71D9B" w14:textId="27253C9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43" w:type="pct"/>
            <w:shd w:val="clear" w:color="auto" w:fill="auto"/>
          </w:tcPr>
          <w:p w14:paraId="6E37ACA8" w14:textId="012502DE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</w:tr>
      <w:tr w:rsidR="00EE1E54" w:rsidRPr="007E3CCC" w14:paraId="7EA26B27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1E12C0C0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7277AB8A" w14:textId="507940A5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2EB96EBA" w14:textId="77777777" w:rsidR="00EE1E54" w:rsidRPr="001E3EF1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9.71</w:t>
            </w:r>
          </w:p>
          <w:p w14:paraId="73FCCB16" w14:textId="3FCCF70C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4407F1DE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7FD6BA9F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6BC251F5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18CF08EF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59968613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27229648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0322F9FF" w14:textId="5617CC4B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Predicted HR@peak VO</w:t>
            </w:r>
            <w:r w:rsidRPr="00DF6A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6FDD6A0D" w14:textId="3ED44681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1C3A5A55" w14:textId="70BB016E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94.59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05A81EC3" w14:textId="2D91F68D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1DB0D4F1" w14:textId="0285ADD6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93.03, 96.15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23E5DA93" w14:textId="1A0822E6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18.74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43FEF5A5" w14:textId="2C2ACA39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59890CCF" w14:textId="77777777" w:rsidTr="001E3EF1">
        <w:tc>
          <w:tcPr>
            <w:tcW w:w="773" w:type="pct"/>
            <w:shd w:val="clear" w:color="auto" w:fill="auto"/>
          </w:tcPr>
          <w:p w14:paraId="74EC0BBD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1E8B4BB9" w14:textId="1643E720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60E4A7A3" w14:textId="0F3C1C91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382" w:type="pct"/>
            <w:shd w:val="clear" w:color="auto" w:fill="auto"/>
          </w:tcPr>
          <w:p w14:paraId="3EFFF13B" w14:textId="314527E2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25" w:type="pct"/>
            <w:shd w:val="clear" w:color="auto" w:fill="auto"/>
          </w:tcPr>
          <w:p w14:paraId="7BD6362D" w14:textId="3EF7462E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-0.89, 1.65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63E96311" w14:textId="798199AE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43" w:type="pct"/>
            <w:shd w:val="clear" w:color="auto" w:fill="auto"/>
          </w:tcPr>
          <w:p w14:paraId="0B8A73CC" w14:textId="7BF1A38A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</w:tr>
      <w:tr w:rsidR="00EE1E54" w:rsidRPr="007E3CCC" w14:paraId="24FC6E5F" w14:textId="77777777" w:rsidTr="001E3EF1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00977819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6180A390" w14:textId="4DE6F4C1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268DA055" w14:textId="77777777" w:rsidR="00EE1E54" w:rsidRPr="001E3EF1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  <w:p w14:paraId="1F0FAF7E" w14:textId="02D73C2B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37CC48FE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33191868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64CA2957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3AA0ED76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4AC28F33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588188E9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6A96BB0D" w14:textId="24A569DD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Peak Oxygen pulse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3392CDEC" w14:textId="2D72325D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21F2954D" w14:textId="50E47820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6.08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72567825" w14:textId="44BE063F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7A4C2716" w14:textId="6228051A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15.09, 17.08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56847CBD" w14:textId="511CD13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31.65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33B24157" w14:textId="2A848974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234CB12A" w14:textId="77777777" w:rsidTr="001E3EF1">
        <w:tc>
          <w:tcPr>
            <w:tcW w:w="773" w:type="pct"/>
            <w:shd w:val="clear" w:color="auto" w:fill="auto"/>
          </w:tcPr>
          <w:p w14:paraId="7C6E3878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2B794E07" w14:textId="143D7756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67B334E3" w14:textId="2C6FB0A4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82" w:type="pct"/>
            <w:shd w:val="clear" w:color="auto" w:fill="auto"/>
          </w:tcPr>
          <w:p w14:paraId="6100DA34" w14:textId="22BF0205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25" w:type="pct"/>
            <w:shd w:val="clear" w:color="auto" w:fill="auto"/>
          </w:tcPr>
          <w:p w14:paraId="78BFF2C0" w14:textId="78DFBCD2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-0.27, 0.81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76D0A53C" w14:textId="264CC908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43" w:type="pct"/>
            <w:shd w:val="clear" w:color="auto" w:fill="auto"/>
          </w:tcPr>
          <w:p w14:paraId="3D5FE7CE" w14:textId="60D3890C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EE1E54" w:rsidRPr="007E3CCC" w14:paraId="38D55125" w14:textId="77777777" w:rsidTr="004337DE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30487E41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39B7C786" w14:textId="68204ACB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22AE0089" w14:textId="77777777" w:rsidR="00EE1E54" w:rsidRPr="001E3EF1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3EF1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  <w:p w14:paraId="5A6E3240" w14:textId="3E3F20B3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508AA188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7163C7E7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1BF8DF88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35A42C90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764E6714" w14:textId="77777777" w:rsidR="00EE1E54" w:rsidRPr="001E3EF1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7E3CCC" w14:paraId="6D7DBEAF" w14:textId="77777777" w:rsidTr="001E3EF1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1E00AFE2" w14:textId="4D67F3C8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Predicted peak Oxygen pulse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1B68360A" w14:textId="3D8CD838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07EDD54F" w14:textId="22F08CDE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115.90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4A1CE99A" w14:textId="2DEB520F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523A91BC" w14:textId="6923C40B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111.31, 120.49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2BF5BC81" w14:textId="6A4D015D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49.48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0D4D6739" w14:textId="0A0F2B24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7E3CCC" w14:paraId="21AF8352" w14:textId="77777777" w:rsidTr="001E3EF1">
        <w:tc>
          <w:tcPr>
            <w:tcW w:w="773" w:type="pct"/>
            <w:shd w:val="clear" w:color="auto" w:fill="auto"/>
          </w:tcPr>
          <w:p w14:paraId="0C093CA2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5967CC78" w14:textId="5372B48E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7E1C0B94" w14:textId="7F4CC8DF" w:rsidR="00EE1E54" w:rsidRPr="004337DE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382" w:type="pct"/>
            <w:shd w:val="clear" w:color="auto" w:fill="auto"/>
          </w:tcPr>
          <w:p w14:paraId="14F533DD" w14:textId="375C4083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125" w:type="pct"/>
            <w:shd w:val="clear" w:color="auto" w:fill="auto"/>
          </w:tcPr>
          <w:p w14:paraId="1DD36BF2" w14:textId="45EA54F0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-3.07, 4.81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52E0E167" w14:textId="7F621678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43" w:type="pct"/>
            <w:shd w:val="clear" w:color="auto" w:fill="auto"/>
          </w:tcPr>
          <w:p w14:paraId="183418FE" w14:textId="2D3B748C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37DE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</w:tr>
      <w:tr w:rsidR="00EE1E54" w:rsidRPr="007E3CCC" w14:paraId="29F458D5" w14:textId="77777777" w:rsidTr="00B77119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77A190C4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50370C00" w14:textId="0C3B9A81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439D5A5D" w14:textId="77777777" w:rsidR="00EE1E54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9</w:t>
            </w:r>
          </w:p>
          <w:p w14:paraId="6AD44BCA" w14:textId="27A7222D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6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6D6C84E2" w14:textId="77777777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7732BFB8" w14:textId="77777777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70F1EC27" w14:textId="77777777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0BFD8D2E" w14:textId="77777777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191DDEAD" w14:textId="77777777" w:rsidR="00EE1E54" w:rsidRPr="004337DE" w:rsidRDefault="00EE1E54" w:rsidP="00EE1E5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E54" w:rsidRPr="00B77119" w14:paraId="4A3DA760" w14:textId="77777777" w:rsidTr="004337DE"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</w:tcPr>
          <w:p w14:paraId="602063F0" w14:textId="5D813E81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VE/VCO</w:t>
            </w:r>
            <w:r w:rsidRPr="00DF6A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 xml:space="preserve"> slope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shd w:val="clear" w:color="auto" w:fill="auto"/>
          </w:tcPr>
          <w:p w14:paraId="55A6D2D1" w14:textId="52BA7EA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799" w:type="pct"/>
            <w:tcBorders>
              <w:top w:val="single" w:sz="4" w:space="0" w:color="000000"/>
            </w:tcBorders>
            <w:shd w:val="clear" w:color="auto" w:fill="auto"/>
          </w:tcPr>
          <w:p w14:paraId="7BF27397" w14:textId="025F1582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25.02</w:t>
            </w:r>
          </w:p>
        </w:tc>
        <w:tc>
          <w:tcPr>
            <w:tcW w:w="382" w:type="pct"/>
            <w:tcBorders>
              <w:top w:val="single" w:sz="4" w:space="0" w:color="000000"/>
            </w:tcBorders>
            <w:shd w:val="clear" w:color="auto" w:fill="auto"/>
          </w:tcPr>
          <w:p w14:paraId="1F4955A1" w14:textId="27A08DDC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</w:tcPr>
          <w:p w14:paraId="5B66B902" w14:textId="7B4BD2EF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24.28, 25.77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tcBorders>
              <w:top w:val="single" w:sz="4" w:space="0" w:color="000000"/>
            </w:tcBorders>
            <w:shd w:val="clear" w:color="auto" w:fill="auto"/>
          </w:tcPr>
          <w:p w14:paraId="0ED4726C" w14:textId="07E652D2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65.99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</w:tcPr>
          <w:p w14:paraId="073653E8" w14:textId="41BAF96E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EE1E54" w:rsidRPr="00B77119" w14:paraId="2C32F113" w14:textId="77777777" w:rsidTr="001E3EF1">
        <w:tc>
          <w:tcPr>
            <w:tcW w:w="773" w:type="pct"/>
            <w:shd w:val="clear" w:color="auto" w:fill="auto"/>
          </w:tcPr>
          <w:p w14:paraId="3A4ADB47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</w:tcPr>
          <w:p w14:paraId="64CAFE9E" w14:textId="28B7BB8A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99" w:type="pct"/>
            <w:shd w:val="clear" w:color="auto" w:fill="auto"/>
          </w:tcPr>
          <w:p w14:paraId="5A96ECB5" w14:textId="3EC98BEC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382" w:type="pct"/>
            <w:shd w:val="clear" w:color="auto" w:fill="auto"/>
          </w:tcPr>
          <w:p w14:paraId="6B03B883" w14:textId="114BA74F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25" w:type="pct"/>
            <w:shd w:val="clear" w:color="auto" w:fill="auto"/>
          </w:tcPr>
          <w:p w14:paraId="08CA74DA" w14:textId="0857499A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-1.06, 0.22</w:t>
            </w:r>
            <w:r w:rsidRPr="007532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90" w:type="pct"/>
            <w:shd w:val="clear" w:color="auto" w:fill="auto"/>
          </w:tcPr>
          <w:p w14:paraId="59F17B07" w14:textId="7326D07C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643" w:type="pct"/>
            <w:shd w:val="clear" w:color="auto" w:fill="auto"/>
          </w:tcPr>
          <w:p w14:paraId="20099F5A" w14:textId="13CEFAD9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EE1E54" w:rsidRPr="00B77119" w14:paraId="6F02F93C" w14:textId="77777777" w:rsidTr="00B77119"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</w:tcPr>
          <w:p w14:paraId="39963E4F" w14:textId="77777777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patient</w:t>
            </w:r>
          </w:p>
          <w:p w14:paraId="16D91920" w14:textId="53E13364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7B78">
              <w:rPr>
                <w:rFonts w:ascii="Times New Roman" w:hAnsi="Times New Roman" w:cs="Times New Roman"/>
                <w:sz w:val="18"/>
                <w:szCs w:val="18"/>
              </w:rPr>
              <w:t>ᵟ residual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shd w:val="clear" w:color="auto" w:fill="auto"/>
          </w:tcPr>
          <w:p w14:paraId="06ABA305" w14:textId="77777777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7119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  <w:p w14:paraId="21A5B05A" w14:textId="1257A754" w:rsidR="00EE1E54" w:rsidRPr="007B7B78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799" w:type="pct"/>
            <w:tcBorders>
              <w:bottom w:val="single" w:sz="4" w:space="0" w:color="000000"/>
            </w:tcBorders>
            <w:shd w:val="clear" w:color="auto" w:fill="auto"/>
          </w:tcPr>
          <w:p w14:paraId="6C6B2A5C" w14:textId="77777777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000000"/>
            </w:tcBorders>
            <w:shd w:val="clear" w:color="auto" w:fill="auto"/>
          </w:tcPr>
          <w:p w14:paraId="6644F811" w14:textId="77777777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bottom w:val="single" w:sz="4" w:space="0" w:color="000000"/>
            </w:tcBorders>
            <w:shd w:val="clear" w:color="auto" w:fill="auto"/>
          </w:tcPr>
          <w:p w14:paraId="7EED8CB2" w14:textId="77777777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000000"/>
            </w:tcBorders>
            <w:shd w:val="clear" w:color="auto" w:fill="auto"/>
          </w:tcPr>
          <w:p w14:paraId="7A3B97C6" w14:textId="77777777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tcBorders>
              <w:bottom w:val="single" w:sz="4" w:space="0" w:color="000000"/>
            </w:tcBorders>
            <w:shd w:val="clear" w:color="auto" w:fill="auto"/>
          </w:tcPr>
          <w:p w14:paraId="5B3A84BC" w14:textId="77777777" w:rsidR="00EE1E54" w:rsidRPr="00B77119" w:rsidRDefault="00EE1E54" w:rsidP="00EE1E5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98AE51E" w14:textId="77777777" w:rsidR="007E3CCC" w:rsidRPr="00B77119" w:rsidRDefault="007E3CCC" w:rsidP="00EF703C">
      <w:pPr>
        <w:pStyle w:val="Compact"/>
        <w:rPr>
          <w:rFonts w:ascii="Times New Roman" w:hAnsi="Times New Roman" w:cs="Times New Roman"/>
          <w:sz w:val="18"/>
          <w:szCs w:val="18"/>
        </w:rPr>
      </w:pPr>
    </w:p>
    <w:p w14:paraId="3D2E47F9" w14:textId="5ABF7C44" w:rsidR="00A13891" w:rsidRDefault="007B7B78" w:rsidP="00A13891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B7B78">
        <w:rPr>
          <w:rFonts w:ascii="Times New Roman" w:hAnsi="Times New Roman" w:cs="Times New Roman"/>
          <w:sz w:val="18"/>
          <w:szCs w:val="18"/>
          <w:lang w:val="en-US"/>
        </w:rPr>
        <w:t>Abbreviations: SE</w:t>
      </w:r>
      <w:r w:rsidR="005E16F1">
        <w:rPr>
          <w:rFonts w:ascii="Times New Roman" w:hAnsi="Times New Roman" w:cs="Times New Roman"/>
          <w:sz w:val="18"/>
          <w:szCs w:val="18"/>
          <w:lang w:val="en-US"/>
        </w:rPr>
        <w:t>=</w:t>
      </w:r>
      <w:r w:rsidRPr="007B7B78">
        <w:rPr>
          <w:rFonts w:ascii="Times New Roman" w:hAnsi="Times New Roman" w:cs="Times New Roman"/>
          <w:sz w:val="18"/>
          <w:szCs w:val="18"/>
          <w:lang w:val="en-US"/>
        </w:rPr>
        <w:t>standard error, CI</w:t>
      </w:r>
      <w:r w:rsidR="005E16F1">
        <w:rPr>
          <w:rFonts w:ascii="Times New Roman" w:hAnsi="Times New Roman" w:cs="Times New Roman"/>
          <w:sz w:val="18"/>
          <w:szCs w:val="18"/>
          <w:lang w:val="en-US"/>
        </w:rPr>
        <w:t>=</w:t>
      </w:r>
      <w:r w:rsidRPr="007B7B78">
        <w:rPr>
          <w:rFonts w:ascii="Times New Roman" w:hAnsi="Times New Roman" w:cs="Times New Roman"/>
          <w:sz w:val="18"/>
          <w:szCs w:val="18"/>
          <w:lang w:val="en-US"/>
        </w:rPr>
        <w:t>confidence interval, HR=heart rate. BP= blood pressur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9E4911" w:rsidRPr="007B7B78">
        <w:rPr>
          <w:rFonts w:ascii="Times New Roman" w:hAnsi="Times New Roman" w:cs="Times New Roman"/>
          <w:sz w:val="18"/>
          <w:szCs w:val="18"/>
          <w:lang w:val="en-US"/>
        </w:rPr>
        <w:t xml:space="preserve">LVIDd=left ventricular internal diameter end diastole. </w:t>
      </w:r>
      <w:r w:rsidR="009E4911" w:rsidRPr="009E4911">
        <w:rPr>
          <w:rFonts w:ascii="Times New Roman" w:hAnsi="Times New Roman" w:cs="Times New Roman"/>
          <w:sz w:val="18"/>
          <w:szCs w:val="18"/>
          <w:lang w:val="en-US"/>
        </w:rPr>
        <w:t xml:space="preserve">LVIDd/BSA=left ventricular internal diameter end diastole/body surface area. </w:t>
      </w:r>
      <w:r w:rsidR="009E4911" w:rsidRPr="007B7B78">
        <w:rPr>
          <w:rFonts w:ascii="Times New Roman" w:hAnsi="Times New Roman" w:cs="Times New Roman"/>
          <w:sz w:val="18"/>
          <w:szCs w:val="18"/>
          <w:lang w:val="en-US"/>
        </w:rPr>
        <w:t>LVIDs=left ventricular internal diameter end systole.</w:t>
      </w:r>
      <w:r w:rsidR="009E4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E4911" w:rsidRPr="009E4911">
        <w:rPr>
          <w:rFonts w:ascii="Times New Roman" w:hAnsi="Times New Roman" w:cs="Times New Roman"/>
          <w:sz w:val="18"/>
          <w:szCs w:val="18"/>
          <w:lang w:val="en-US"/>
        </w:rPr>
        <w:t>LVIDs/BSA=left ventricular internal diameter end systole/body surface area.</w:t>
      </w:r>
      <w:r w:rsidR="009E4911" w:rsidRPr="009E4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E4911" w:rsidRPr="007B7B78">
        <w:rPr>
          <w:rFonts w:ascii="Times New Roman" w:hAnsi="Times New Roman" w:cs="Times New Roman"/>
          <w:sz w:val="18"/>
          <w:szCs w:val="18"/>
          <w:lang w:val="en-US"/>
        </w:rPr>
        <w:t>LV EF=left ventricular ejection fraction by Simpson. FS=fractional shortening. LV mass=left ventricular mass.</w:t>
      </w:r>
      <w:r w:rsidR="009E4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E4911" w:rsidRPr="009E4911">
        <w:rPr>
          <w:rFonts w:ascii="Times New Roman" w:hAnsi="Times New Roman" w:cs="Times New Roman"/>
          <w:sz w:val="18"/>
          <w:szCs w:val="18"/>
          <w:lang w:val="en-US"/>
        </w:rPr>
        <w:t>LV mass/BSA=left ventricular mass/body surface area.</w:t>
      </w:r>
      <w:r w:rsidR="009E4911" w:rsidRPr="009E4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E4911">
        <w:rPr>
          <w:rFonts w:ascii="Times New Roman" w:hAnsi="Times New Roman" w:cs="Times New Roman"/>
          <w:sz w:val="18"/>
          <w:szCs w:val="18"/>
          <w:lang w:val="en-US"/>
        </w:rPr>
        <w:t>I</w:t>
      </w:r>
      <w:r w:rsidR="009E4911" w:rsidRPr="007B7B78">
        <w:rPr>
          <w:rFonts w:ascii="Times New Roman" w:hAnsi="Times New Roman" w:cs="Times New Roman"/>
          <w:sz w:val="18"/>
          <w:szCs w:val="18"/>
          <w:lang w:val="en-US"/>
        </w:rPr>
        <w:t>VSd=interventricular septal end diastole. LVPWd=left ventricular posterior wall end diastole.</w:t>
      </w:r>
      <w:r w:rsidR="009E4911" w:rsidRPr="009E4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E4911" w:rsidRPr="007B7B78">
        <w:rPr>
          <w:rFonts w:ascii="Times New Roman" w:hAnsi="Times New Roman" w:cs="Times New Roman"/>
          <w:sz w:val="18"/>
          <w:szCs w:val="18"/>
          <w:lang w:val="en-US"/>
        </w:rPr>
        <w:t>SV=stroke volume.</w:t>
      </w:r>
      <w:r w:rsidR="009E4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B7B78">
        <w:rPr>
          <w:rFonts w:ascii="Times New Roman" w:hAnsi="Times New Roman" w:cs="Times New Roman"/>
          <w:sz w:val="18"/>
          <w:szCs w:val="18"/>
          <w:lang w:val="en-US"/>
        </w:rPr>
        <w:t>LV GLS=left ventricular longitudinal strain. TAPSE=tricuspid annular plane systolic excursion. E/A ratio.</w:t>
      </w:r>
      <w:r w:rsidR="009E4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B7B78">
        <w:rPr>
          <w:rFonts w:ascii="Times New Roman" w:hAnsi="Times New Roman" w:cs="Times New Roman"/>
          <w:sz w:val="18"/>
          <w:szCs w:val="18"/>
          <w:lang w:val="en-US"/>
        </w:rPr>
        <w:t>E/E´l ratio. E/E´m ratio. Dec Time=Deceleration Time. CK=Creatine kinase. CRP=C-reactive protein. Peak RER=Respiratory Exchange Rate. Significant results were presented as follows: * &lt; 0.05 ** &lt; 0.01 *** &lt; 0.001.</w:t>
      </w:r>
    </w:p>
    <w:p w14:paraId="6F5E8063" w14:textId="177040D1" w:rsidR="00A13891" w:rsidRDefault="00A13891" w:rsidP="00A13891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873464D" w14:textId="18E8ED18" w:rsidR="00A13891" w:rsidRDefault="00A13891" w:rsidP="00DF6AD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ADC729B" w14:textId="780DE5D9" w:rsidR="00CC2AAB" w:rsidRDefault="00CC2AAB" w:rsidP="00DF6AD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837B19D" w14:textId="209208D5" w:rsidR="00CC2AAB" w:rsidRDefault="00CC2AAB" w:rsidP="00DF6AD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D69A1C2" w14:textId="089A9DA7" w:rsidR="00CC2AAB" w:rsidRDefault="00CC2AAB" w:rsidP="00DF6AD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E9ED427" w14:textId="77777777" w:rsidR="00CC2AAB" w:rsidRPr="0084195F" w:rsidRDefault="00CC2AAB" w:rsidP="00DF6AD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A7E5D9C" w14:textId="7B7C277B" w:rsidR="008E07C7" w:rsidRPr="009E17F2" w:rsidRDefault="008E07C7" w:rsidP="008E07C7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E17F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9E17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DF5739" w:rsidRPr="00DF5739">
        <w:rPr>
          <w:rFonts w:ascii="Times New Roman" w:hAnsi="Times New Roman" w:cs="Times New Roman"/>
          <w:b/>
          <w:sz w:val="20"/>
          <w:szCs w:val="20"/>
          <w:lang w:val="en-US"/>
        </w:rPr>
        <w:t>Multivariate linear regression on changes in GLS between study time points accounting for confounding variables.</w:t>
      </w:r>
    </w:p>
    <w:p w14:paraId="0CDA1293" w14:textId="77777777" w:rsidR="008E07C7" w:rsidRPr="007912B3" w:rsidRDefault="008E07C7" w:rsidP="008E07C7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Normal"/>
        <w:tblW w:w="5000" w:type="pct"/>
        <w:tblLook w:val="0020" w:firstRow="1" w:lastRow="0" w:firstColumn="0" w:lastColumn="0" w:noHBand="0" w:noVBand="0"/>
      </w:tblPr>
      <w:tblGrid>
        <w:gridCol w:w="2377"/>
        <w:gridCol w:w="1614"/>
        <w:gridCol w:w="945"/>
        <w:gridCol w:w="2092"/>
        <w:gridCol w:w="1032"/>
        <w:gridCol w:w="1006"/>
      </w:tblGrid>
      <w:tr w:rsidR="008E07C7" w:rsidRPr="007C22E4" w14:paraId="5AB6A9B2" w14:textId="77777777" w:rsidTr="004B217E">
        <w:tc>
          <w:tcPr>
            <w:tcW w:w="1311" w:type="pct"/>
            <w:tcBorders>
              <w:top w:val="single" w:sz="4" w:space="0" w:color="auto"/>
              <w:bottom w:val="single" w:sz="4" w:space="0" w:color="000000"/>
            </w:tcBorders>
          </w:tcPr>
          <w:p w14:paraId="25075045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000000"/>
            </w:tcBorders>
          </w:tcPr>
          <w:p w14:paraId="249F29C1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000000"/>
            </w:tcBorders>
          </w:tcPr>
          <w:p w14:paraId="09119DEB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000000"/>
            </w:tcBorders>
          </w:tcPr>
          <w:p w14:paraId="03E3FAD2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000000"/>
            </w:tcBorders>
          </w:tcPr>
          <w:p w14:paraId="5C19F17A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000000"/>
            </w:tcBorders>
          </w:tcPr>
          <w:p w14:paraId="6A51AF15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8E07C7" w:rsidRPr="007C22E4" w14:paraId="398C7BB7" w14:textId="77777777" w:rsidTr="004B217E">
        <w:tc>
          <w:tcPr>
            <w:tcW w:w="1311" w:type="pct"/>
            <w:tcBorders>
              <w:top w:val="single" w:sz="4" w:space="0" w:color="000000"/>
            </w:tcBorders>
          </w:tcPr>
          <w:p w14:paraId="2C98EF2D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890" w:type="pct"/>
            <w:tcBorders>
              <w:top w:val="single" w:sz="4" w:space="0" w:color="000000"/>
            </w:tcBorders>
          </w:tcPr>
          <w:p w14:paraId="021C5F34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18.55</w:t>
            </w:r>
          </w:p>
        </w:tc>
        <w:tc>
          <w:tcPr>
            <w:tcW w:w="521" w:type="pct"/>
            <w:tcBorders>
              <w:top w:val="single" w:sz="4" w:space="0" w:color="000000"/>
            </w:tcBorders>
          </w:tcPr>
          <w:p w14:paraId="157CF6CE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54" w:type="pct"/>
            <w:tcBorders>
              <w:top w:val="single" w:sz="4" w:space="0" w:color="000000"/>
            </w:tcBorders>
          </w:tcPr>
          <w:p w14:paraId="7614F70E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[-19.05, -18.04]</w:t>
            </w:r>
          </w:p>
        </w:tc>
        <w:tc>
          <w:tcPr>
            <w:tcW w:w="569" w:type="pct"/>
            <w:tcBorders>
              <w:top w:val="single" w:sz="4" w:space="0" w:color="000000"/>
            </w:tcBorders>
          </w:tcPr>
          <w:p w14:paraId="1D56CA1A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72.05</w:t>
            </w:r>
          </w:p>
        </w:tc>
        <w:tc>
          <w:tcPr>
            <w:tcW w:w="555" w:type="pct"/>
            <w:tcBorders>
              <w:top w:val="single" w:sz="4" w:space="0" w:color="000000"/>
            </w:tcBorders>
          </w:tcPr>
          <w:p w14:paraId="2593FE38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486305BB" w14:textId="77777777" w:rsidTr="004B217E">
        <w:tc>
          <w:tcPr>
            <w:tcW w:w="1311" w:type="pct"/>
            <w:tcBorders>
              <w:bottom w:val="nil"/>
            </w:tcBorders>
          </w:tcPr>
          <w:p w14:paraId="5D72FF5C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890" w:type="pct"/>
            <w:tcBorders>
              <w:bottom w:val="nil"/>
            </w:tcBorders>
          </w:tcPr>
          <w:p w14:paraId="1FBB4B22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521" w:type="pct"/>
            <w:tcBorders>
              <w:bottom w:val="nil"/>
            </w:tcBorders>
          </w:tcPr>
          <w:p w14:paraId="6F3E219A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54" w:type="pct"/>
            <w:tcBorders>
              <w:bottom w:val="nil"/>
            </w:tcBorders>
          </w:tcPr>
          <w:p w14:paraId="3D9C115F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[-0.95, -0.24]</w:t>
            </w:r>
          </w:p>
        </w:tc>
        <w:tc>
          <w:tcPr>
            <w:tcW w:w="569" w:type="pct"/>
            <w:tcBorders>
              <w:bottom w:val="nil"/>
            </w:tcBorders>
          </w:tcPr>
          <w:p w14:paraId="2753503E" w14:textId="77777777" w:rsidR="008E07C7" w:rsidRPr="00DF5739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739">
              <w:rPr>
                <w:rFonts w:ascii="Times New Roman" w:hAnsi="Times New Roman" w:cs="Times New Roman"/>
                <w:sz w:val="18"/>
                <w:szCs w:val="18"/>
              </w:rPr>
              <w:t>-3.32</w:t>
            </w:r>
          </w:p>
        </w:tc>
        <w:tc>
          <w:tcPr>
            <w:tcW w:w="555" w:type="pct"/>
            <w:tcBorders>
              <w:bottom w:val="nil"/>
            </w:tcBorders>
          </w:tcPr>
          <w:p w14:paraId="423A0F20" w14:textId="77777777" w:rsidR="008E07C7" w:rsidRPr="00DF5739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73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5BCF0964" w14:textId="77777777" w:rsidTr="004B217E">
        <w:tc>
          <w:tcPr>
            <w:tcW w:w="1311" w:type="pct"/>
            <w:tcBorders>
              <w:top w:val="nil"/>
              <w:bottom w:val="single" w:sz="4" w:space="0" w:color="000000"/>
            </w:tcBorders>
          </w:tcPr>
          <w:p w14:paraId="19DFBF3D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90" w:type="pct"/>
            <w:tcBorders>
              <w:top w:val="nil"/>
              <w:bottom w:val="single" w:sz="4" w:space="0" w:color="000000"/>
            </w:tcBorders>
          </w:tcPr>
          <w:p w14:paraId="37B834A4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521" w:type="pct"/>
            <w:tcBorders>
              <w:top w:val="nil"/>
              <w:bottom w:val="single" w:sz="4" w:space="0" w:color="000000"/>
            </w:tcBorders>
          </w:tcPr>
          <w:p w14:paraId="30C85B3C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54" w:type="pct"/>
            <w:tcBorders>
              <w:top w:val="nil"/>
              <w:bottom w:val="single" w:sz="4" w:space="0" w:color="000000"/>
            </w:tcBorders>
          </w:tcPr>
          <w:p w14:paraId="1160D69B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[-1.29, 0.11]</w:t>
            </w:r>
          </w:p>
        </w:tc>
        <w:tc>
          <w:tcPr>
            <w:tcW w:w="569" w:type="pct"/>
            <w:tcBorders>
              <w:top w:val="nil"/>
              <w:bottom w:val="single" w:sz="4" w:space="0" w:color="000000"/>
            </w:tcBorders>
          </w:tcPr>
          <w:p w14:paraId="4B15A890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1.65</w:t>
            </w:r>
          </w:p>
        </w:tc>
        <w:tc>
          <w:tcPr>
            <w:tcW w:w="555" w:type="pct"/>
            <w:tcBorders>
              <w:top w:val="nil"/>
              <w:bottom w:val="single" w:sz="4" w:space="0" w:color="000000"/>
            </w:tcBorders>
          </w:tcPr>
          <w:p w14:paraId="18F07541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8E07C7" w:rsidRPr="007C22E4" w14:paraId="05B7092A" w14:textId="77777777" w:rsidTr="004B217E">
        <w:tc>
          <w:tcPr>
            <w:tcW w:w="1311" w:type="pct"/>
            <w:tcBorders>
              <w:top w:val="single" w:sz="4" w:space="0" w:color="000000"/>
            </w:tcBorders>
          </w:tcPr>
          <w:p w14:paraId="30A825CF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890" w:type="pct"/>
            <w:tcBorders>
              <w:top w:val="single" w:sz="4" w:space="0" w:color="000000"/>
            </w:tcBorders>
          </w:tcPr>
          <w:p w14:paraId="3DBF3FEE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19.12</w:t>
            </w:r>
          </w:p>
        </w:tc>
        <w:tc>
          <w:tcPr>
            <w:tcW w:w="521" w:type="pct"/>
            <w:tcBorders>
              <w:top w:val="single" w:sz="4" w:space="0" w:color="000000"/>
            </w:tcBorders>
          </w:tcPr>
          <w:p w14:paraId="6D045D1B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54" w:type="pct"/>
            <w:tcBorders>
              <w:top w:val="single" w:sz="4" w:space="0" w:color="000000"/>
            </w:tcBorders>
          </w:tcPr>
          <w:p w14:paraId="5B74D83B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[-20.17, -18.07]</w:t>
            </w:r>
          </w:p>
        </w:tc>
        <w:tc>
          <w:tcPr>
            <w:tcW w:w="569" w:type="pct"/>
            <w:tcBorders>
              <w:top w:val="single" w:sz="4" w:space="0" w:color="000000"/>
            </w:tcBorders>
          </w:tcPr>
          <w:p w14:paraId="2C98405A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35.69</w:t>
            </w:r>
          </w:p>
        </w:tc>
        <w:tc>
          <w:tcPr>
            <w:tcW w:w="555" w:type="pct"/>
            <w:tcBorders>
              <w:top w:val="single" w:sz="4" w:space="0" w:color="000000"/>
            </w:tcBorders>
          </w:tcPr>
          <w:p w14:paraId="67E98C44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41E00E48" w14:textId="77777777" w:rsidTr="004B217E">
        <w:tc>
          <w:tcPr>
            <w:tcW w:w="1311" w:type="pct"/>
            <w:tcBorders>
              <w:bottom w:val="nil"/>
            </w:tcBorders>
          </w:tcPr>
          <w:p w14:paraId="59E7386B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890" w:type="pct"/>
            <w:tcBorders>
              <w:bottom w:val="nil"/>
            </w:tcBorders>
          </w:tcPr>
          <w:p w14:paraId="166C4880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521" w:type="pct"/>
            <w:tcBorders>
              <w:bottom w:val="nil"/>
            </w:tcBorders>
          </w:tcPr>
          <w:p w14:paraId="532611FE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54" w:type="pct"/>
            <w:tcBorders>
              <w:bottom w:val="nil"/>
            </w:tcBorders>
          </w:tcPr>
          <w:p w14:paraId="768D1FA7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[-0.97, -0.26]</w:t>
            </w:r>
          </w:p>
        </w:tc>
        <w:tc>
          <w:tcPr>
            <w:tcW w:w="569" w:type="pct"/>
            <w:tcBorders>
              <w:bottom w:val="nil"/>
            </w:tcBorders>
          </w:tcPr>
          <w:p w14:paraId="1F043677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3.38</w:t>
            </w:r>
          </w:p>
        </w:tc>
        <w:tc>
          <w:tcPr>
            <w:tcW w:w="555" w:type="pct"/>
            <w:tcBorders>
              <w:bottom w:val="nil"/>
            </w:tcBorders>
          </w:tcPr>
          <w:p w14:paraId="7FAA432D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48B16FE4" w14:textId="77777777" w:rsidTr="004B217E">
        <w:tc>
          <w:tcPr>
            <w:tcW w:w="1311" w:type="pct"/>
            <w:tcBorders>
              <w:top w:val="nil"/>
              <w:bottom w:val="single" w:sz="4" w:space="0" w:color="000000"/>
            </w:tcBorders>
          </w:tcPr>
          <w:p w14:paraId="4B90C097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90" w:type="pct"/>
            <w:tcBorders>
              <w:top w:val="nil"/>
              <w:bottom w:val="single" w:sz="4" w:space="0" w:color="000000"/>
            </w:tcBorders>
          </w:tcPr>
          <w:p w14:paraId="0B3931EE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21" w:type="pct"/>
            <w:tcBorders>
              <w:top w:val="nil"/>
              <w:bottom w:val="single" w:sz="4" w:space="0" w:color="000000"/>
            </w:tcBorders>
          </w:tcPr>
          <w:p w14:paraId="2C3D3F78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54" w:type="pct"/>
            <w:tcBorders>
              <w:top w:val="nil"/>
              <w:bottom w:val="single" w:sz="4" w:space="0" w:color="000000"/>
            </w:tcBorders>
          </w:tcPr>
          <w:p w14:paraId="44B8A76D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[-0.02, 0.04]</w:t>
            </w:r>
          </w:p>
        </w:tc>
        <w:tc>
          <w:tcPr>
            <w:tcW w:w="569" w:type="pct"/>
            <w:tcBorders>
              <w:top w:val="nil"/>
              <w:bottom w:val="single" w:sz="4" w:space="0" w:color="000000"/>
            </w:tcBorders>
          </w:tcPr>
          <w:p w14:paraId="7AFBC95A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55" w:type="pct"/>
            <w:tcBorders>
              <w:top w:val="nil"/>
              <w:bottom w:val="single" w:sz="4" w:space="0" w:color="000000"/>
            </w:tcBorders>
          </w:tcPr>
          <w:p w14:paraId="286869D9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8E07C7" w:rsidRPr="007C22E4" w14:paraId="11FD7A8F" w14:textId="77777777" w:rsidTr="004B217E">
        <w:tc>
          <w:tcPr>
            <w:tcW w:w="1311" w:type="pct"/>
            <w:tcBorders>
              <w:top w:val="single" w:sz="4" w:space="0" w:color="000000"/>
            </w:tcBorders>
          </w:tcPr>
          <w:p w14:paraId="5A1E514C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890" w:type="pct"/>
            <w:tcBorders>
              <w:top w:val="single" w:sz="4" w:space="0" w:color="000000"/>
            </w:tcBorders>
          </w:tcPr>
          <w:p w14:paraId="5821B7C9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22.22</w:t>
            </w:r>
          </w:p>
        </w:tc>
        <w:tc>
          <w:tcPr>
            <w:tcW w:w="521" w:type="pct"/>
            <w:tcBorders>
              <w:top w:val="single" w:sz="4" w:space="0" w:color="000000"/>
            </w:tcBorders>
          </w:tcPr>
          <w:p w14:paraId="2094786E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54" w:type="pct"/>
            <w:tcBorders>
              <w:top w:val="single" w:sz="4" w:space="0" w:color="000000"/>
            </w:tcBorders>
          </w:tcPr>
          <w:p w14:paraId="7ADCE8B4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[-24.49, -19.95]</w:t>
            </w:r>
          </w:p>
        </w:tc>
        <w:tc>
          <w:tcPr>
            <w:tcW w:w="569" w:type="pct"/>
            <w:tcBorders>
              <w:top w:val="single" w:sz="4" w:space="0" w:color="000000"/>
            </w:tcBorders>
          </w:tcPr>
          <w:p w14:paraId="07D82BF1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19.16</w:t>
            </w:r>
          </w:p>
        </w:tc>
        <w:tc>
          <w:tcPr>
            <w:tcW w:w="555" w:type="pct"/>
            <w:tcBorders>
              <w:top w:val="single" w:sz="4" w:space="0" w:color="000000"/>
            </w:tcBorders>
          </w:tcPr>
          <w:p w14:paraId="0B1A7B6B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575845BF" w14:textId="77777777" w:rsidTr="004B217E">
        <w:tc>
          <w:tcPr>
            <w:tcW w:w="1311" w:type="pct"/>
            <w:tcBorders>
              <w:bottom w:val="nil"/>
            </w:tcBorders>
          </w:tcPr>
          <w:p w14:paraId="44538CC0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890" w:type="pct"/>
            <w:tcBorders>
              <w:bottom w:val="nil"/>
            </w:tcBorders>
          </w:tcPr>
          <w:p w14:paraId="544B828E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521" w:type="pct"/>
            <w:tcBorders>
              <w:bottom w:val="nil"/>
            </w:tcBorders>
          </w:tcPr>
          <w:p w14:paraId="6FDC757F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54" w:type="pct"/>
            <w:tcBorders>
              <w:bottom w:val="nil"/>
            </w:tcBorders>
          </w:tcPr>
          <w:p w14:paraId="77948943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[-1.02, -0.26]</w:t>
            </w:r>
          </w:p>
        </w:tc>
        <w:tc>
          <w:tcPr>
            <w:tcW w:w="569" w:type="pct"/>
            <w:tcBorders>
              <w:bottom w:val="nil"/>
            </w:tcBorders>
          </w:tcPr>
          <w:p w14:paraId="1862C08F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-3.30</w:t>
            </w:r>
          </w:p>
        </w:tc>
        <w:tc>
          <w:tcPr>
            <w:tcW w:w="555" w:type="pct"/>
            <w:tcBorders>
              <w:bottom w:val="nil"/>
            </w:tcBorders>
          </w:tcPr>
          <w:p w14:paraId="1F81F31C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5C765A43" w14:textId="77777777" w:rsidTr="004B217E">
        <w:tc>
          <w:tcPr>
            <w:tcW w:w="1311" w:type="pct"/>
            <w:tcBorders>
              <w:top w:val="nil"/>
              <w:bottom w:val="single" w:sz="4" w:space="0" w:color="000000"/>
            </w:tcBorders>
          </w:tcPr>
          <w:p w14:paraId="7078A2A6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890" w:type="pct"/>
            <w:tcBorders>
              <w:top w:val="nil"/>
              <w:bottom w:val="single" w:sz="4" w:space="0" w:color="000000"/>
            </w:tcBorders>
          </w:tcPr>
          <w:p w14:paraId="5F04BA95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21" w:type="pct"/>
            <w:tcBorders>
              <w:top w:val="nil"/>
              <w:bottom w:val="single" w:sz="4" w:space="0" w:color="000000"/>
            </w:tcBorders>
          </w:tcPr>
          <w:p w14:paraId="5376BEC5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54" w:type="pct"/>
            <w:tcBorders>
              <w:top w:val="nil"/>
              <w:bottom w:val="single" w:sz="4" w:space="0" w:color="000000"/>
            </w:tcBorders>
          </w:tcPr>
          <w:p w14:paraId="0D8160D7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[0.05, 0.24]</w:t>
            </w:r>
          </w:p>
        </w:tc>
        <w:tc>
          <w:tcPr>
            <w:tcW w:w="569" w:type="pct"/>
            <w:tcBorders>
              <w:top w:val="nil"/>
              <w:bottom w:val="single" w:sz="4" w:space="0" w:color="000000"/>
            </w:tcBorders>
          </w:tcPr>
          <w:p w14:paraId="376CC058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555" w:type="pct"/>
            <w:tcBorders>
              <w:top w:val="nil"/>
              <w:bottom w:val="single" w:sz="4" w:space="0" w:color="000000"/>
            </w:tcBorders>
          </w:tcPr>
          <w:p w14:paraId="621BB833" w14:textId="77777777" w:rsidR="008E07C7" w:rsidRPr="002B5C0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5C0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8E07C7" w:rsidRPr="007C22E4" w14:paraId="707B651E" w14:textId="77777777" w:rsidTr="004B217E">
        <w:tc>
          <w:tcPr>
            <w:tcW w:w="1311" w:type="pct"/>
            <w:tcBorders>
              <w:top w:val="single" w:sz="4" w:space="0" w:color="000000"/>
            </w:tcBorders>
          </w:tcPr>
          <w:p w14:paraId="43719F18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890" w:type="pct"/>
            <w:tcBorders>
              <w:top w:val="single" w:sz="4" w:space="0" w:color="000000"/>
            </w:tcBorders>
          </w:tcPr>
          <w:p w14:paraId="78F144FD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-17.53</w:t>
            </w:r>
          </w:p>
        </w:tc>
        <w:tc>
          <w:tcPr>
            <w:tcW w:w="521" w:type="pct"/>
            <w:tcBorders>
              <w:top w:val="single" w:sz="4" w:space="0" w:color="000000"/>
            </w:tcBorders>
          </w:tcPr>
          <w:p w14:paraId="5AF0A5FB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54" w:type="pct"/>
            <w:tcBorders>
              <w:top w:val="single" w:sz="4" w:space="0" w:color="000000"/>
            </w:tcBorders>
          </w:tcPr>
          <w:p w14:paraId="5D1C62A0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[-19.89, -15.17]</w:t>
            </w:r>
          </w:p>
        </w:tc>
        <w:tc>
          <w:tcPr>
            <w:tcW w:w="569" w:type="pct"/>
            <w:tcBorders>
              <w:top w:val="single" w:sz="4" w:space="0" w:color="000000"/>
            </w:tcBorders>
          </w:tcPr>
          <w:p w14:paraId="2500892A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-14.54</w:t>
            </w:r>
          </w:p>
        </w:tc>
        <w:tc>
          <w:tcPr>
            <w:tcW w:w="555" w:type="pct"/>
            <w:tcBorders>
              <w:top w:val="single" w:sz="4" w:space="0" w:color="000000"/>
            </w:tcBorders>
          </w:tcPr>
          <w:p w14:paraId="209ADF76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538CE1C3" w14:textId="77777777" w:rsidTr="004B217E">
        <w:tc>
          <w:tcPr>
            <w:tcW w:w="1311" w:type="pct"/>
            <w:tcBorders>
              <w:bottom w:val="nil"/>
            </w:tcBorders>
          </w:tcPr>
          <w:p w14:paraId="48E31307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890" w:type="pct"/>
            <w:tcBorders>
              <w:bottom w:val="nil"/>
            </w:tcBorders>
          </w:tcPr>
          <w:p w14:paraId="4A5DD95F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521" w:type="pct"/>
            <w:tcBorders>
              <w:bottom w:val="nil"/>
            </w:tcBorders>
          </w:tcPr>
          <w:p w14:paraId="0D68E596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54" w:type="pct"/>
            <w:tcBorders>
              <w:bottom w:val="nil"/>
            </w:tcBorders>
          </w:tcPr>
          <w:p w14:paraId="0C3C5754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[-1.05, -0.27]</w:t>
            </w:r>
          </w:p>
        </w:tc>
        <w:tc>
          <w:tcPr>
            <w:tcW w:w="569" w:type="pct"/>
            <w:tcBorders>
              <w:bottom w:val="nil"/>
            </w:tcBorders>
          </w:tcPr>
          <w:p w14:paraId="01EEEEF6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555" w:type="pct"/>
            <w:tcBorders>
              <w:bottom w:val="nil"/>
            </w:tcBorders>
          </w:tcPr>
          <w:p w14:paraId="465204BF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56389F59" w14:textId="77777777" w:rsidTr="004B217E">
        <w:tc>
          <w:tcPr>
            <w:tcW w:w="1311" w:type="pct"/>
            <w:tcBorders>
              <w:top w:val="nil"/>
              <w:bottom w:val="single" w:sz="4" w:space="0" w:color="000000"/>
            </w:tcBorders>
          </w:tcPr>
          <w:p w14:paraId="5EBDE688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890" w:type="pct"/>
            <w:tcBorders>
              <w:top w:val="nil"/>
              <w:bottom w:val="single" w:sz="4" w:space="0" w:color="000000"/>
            </w:tcBorders>
          </w:tcPr>
          <w:p w14:paraId="3641D070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21" w:type="pct"/>
            <w:tcBorders>
              <w:top w:val="nil"/>
              <w:bottom w:val="single" w:sz="4" w:space="0" w:color="000000"/>
            </w:tcBorders>
          </w:tcPr>
          <w:p w14:paraId="15E63B25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54" w:type="pct"/>
            <w:tcBorders>
              <w:top w:val="nil"/>
              <w:bottom w:val="single" w:sz="4" w:space="0" w:color="000000"/>
            </w:tcBorders>
          </w:tcPr>
          <w:p w14:paraId="3C77C7D8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[-0.03, 0.009]</w:t>
            </w:r>
          </w:p>
        </w:tc>
        <w:tc>
          <w:tcPr>
            <w:tcW w:w="569" w:type="pct"/>
            <w:tcBorders>
              <w:top w:val="nil"/>
              <w:bottom w:val="single" w:sz="4" w:space="0" w:color="000000"/>
            </w:tcBorders>
          </w:tcPr>
          <w:p w14:paraId="5A3A754B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555" w:type="pct"/>
            <w:tcBorders>
              <w:top w:val="nil"/>
              <w:bottom w:val="single" w:sz="4" w:space="0" w:color="000000"/>
            </w:tcBorders>
          </w:tcPr>
          <w:p w14:paraId="0FB2B78F" w14:textId="77777777" w:rsidR="008E07C7" w:rsidRPr="000B2E33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2E33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8E07C7" w:rsidRPr="007C22E4" w14:paraId="030A4D8E" w14:textId="77777777" w:rsidTr="004B217E">
        <w:tc>
          <w:tcPr>
            <w:tcW w:w="1311" w:type="pct"/>
            <w:tcBorders>
              <w:top w:val="single" w:sz="4" w:space="0" w:color="000000"/>
            </w:tcBorders>
          </w:tcPr>
          <w:p w14:paraId="5545EE3A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890" w:type="pct"/>
            <w:tcBorders>
              <w:top w:val="single" w:sz="4" w:space="0" w:color="000000"/>
            </w:tcBorders>
          </w:tcPr>
          <w:p w14:paraId="76D0F930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-18.78</w:t>
            </w:r>
          </w:p>
        </w:tc>
        <w:tc>
          <w:tcPr>
            <w:tcW w:w="521" w:type="pct"/>
            <w:tcBorders>
              <w:top w:val="single" w:sz="4" w:space="0" w:color="000000"/>
            </w:tcBorders>
          </w:tcPr>
          <w:p w14:paraId="49F4A9A3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54" w:type="pct"/>
            <w:tcBorders>
              <w:top w:val="single" w:sz="4" w:space="0" w:color="000000"/>
            </w:tcBorders>
          </w:tcPr>
          <w:p w14:paraId="4A1CAE27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[-20.92, -16.64]</w:t>
            </w:r>
          </w:p>
        </w:tc>
        <w:tc>
          <w:tcPr>
            <w:tcW w:w="569" w:type="pct"/>
            <w:tcBorders>
              <w:top w:val="single" w:sz="4" w:space="0" w:color="000000"/>
            </w:tcBorders>
          </w:tcPr>
          <w:p w14:paraId="4951E323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-17.18</w:t>
            </w:r>
          </w:p>
        </w:tc>
        <w:tc>
          <w:tcPr>
            <w:tcW w:w="555" w:type="pct"/>
            <w:tcBorders>
              <w:top w:val="single" w:sz="4" w:space="0" w:color="000000"/>
            </w:tcBorders>
          </w:tcPr>
          <w:p w14:paraId="65838ECD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60872908" w14:textId="77777777" w:rsidTr="004B217E">
        <w:tc>
          <w:tcPr>
            <w:tcW w:w="1311" w:type="pct"/>
            <w:tcBorders>
              <w:bottom w:val="nil"/>
            </w:tcBorders>
          </w:tcPr>
          <w:p w14:paraId="3D4DF676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890" w:type="pct"/>
            <w:tcBorders>
              <w:bottom w:val="nil"/>
            </w:tcBorders>
          </w:tcPr>
          <w:p w14:paraId="72F4D758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521" w:type="pct"/>
            <w:tcBorders>
              <w:bottom w:val="nil"/>
            </w:tcBorders>
          </w:tcPr>
          <w:p w14:paraId="35F650F1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54" w:type="pct"/>
            <w:tcBorders>
              <w:bottom w:val="nil"/>
            </w:tcBorders>
          </w:tcPr>
          <w:p w14:paraId="458BFEB3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[-1.08, -0.29]</w:t>
            </w:r>
          </w:p>
        </w:tc>
        <w:tc>
          <w:tcPr>
            <w:tcW w:w="569" w:type="pct"/>
            <w:tcBorders>
              <w:bottom w:val="nil"/>
            </w:tcBorders>
          </w:tcPr>
          <w:p w14:paraId="26B6E801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-3.39</w:t>
            </w:r>
          </w:p>
        </w:tc>
        <w:tc>
          <w:tcPr>
            <w:tcW w:w="555" w:type="pct"/>
            <w:tcBorders>
              <w:bottom w:val="nil"/>
            </w:tcBorders>
          </w:tcPr>
          <w:p w14:paraId="51EF3312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6A34CA15" w14:textId="77777777" w:rsidTr="004B217E">
        <w:tc>
          <w:tcPr>
            <w:tcW w:w="1311" w:type="pct"/>
            <w:tcBorders>
              <w:top w:val="nil"/>
              <w:bottom w:val="single" w:sz="4" w:space="0" w:color="000000"/>
            </w:tcBorders>
          </w:tcPr>
          <w:p w14:paraId="3C3DFC89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Diastolic BP</w:t>
            </w:r>
          </w:p>
        </w:tc>
        <w:tc>
          <w:tcPr>
            <w:tcW w:w="890" w:type="pct"/>
            <w:tcBorders>
              <w:top w:val="nil"/>
              <w:bottom w:val="single" w:sz="4" w:space="0" w:color="000000"/>
            </w:tcBorders>
          </w:tcPr>
          <w:p w14:paraId="310DEB70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21" w:type="pct"/>
            <w:tcBorders>
              <w:top w:val="nil"/>
              <w:bottom w:val="single" w:sz="4" w:space="0" w:color="000000"/>
            </w:tcBorders>
          </w:tcPr>
          <w:p w14:paraId="7E0DEF17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54" w:type="pct"/>
            <w:tcBorders>
              <w:top w:val="nil"/>
              <w:bottom w:val="single" w:sz="4" w:space="0" w:color="000000"/>
            </w:tcBorders>
          </w:tcPr>
          <w:p w14:paraId="779A4987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[-0.03, 0.03]</w:t>
            </w:r>
          </w:p>
        </w:tc>
        <w:tc>
          <w:tcPr>
            <w:tcW w:w="569" w:type="pct"/>
            <w:tcBorders>
              <w:top w:val="nil"/>
              <w:bottom w:val="single" w:sz="4" w:space="0" w:color="000000"/>
            </w:tcBorders>
          </w:tcPr>
          <w:p w14:paraId="7503A9C4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55" w:type="pct"/>
            <w:tcBorders>
              <w:top w:val="nil"/>
              <w:bottom w:val="single" w:sz="4" w:space="0" w:color="000000"/>
            </w:tcBorders>
          </w:tcPr>
          <w:p w14:paraId="2894A96F" w14:textId="77777777" w:rsidR="008E07C7" w:rsidRPr="00A52650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650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8E07C7" w:rsidRPr="007C22E4" w14:paraId="61E68F89" w14:textId="77777777" w:rsidTr="004B217E">
        <w:tc>
          <w:tcPr>
            <w:tcW w:w="1311" w:type="pct"/>
            <w:tcBorders>
              <w:top w:val="single" w:sz="4" w:space="0" w:color="000000"/>
            </w:tcBorders>
          </w:tcPr>
          <w:p w14:paraId="063981C4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890" w:type="pct"/>
            <w:tcBorders>
              <w:top w:val="single" w:sz="4" w:space="0" w:color="000000"/>
            </w:tcBorders>
          </w:tcPr>
          <w:p w14:paraId="6733F286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-19.44</w:t>
            </w:r>
          </w:p>
        </w:tc>
        <w:tc>
          <w:tcPr>
            <w:tcW w:w="521" w:type="pct"/>
            <w:tcBorders>
              <w:top w:val="single" w:sz="4" w:space="0" w:color="000000"/>
            </w:tcBorders>
          </w:tcPr>
          <w:p w14:paraId="4EEBF2F8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54" w:type="pct"/>
            <w:tcBorders>
              <w:top w:val="single" w:sz="4" w:space="0" w:color="000000"/>
            </w:tcBorders>
          </w:tcPr>
          <w:p w14:paraId="4CD4EA56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[-21.13, -17.75]</w:t>
            </w:r>
          </w:p>
        </w:tc>
        <w:tc>
          <w:tcPr>
            <w:tcW w:w="569" w:type="pct"/>
            <w:tcBorders>
              <w:top w:val="single" w:sz="4" w:space="0" w:color="000000"/>
            </w:tcBorders>
          </w:tcPr>
          <w:p w14:paraId="1F2EC1B5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-22.55</w:t>
            </w:r>
          </w:p>
        </w:tc>
        <w:tc>
          <w:tcPr>
            <w:tcW w:w="555" w:type="pct"/>
            <w:tcBorders>
              <w:top w:val="single" w:sz="4" w:space="0" w:color="000000"/>
            </w:tcBorders>
          </w:tcPr>
          <w:p w14:paraId="5FC9F5C6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431A0E92" w14:textId="77777777" w:rsidTr="004B217E">
        <w:tc>
          <w:tcPr>
            <w:tcW w:w="1311" w:type="pct"/>
            <w:tcBorders>
              <w:bottom w:val="nil"/>
            </w:tcBorders>
          </w:tcPr>
          <w:p w14:paraId="651D561B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890" w:type="pct"/>
            <w:tcBorders>
              <w:bottom w:val="nil"/>
            </w:tcBorders>
          </w:tcPr>
          <w:p w14:paraId="317D33C2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521" w:type="pct"/>
            <w:tcBorders>
              <w:bottom w:val="nil"/>
            </w:tcBorders>
          </w:tcPr>
          <w:p w14:paraId="2B376D2C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54" w:type="pct"/>
            <w:tcBorders>
              <w:bottom w:val="nil"/>
            </w:tcBorders>
          </w:tcPr>
          <w:p w14:paraId="086406B5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[-0.96, -0.24]</w:t>
            </w:r>
          </w:p>
        </w:tc>
        <w:tc>
          <w:tcPr>
            <w:tcW w:w="569" w:type="pct"/>
            <w:tcBorders>
              <w:bottom w:val="nil"/>
            </w:tcBorders>
          </w:tcPr>
          <w:p w14:paraId="0061F971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-3.28</w:t>
            </w:r>
          </w:p>
        </w:tc>
        <w:tc>
          <w:tcPr>
            <w:tcW w:w="555" w:type="pct"/>
            <w:tcBorders>
              <w:bottom w:val="nil"/>
            </w:tcBorders>
          </w:tcPr>
          <w:p w14:paraId="49AB138E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E07C7" w:rsidRPr="007C22E4" w14:paraId="706062D7" w14:textId="77777777" w:rsidTr="004B217E">
        <w:tc>
          <w:tcPr>
            <w:tcW w:w="1311" w:type="pct"/>
            <w:tcBorders>
              <w:top w:val="nil"/>
              <w:bottom w:val="single" w:sz="4" w:space="0" w:color="000000"/>
            </w:tcBorders>
          </w:tcPr>
          <w:p w14:paraId="59ADD30D" w14:textId="77777777" w:rsidR="008E07C7" w:rsidRPr="002B156F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6F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890" w:type="pct"/>
            <w:tcBorders>
              <w:top w:val="nil"/>
              <w:bottom w:val="single" w:sz="4" w:space="0" w:color="000000"/>
            </w:tcBorders>
          </w:tcPr>
          <w:p w14:paraId="7C8675A8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21" w:type="pct"/>
            <w:tcBorders>
              <w:top w:val="nil"/>
              <w:bottom w:val="single" w:sz="4" w:space="0" w:color="000000"/>
            </w:tcBorders>
          </w:tcPr>
          <w:p w14:paraId="4D5CA95D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54" w:type="pct"/>
            <w:tcBorders>
              <w:top w:val="nil"/>
              <w:bottom w:val="single" w:sz="4" w:space="0" w:color="000000"/>
            </w:tcBorders>
          </w:tcPr>
          <w:p w14:paraId="76DA2E06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[-0.02, 0.04]</w:t>
            </w:r>
          </w:p>
        </w:tc>
        <w:tc>
          <w:tcPr>
            <w:tcW w:w="569" w:type="pct"/>
            <w:tcBorders>
              <w:top w:val="nil"/>
              <w:bottom w:val="single" w:sz="4" w:space="0" w:color="000000"/>
            </w:tcBorders>
          </w:tcPr>
          <w:p w14:paraId="2B2482D5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55" w:type="pct"/>
            <w:tcBorders>
              <w:top w:val="nil"/>
              <w:bottom w:val="single" w:sz="4" w:space="0" w:color="000000"/>
            </w:tcBorders>
          </w:tcPr>
          <w:p w14:paraId="32BBF986" w14:textId="77777777" w:rsidR="008E07C7" w:rsidRPr="00031536" w:rsidRDefault="008E07C7" w:rsidP="004B217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36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</w:tr>
    </w:tbl>
    <w:p w14:paraId="48B90C6F" w14:textId="39140340" w:rsidR="00A13891" w:rsidRPr="00B213BA" w:rsidRDefault="008E07C7" w:rsidP="00DF6AD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6D3EA3">
        <w:rPr>
          <w:rFonts w:ascii="Times New Roman" w:hAnsi="Times New Roman" w:cs="Times New Roman"/>
          <w:sz w:val="18"/>
          <w:szCs w:val="18"/>
          <w:lang w:val="en-GB"/>
        </w:rPr>
        <w:t>Abbreviations: SE</w:t>
      </w:r>
      <w:r w:rsidR="005E16F1">
        <w:rPr>
          <w:rFonts w:ascii="Times New Roman" w:hAnsi="Times New Roman" w:cs="Times New Roman"/>
          <w:sz w:val="18"/>
          <w:szCs w:val="18"/>
          <w:lang w:val="en-GB"/>
        </w:rPr>
        <w:t>=</w:t>
      </w:r>
      <w:r w:rsidRPr="006D3EA3">
        <w:rPr>
          <w:rFonts w:ascii="Times New Roman" w:hAnsi="Times New Roman" w:cs="Times New Roman"/>
          <w:sz w:val="18"/>
          <w:szCs w:val="18"/>
          <w:lang w:val="en-GB"/>
        </w:rPr>
        <w:t>standard error, CI</w:t>
      </w:r>
      <w:r w:rsidR="005E16F1">
        <w:rPr>
          <w:rFonts w:ascii="Times New Roman" w:hAnsi="Times New Roman" w:cs="Times New Roman"/>
          <w:sz w:val="18"/>
          <w:szCs w:val="18"/>
          <w:lang w:val="en-GB"/>
        </w:rPr>
        <w:t>=</w:t>
      </w:r>
      <w:r w:rsidRPr="006D3EA3">
        <w:rPr>
          <w:rFonts w:ascii="Times New Roman" w:hAnsi="Times New Roman" w:cs="Times New Roman"/>
          <w:sz w:val="18"/>
          <w:szCs w:val="18"/>
          <w:lang w:val="en-GB"/>
        </w:rPr>
        <w:t>confidence interval, BMI</w:t>
      </w:r>
      <w:r w:rsidR="005E16F1">
        <w:rPr>
          <w:rFonts w:ascii="Times New Roman" w:hAnsi="Times New Roman" w:cs="Times New Roman"/>
          <w:sz w:val="18"/>
          <w:szCs w:val="18"/>
          <w:lang w:val="en-GB"/>
        </w:rPr>
        <w:t>=</w:t>
      </w:r>
      <w:r w:rsidRPr="006D3EA3">
        <w:rPr>
          <w:rFonts w:ascii="Times New Roman" w:hAnsi="Times New Roman" w:cs="Times New Roman"/>
          <w:sz w:val="18"/>
          <w:szCs w:val="18"/>
          <w:lang w:val="en-GB"/>
        </w:rPr>
        <w:t>body mass index, BP</w:t>
      </w:r>
      <w:r w:rsidR="005E16F1">
        <w:rPr>
          <w:rFonts w:ascii="Times New Roman" w:hAnsi="Times New Roman" w:cs="Times New Roman"/>
          <w:sz w:val="18"/>
          <w:szCs w:val="18"/>
          <w:lang w:val="en-GB"/>
        </w:rPr>
        <w:t>=</w:t>
      </w:r>
      <w:r w:rsidRPr="006D3EA3">
        <w:rPr>
          <w:rFonts w:ascii="Times New Roman" w:hAnsi="Times New Roman" w:cs="Times New Roman"/>
          <w:sz w:val="18"/>
          <w:szCs w:val="18"/>
          <w:lang w:val="en-GB"/>
        </w:rPr>
        <w:t>blood pressure HR</w:t>
      </w:r>
      <w:r w:rsidR="005E16F1">
        <w:rPr>
          <w:rFonts w:ascii="Times New Roman" w:hAnsi="Times New Roman" w:cs="Times New Roman"/>
          <w:sz w:val="18"/>
          <w:szCs w:val="18"/>
          <w:lang w:val="en-GB"/>
        </w:rPr>
        <w:t>=</w:t>
      </w:r>
      <w:r w:rsidRPr="006D3EA3">
        <w:rPr>
          <w:rFonts w:ascii="Times New Roman" w:hAnsi="Times New Roman" w:cs="Times New Roman"/>
          <w:sz w:val="18"/>
          <w:szCs w:val="18"/>
          <w:lang w:val="en-GB"/>
        </w:rPr>
        <w:t xml:space="preserve">heart rate. </w:t>
      </w:r>
      <w:r w:rsidR="004B217E" w:rsidRPr="007B7B78">
        <w:rPr>
          <w:rFonts w:ascii="Times New Roman" w:hAnsi="Times New Roman" w:cs="Times New Roman"/>
          <w:sz w:val="18"/>
          <w:szCs w:val="18"/>
          <w:lang w:val="en-US"/>
        </w:rPr>
        <w:t>Significant results were presented as follows: * &lt; 0.05 ** &lt; 0.01 *** &lt; 0.001.</w:t>
      </w:r>
    </w:p>
    <w:p w14:paraId="3DB22A23" w14:textId="5CBAC1B8" w:rsidR="001A6BBE" w:rsidRPr="009077BB" w:rsidRDefault="004119C4" w:rsidP="00EF703C">
      <w:pPr>
        <w:pStyle w:val="Compact"/>
        <w:rPr>
          <w:rFonts w:ascii="Times New Roman" w:hAnsi="Times New Roman" w:cs="Times New Roman"/>
          <w:b/>
          <w:sz w:val="20"/>
          <w:szCs w:val="20"/>
        </w:rPr>
      </w:pPr>
      <w:r w:rsidRPr="009077BB">
        <w:rPr>
          <w:rFonts w:ascii="Times New Roman" w:hAnsi="Times New Roman" w:cs="Times New Roman"/>
          <w:b/>
          <w:sz w:val="20"/>
          <w:szCs w:val="20"/>
        </w:rPr>
        <w:t>Tab</w:t>
      </w:r>
      <w:r w:rsidR="0039243B">
        <w:rPr>
          <w:rFonts w:ascii="Times New Roman" w:hAnsi="Times New Roman" w:cs="Times New Roman"/>
          <w:b/>
          <w:sz w:val="20"/>
          <w:szCs w:val="20"/>
        </w:rPr>
        <w:t>le</w:t>
      </w:r>
      <w:r w:rsidRPr="009077B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338AE" w:rsidRPr="009077BB">
        <w:rPr>
          <w:rFonts w:ascii="Times New Roman" w:hAnsi="Times New Roman" w:cs="Times New Roman"/>
          <w:b/>
          <w:sz w:val="20"/>
          <w:szCs w:val="20"/>
        </w:rPr>
        <w:t>S3</w:t>
      </w:r>
      <w:r w:rsidRPr="009077BB">
        <w:rPr>
          <w:rFonts w:ascii="Times New Roman" w:hAnsi="Times New Roman" w:cs="Times New Roman"/>
          <w:b/>
          <w:sz w:val="20"/>
          <w:szCs w:val="20"/>
        </w:rPr>
        <w:t>:</w:t>
      </w:r>
      <w:r w:rsidR="009C3221" w:rsidRPr="009077B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077BB" w:rsidRPr="009077BB">
        <w:rPr>
          <w:rFonts w:ascii="Times New Roman" w:hAnsi="Times New Roman" w:cs="Times New Roman"/>
          <w:b/>
          <w:sz w:val="20"/>
          <w:szCs w:val="20"/>
        </w:rPr>
        <w:t xml:space="preserve">Correlation analysis of GLS with performance </w:t>
      </w:r>
      <w:r w:rsidR="00432300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432300" w:rsidRPr="00432300">
        <w:rPr>
          <w:rFonts w:ascii="Times New Roman" w:hAnsi="Times New Roman" w:cs="Times New Roman"/>
          <w:b/>
          <w:sz w:val="20"/>
          <w:szCs w:val="20"/>
        </w:rPr>
        <w:t xml:space="preserve">laboratory </w:t>
      </w:r>
      <w:r w:rsidR="009077BB" w:rsidRPr="009077BB">
        <w:rPr>
          <w:rFonts w:ascii="Times New Roman" w:hAnsi="Times New Roman" w:cs="Times New Roman"/>
          <w:b/>
          <w:sz w:val="20"/>
          <w:szCs w:val="20"/>
        </w:rPr>
        <w:t>parameters.</w:t>
      </w:r>
    </w:p>
    <w:p w14:paraId="77074665" w14:textId="77777777" w:rsidR="001A6BBE" w:rsidRPr="009077BB" w:rsidRDefault="001A6BBE" w:rsidP="00EF703C">
      <w:pPr>
        <w:pStyle w:val="Compact"/>
      </w:pPr>
    </w:p>
    <w:tbl>
      <w:tblPr>
        <w:tblStyle w:val="TableNormal"/>
        <w:tblW w:w="5000" w:type="pct"/>
        <w:tblLook w:val="0020" w:firstRow="1" w:lastRow="0" w:firstColumn="0" w:lastColumn="0" w:noHBand="0" w:noVBand="0"/>
      </w:tblPr>
      <w:tblGrid>
        <w:gridCol w:w="1531"/>
        <w:gridCol w:w="2644"/>
        <w:gridCol w:w="890"/>
        <w:gridCol w:w="1791"/>
        <w:gridCol w:w="1282"/>
        <w:gridCol w:w="928"/>
      </w:tblGrid>
      <w:tr w:rsidR="00CC6F31" w14:paraId="570AD32A" w14:textId="77777777" w:rsidTr="00576C0B">
        <w:tc>
          <w:tcPr>
            <w:tcW w:w="844" w:type="pct"/>
          </w:tcPr>
          <w:p w14:paraId="6D248E0B" w14:textId="77777777" w:rsidR="004119C4" w:rsidRPr="00C338AE" w:rsidRDefault="004119C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Parameter 1</w:t>
            </w:r>
          </w:p>
        </w:tc>
        <w:tc>
          <w:tcPr>
            <w:tcW w:w="1458" w:type="pct"/>
          </w:tcPr>
          <w:p w14:paraId="2E6A37DB" w14:textId="77777777" w:rsidR="004119C4" w:rsidRPr="00C338AE" w:rsidRDefault="004119C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Parameter 2</w:t>
            </w:r>
          </w:p>
        </w:tc>
        <w:tc>
          <w:tcPr>
            <w:tcW w:w="491" w:type="pct"/>
          </w:tcPr>
          <w:p w14:paraId="3BED89C7" w14:textId="77777777" w:rsidR="004119C4" w:rsidRPr="00C338AE" w:rsidRDefault="004119C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ho </w:t>
            </w:r>
          </w:p>
        </w:tc>
        <w:tc>
          <w:tcPr>
            <w:tcW w:w="988" w:type="pct"/>
          </w:tcPr>
          <w:p w14:paraId="22CB5A22" w14:textId="77777777" w:rsidR="004119C4" w:rsidRPr="00C338AE" w:rsidRDefault="004119C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707" w:type="pct"/>
          </w:tcPr>
          <w:p w14:paraId="6E4D7EB9" w14:textId="77777777" w:rsidR="004119C4" w:rsidRPr="00C338AE" w:rsidRDefault="004119C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512" w:type="pct"/>
          </w:tcPr>
          <w:p w14:paraId="2E037E23" w14:textId="77777777" w:rsidR="004119C4" w:rsidRPr="00C338AE" w:rsidRDefault="004119C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082F51" w14:paraId="46EADAD7" w14:textId="77777777" w:rsidTr="00576C0B">
        <w:tc>
          <w:tcPr>
            <w:tcW w:w="844" w:type="pct"/>
          </w:tcPr>
          <w:p w14:paraId="2916A310" w14:textId="7DBDDC33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647A64BE" w14:textId="7293B1B5" w:rsidR="00082F51" w:rsidRPr="00C338AE" w:rsidRDefault="00206657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Maxim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Pr="00A30A37">
              <w:rPr>
                <w:rFonts w:ascii="Times New Roman" w:hAnsi="Times New Roman" w:cs="Times New Roman"/>
                <w:sz w:val="18"/>
                <w:szCs w:val="18"/>
              </w:rPr>
              <w:t>Power</w:t>
            </w:r>
          </w:p>
        </w:tc>
        <w:tc>
          <w:tcPr>
            <w:tcW w:w="491" w:type="pct"/>
          </w:tcPr>
          <w:p w14:paraId="4677B540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-0.148</w:t>
            </w:r>
          </w:p>
        </w:tc>
        <w:tc>
          <w:tcPr>
            <w:tcW w:w="988" w:type="pct"/>
          </w:tcPr>
          <w:p w14:paraId="79712520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351; 0.068]</w:t>
            </w:r>
          </w:p>
        </w:tc>
        <w:tc>
          <w:tcPr>
            <w:tcW w:w="707" w:type="pct"/>
          </w:tcPr>
          <w:p w14:paraId="04AA2468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134890.65</w:t>
            </w:r>
          </w:p>
        </w:tc>
        <w:tc>
          <w:tcPr>
            <w:tcW w:w="512" w:type="pct"/>
          </w:tcPr>
          <w:p w14:paraId="0E434CED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</w:tr>
      <w:tr w:rsidR="00082F51" w14:paraId="67EE6B01" w14:textId="77777777" w:rsidTr="00576C0B">
        <w:tc>
          <w:tcPr>
            <w:tcW w:w="844" w:type="pct"/>
          </w:tcPr>
          <w:p w14:paraId="3ADA5388" w14:textId="09FCF903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64C351AF" w14:textId="0E20D9BF" w:rsidR="00082F51" w:rsidRPr="00C338AE" w:rsidRDefault="00206657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5597">
              <w:rPr>
                <w:rFonts w:ascii="Times New Roman" w:hAnsi="Times New Roman" w:cs="Times New Roman"/>
                <w:sz w:val="18"/>
                <w:szCs w:val="18"/>
              </w:rPr>
              <w:t>Predicted maximum Power</w:t>
            </w:r>
          </w:p>
        </w:tc>
        <w:tc>
          <w:tcPr>
            <w:tcW w:w="491" w:type="pct"/>
          </w:tcPr>
          <w:p w14:paraId="34219924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-0.258</w:t>
            </w:r>
          </w:p>
        </w:tc>
        <w:tc>
          <w:tcPr>
            <w:tcW w:w="988" w:type="pct"/>
          </w:tcPr>
          <w:p w14:paraId="07FCC982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452; -0.039]</w:t>
            </w:r>
          </w:p>
        </w:tc>
        <w:tc>
          <w:tcPr>
            <w:tcW w:w="707" w:type="pct"/>
          </w:tcPr>
          <w:p w14:paraId="07CB2206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124211.49</w:t>
            </w:r>
          </w:p>
        </w:tc>
        <w:tc>
          <w:tcPr>
            <w:tcW w:w="512" w:type="pct"/>
          </w:tcPr>
          <w:p w14:paraId="16E4F096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082F51" w14:paraId="2824F35F" w14:textId="77777777" w:rsidTr="00576C0B">
        <w:tc>
          <w:tcPr>
            <w:tcW w:w="844" w:type="pct"/>
          </w:tcPr>
          <w:p w14:paraId="408BEE43" w14:textId="484375D8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53406591" w14:textId="50EF4F33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Pr="00DF6A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603384">
              <w:rPr>
                <w:rFonts w:ascii="Times New Roman" w:hAnsi="Times New Roman" w:cs="Times New Roman"/>
                <w:sz w:val="18"/>
                <w:szCs w:val="18"/>
              </w:rPr>
              <w:t>@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VT1</w:t>
            </w:r>
            <w:r w:rsidR="00603384" w:rsidRPr="00C338AE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491" w:type="pct"/>
          </w:tcPr>
          <w:p w14:paraId="688554B9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-0.263</w:t>
            </w:r>
          </w:p>
        </w:tc>
        <w:tc>
          <w:tcPr>
            <w:tcW w:w="988" w:type="pct"/>
          </w:tcPr>
          <w:p w14:paraId="5E10305F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453; -0.051]</w:t>
            </w:r>
          </w:p>
        </w:tc>
        <w:tc>
          <w:tcPr>
            <w:tcW w:w="707" w:type="pct"/>
          </w:tcPr>
          <w:p w14:paraId="2E1C8D52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143451.68</w:t>
            </w:r>
          </w:p>
        </w:tc>
        <w:tc>
          <w:tcPr>
            <w:tcW w:w="512" w:type="pct"/>
          </w:tcPr>
          <w:p w14:paraId="18665058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082F51" w14:paraId="792D2F62" w14:textId="77777777" w:rsidTr="00576C0B">
        <w:tc>
          <w:tcPr>
            <w:tcW w:w="844" w:type="pct"/>
          </w:tcPr>
          <w:p w14:paraId="398DC9CE" w14:textId="7D45411B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0F83A57A" w14:textId="289ADC40" w:rsidR="00082F51" w:rsidRPr="00C338AE" w:rsidRDefault="0060338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r w:rsidR="00082F51" w:rsidRPr="00C338AE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="00082F51" w:rsidRPr="00DF6A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082F51" w:rsidRPr="00C338AE">
              <w:rPr>
                <w:rFonts w:ascii="Times New Roman" w:hAnsi="Times New Roman" w:cs="Times New Roman"/>
                <w:sz w:val="18"/>
                <w:szCs w:val="18"/>
              </w:rPr>
              <w:t xml:space="preserve">/kg </w:t>
            </w:r>
          </w:p>
        </w:tc>
        <w:tc>
          <w:tcPr>
            <w:tcW w:w="491" w:type="pct"/>
          </w:tcPr>
          <w:p w14:paraId="486FF14B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988" w:type="pct"/>
          </w:tcPr>
          <w:p w14:paraId="09889806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370; 0.047]</w:t>
            </w:r>
          </w:p>
        </w:tc>
        <w:tc>
          <w:tcPr>
            <w:tcW w:w="707" w:type="pct"/>
          </w:tcPr>
          <w:p w14:paraId="583CE67C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137382.03</w:t>
            </w:r>
          </w:p>
        </w:tc>
        <w:tc>
          <w:tcPr>
            <w:tcW w:w="512" w:type="pct"/>
          </w:tcPr>
          <w:p w14:paraId="336307C0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</w:tr>
      <w:tr w:rsidR="00082F51" w14:paraId="0D26CF18" w14:textId="77777777" w:rsidTr="00576C0B">
        <w:tc>
          <w:tcPr>
            <w:tcW w:w="844" w:type="pct"/>
          </w:tcPr>
          <w:p w14:paraId="67903909" w14:textId="2ECC6E63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22E8F7FF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RER</w:t>
            </w:r>
          </w:p>
        </w:tc>
        <w:tc>
          <w:tcPr>
            <w:tcW w:w="491" w:type="pct"/>
          </w:tcPr>
          <w:p w14:paraId="5E7EB06D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-0.316</w:t>
            </w:r>
          </w:p>
        </w:tc>
        <w:tc>
          <w:tcPr>
            <w:tcW w:w="988" w:type="pct"/>
          </w:tcPr>
          <w:p w14:paraId="3D4327AE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501; -0.102]</w:t>
            </w:r>
          </w:p>
        </w:tc>
        <w:tc>
          <w:tcPr>
            <w:tcW w:w="707" w:type="pct"/>
          </w:tcPr>
          <w:p w14:paraId="54560F22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129938.15</w:t>
            </w:r>
          </w:p>
        </w:tc>
        <w:tc>
          <w:tcPr>
            <w:tcW w:w="512" w:type="pct"/>
          </w:tcPr>
          <w:p w14:paraId="048F6BCA" w14:textId="2239A9E2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="00F74FE8" w:rsidRPr="00C338A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82F51" w14:paraId="46959E52" w14:textId="77777777" w:rsidTr="00576C0B">
        <w:tc>
          <w:tcPr>
            <w:tcW w:w="844" w:type="pct"/>
          </w:tcPr>
          <w:p w14:paraId="24E393BA" w14:textId="4D0F4B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49A70F66" w14:textId="58004CE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="00603384">
              <w:rPr>
                <w:rFonts w:ascii="Times New Roman" w:hAnsi="Times New Roman" w:cs="Times New Roman"/>
                <w:sz w:val="18"/>
                <w:szCs w:val="18"/>
              </w:rPr>
              <w:t>@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VT1</w:t>
            </w:r>
          </w:p>
        </w:tc>
        <w:tc>
          <w:tcPr>
            <w:tcW w:w="491" w:type="pct"/>
          </w:tcPr>
          <w:p w14:paraId="2906AB2D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988" w:type="pct"/>
          </w:tcPr>
          <w:p w14:paraId="7FE19F22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276; 0.167]</w:t>
            </w:r>
          </w:p>
        </w:tc>
        <w:tc>
          <w:tcPr>
            <w:tcW w:w="707" w:type="pct"/>
          </w:tcPr>
          <w:p w14:paraId="0DA2C7A0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100752.41</w:t>
            </w:r>
          </w:p>
        </w:tc>
        <w:tc>
          <w:tcPr>
            <w:tcW w:w="512" w:type="pct"/>
          </w:tcPr>
          <w:p w14:paraId="38D10ABC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</w:tr>
      <w:tr w:rsidR="00082F51" w14:paraId="27280709" w14:textId="77777777" w:rsidTr="00576C0B">
        <w:tc>
          <w:tcPr>
            <w:tcW w:w="844" w:type="pct"/>
          </w:tcPr>
          <w:p w14:paraId="74E78953" w14:textId="451128E2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718C37AD" w14:textId="0E97468D" w:rsidR="00082F51" w:rsidRPr="00C338AE" w:rsidRDefault="0060338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icted </w:t>
            </w:r>
            <w:r w:rsidR="00082F51" w:rsidRPr="00C338A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@</w:t>
            </w:r>
            <w:r w:rsidR="00082F51" w:rsidRPr="00C338AE">
              <w:rPr>
                <w:rFonts w:ascii="Times New Roman" w:hAnsi="Times New Roman" w:cs="Times New Roman"/>
                <w:sz w:val="18"/>
                <w:szCs w:val="18"/>
              </w:rPr>
              <w:t>VT1</w:t>
            </w:r>
          </w:p>
        </w:tc>
        <w:tc>
          <w:tcPr>
            <w:tcW w:w="491" w:type="pct"/>
          </w:tcPr>
          <w:p w14:paraId="2B40D1DF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988" w:type="pct"/>
          </w:tcPr>
          <w:p w14:paraId="70C032BF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326; 0.112]</w:t>
            </w:r>
          </w:p>
        </w:tc>
        <w:tc>
          <w:tcPr>
            <w:tcW w:w="707" w:type="pct"/>
          </w:tcPr>
          <w:p w14:paraId="1867C851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106013.94</w:t>
            </w:r>
          </w:p>
        </w:tc>
        <w:tc>
          <w:tcPr>
            <w:tcW w:w="512" w:type="pct"/>
          </w:tcPr>
          <w:p w14:paraId="607C99E0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</w:tr>
      <w:tr w:rsidR="00082F51" w14:paraId="015BA2ED" w14:textId="77777777" w:rsidTr="00576C0B">
        <w:tc>
          <w:tcPr>
            <w:tcW w:w="844" w:type="pct"/>
          </w:tcPr>
          <w:p w14:paraId="45A2A3E2" w14:textId="24FDED20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0B75F71C" w14:textId="5CBED7C5" w:rsidR="00082F51" w:rsidRPr="00C338AE" w:rsidRDefault="0060338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@paek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Pr="00DF6A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91" w:type="pct"/>
          </w:tcPr>
          <w:p w14:paraId="4795B720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88" w:type="pct"/>
          </w:tcPr>
          <w:p w14:paraId="559F2B2E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092; 0.344]</w:t>
            </w:r>
          </w:p>
        </w:tc>
        <w:tc>
          <w:tcPr>
            <w:tcW w:w="707" w:type="pct"/>
          </w:tcPr>
          <w:p w14:paraId="56485468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82634.52</w:t>
            </w:r>
          </w:p>
        </w:tc>
        <w:tc>
          <w:tcPr>
            <w:tcW w:w="512" w:type="pct"/>
          </w:tcPr>
          <w:p w14:paraId="2FDB0BAC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</w:tr>
      <w:tr w:rsidR="00082F51" w14:paraId="7BDA438F" w14:textId="77777777" w:rsidTr="00576C0B">
        <w:tc>
          <w:tcPr>
            <w:tcW w:w="844" w:type="pct"/>
          </w:tcPr>
          <w:p w14:paraId="3385FE9E" w14:textId="61869921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3685C6CC" w14:textId="13F801E8" w:rsidR="00082F51" w:rsidRPr="00C338AE" w:rsidRDefault="00603384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7C27">
              <w:rPr>
                <w:rFonts w:ascii="Times New Roman" w:hAnsi="Times New Roman" w:cs="Times New Roman"/>
                <w:sz w:val="18"/>
                <w:szCs w:val="18"/>
              </w:rPr>
              <w:t>Predicted HR@peak VO</w:t>
            </w:r>
            <w:r w:rsidRPr="00A87C2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91" w:type="pct"/>
          </w:tcPr>
          <w:p w14:paraId="45284575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988" w:type="pct"/>
          </w:tcPr>
          <w:p w14:paraId="34FD6449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004; 0.420]</w:t>
            </w:r>
          </w:p>
        </w:tc>
        <w:tc>
          <w:tcPr>
            <w:tcW w:w="707" w:type="pct"/>
          </w:tcPr>
          <w:p w14:paraId="77FD02A2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74508.29</w:t>
            </w:r>
          </w:p>
        </w:tc>
        <w:tc>
          <w:tcPr>
            <w:tcW w:w="512" w:type="pct"/>
          </w:tcPr>
          <w:p w14:paraId="405AF0F2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082F51" w14:paraId="64BCED14" w14:textId="77777777" w:rsidTr="00576C0B">
        <w:tc>
          <w:tcPr>
            <w:tcW w:w="844" w:type="pct"/>
          </w:tcPr>
          <w:p w14:paraId="7F5EC85F" w14:textId="3195C694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7239D56D" w14:textId="41AAF025" w:rsidR="00082F51" w:rsidRPr="00C338AE" w:rsidRDefault="00D315CC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ak Oxygen pulse </w:t>
            </w:r>
          </w:p>
        </w:tc>
        <w:tc>
          <w:tcPr>
            <w:tcW w:w="491" w:type="pct"/>
          </w:tcPr>
          <w:p w14:paraId="2FBDAC9C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988" w:type="pct"/>
          </w:tcPr>
          <w:p w14:paraId="1A93B9CF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280; 0.149]</w:t>
            </w:r>
          </w:p>
        </w:tc>
        <w:tc>
          <w:tcPr>
            <w:tcW w:w="707" w:type="pct"/>
          </w:tcPr>
          <w:p w14:paraId="304C0B93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121334.60</w:t>
            </w:r>
          </w:p>
        </w:tc>
        <w:tc>
          <w:tcPr>
            <w:tcW w:w="512" w:type="pct"/>
          </w:tcPr>
          <w:p w14:paraId="7064C3EA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</w:tr>
      <w:tr w:rsidR="00082F51" w14:paraId="3912CBD7" w14:textId="77777777" w:rsidTr="00576C0B">
        <w:tc>
          <w:tcPr>
            <w:tcW w:w="844" w:type="pct"/>
          </w:tcPr>
          <w:p w14:paraId="3EE008E2" w14:textId="65D64B2B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33C1A02B" w14:textId="7A47C589" w:rsidR="00082F51" w:rsidRPr="00C338AE" w:rsidRDefault="00D315CC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 peak Oxygen pulse</w:t>
            </w:r>
          </w:p>
        </w:tc>
        <w:tc>
          <w:tcPr>
            <w:tcW w:w="491" w:type="pct"/>
          </w:tcPr>
          <w:p w14:paraId="262A51D6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-0.219</w:t>
            </w:r>
          </w:p>
        </w:tc>
        <w:tc>
          <w:tcPr>
            <w:tcW w:w="988" w:type="pct"/>
          </w:tcPr>
          <w:p w14:paraId="40924BC5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420; 0.003]</w:t>
            </w:r>
          </w:p>
        </w:tc>
        <w:tc>
          <w:tcPr>
            <w:tcW w:w="707" w:type="pct"/>
          </w:tcPr>
          <w:p w14:paraId="477193EA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116123.20</w:t>
            </w:r>
          </w:p>
        </w:tc>
        <w:tc>
          <w:tcPr>
            <w:tcW w:w="512" w:type="pct"/>
          </w:tcPr>
          <w:p w14:paraId="6B445F8E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082F51" w14:paraId="29FF5B0E" w14:textId="77777777" w:rsidTr="00576C0B">
        <w:tc>
          <w:tcPr>
            <w:tcW w:w="844" w:type="pct"/>
          </w:tcPr>
          <w:p w14:paraId="2122B752" w14:textId="70AB82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 w:rsidR="00C338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4BDF91D1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VE/VCO</w:t>
            </w:r>
            <w:r w:rsidRPr="00DF6A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 xml:space="preserve"> slope</w:t>
            </w:r>
          </w:p>
        </w:tc>
        <w:tc>
          <w:tcPr>
            <w:tcW w:w="491" w:type="pct"/>
          </w:tcPr>
          <w:p w14:paraId="5AE9CE46" w14:textId="77777777" w:rsidR="00082F51" w:rsidRPr="00C338AE" w:rsidRDefault="00082F51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988" w:type="pct"/>
          </w:tcPr>
          <w:p w14:paraId="569B3AFB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096; 0.338]</w:t>
            </w:r>
          </w:p>
        </w:tc>
        <w:tc>
          <w:tcPr>
            <w:tcW w:w="707" w:type="pct"/>
          </w:tcPr>
          <w:p w14:paraId="1C328A13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86199.40</w:t>
            </w:r>
          </w:p>
        </w:tc>
        <w:tc>
          <w:tcPr>
            <w:tcW w:w="512" w:type="pct"/>
          </w:tcPr>
          <w:p w14:paraId="59E7BB0A" w14:textId="77777777" w:rsidR="00082F51" w:rsidRPr="00C338AE" w:rsidRDefault="00082F51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</w:tr>
      <w:tr w:rsidR="00ED1FAF" w14:paraId="75A72466" w14:textId="77777777" w:rsidTr="00576C0B">
        <w:tc>
          <w:tcPr>
            <w:tcW w:w="844" w:type="pct"/>
          </w:tcPr>
          <w:p w14:paraId="5392D8CF" w14:textId="57B501C2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43945085" w14:textId="2453744F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491" w:type="pct"/>
          </w:tcPr>
          <w:p w14:paraId="2BE1D78F" w14:textId="266AC015" w:rsidR="00ED1FAF" w:rsidRPr="00C338AE" w:rsidRDefault="00ED1FAF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988" w:type="pct"/>
          </w:tcPr>
          <w:p w14:paraId="1217493E" w14:textId="1CCAC593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07" w:type="pct"/>
          </w:tcPr>
          <w:p w14:paraId="22617D28" w14:textId="634572FA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156.17</w:t>
            </w:r>
          </w:p>
        </w:tc>
        <w:tc>
          <w:tcPr>
            <w:tcW w:w="512" w:type="pct"/>
          </w:tcPr>
          <w:p w14:paraId="110B32C3" w14:textId="6DA3E474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  <w:tr w:rsidR="00ED1FAF" w14:paraId="56D97D1A" w14:textId="77777777" w:rsidTr="00576C0B">
        <w:tc>
          <w:tcPr>
            <w:tcW w:w="844" w:type="pct"/>
          </w:tcPr>
          <w:p w14:paraId="6257847B" w14:textId="56114891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5282479C" w14:textId="55CECA02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oponin T</w:t>
            </w:r>
          </w:p>
        </w:tc>
        <w:tc>
          <w:tcPr>
            <w:tcW w:w="491" w:type="pct"/>
          </w:tcPr>
          <w:p w14:paraId="6B021F36" w14:textId="36487B03" w:rsidR="00ED1FAF" w:rsidRPr="00C338AE" w:rsidRDefault="00ED1FAF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988" w:type="pct"/>
          </w:tcPr>
          <w:p w14:paraId="4B7437E7" w14:textId="724B559C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07" w:type="pct"/>
          </w:tcPr>
          <w:p w14:paraId="4491784D" w14:textId="0A255EF7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197.95</w:t>
            </w:r>
          </w:p>
        </w:tc>
        <w:tc>
          <w:tcPr>
            <w:tcW w:w="512" w:type="pct"/>
          </w:tcPr>
          <w:p w14:paraId="1BC10495" w14:textId="580A178B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</w:tr>
      <w:tr w:rsidR="00ED1FAF" w14:paraId="09E61764" w14:textId="77777777" w:rsidTr="00576C0B">
        <w:tc>
          <w:tcPr>
            <w:tcW w:w="844" w:type="pct"/>
          </w:tcPr>
          <w:p w14:paraId="52128739" w14:textId="3A0A6D06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2BDA855A" w14:textId="0C4EBDF9" w:rsidR="00ED1FAF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491" w:type="pct"/>
          </w:tcPr>
          <w:p w14:paraId="793A99E5" w14:textId="29D32436" w:rsidR="00ED1FAF" w:rsidRDefault="00ED1FAF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988" w:type="pct"/>
          </w:tcPr>
          <w:p w14:paraId="582EDBFA" w14:textId="79AEC264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0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07" w:type="pct"/>
          </w:tcPr>
          <w:p w14:paraId="18B9F458" w14:textId="7108B635" w:rsidR="00ED1FAF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324.60</w:t>
            </w:r>
          </w:p>
        </w:tc>
        <w:tc>
          <w:tcPr>
            <w:tcW w:w="512" w:type="pct"/>
          </w:tcPr>
          <w:p w14:paraId="30DF8460" w14:textId="33195FEA" w:rsidR="00ED1FAF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00ED1FAF" w14:paraId="320F6134" w14:textId="77777777" w:rsidTr="00576C0B">
        <w:tc>
          <w:tcPr>
            <w:tcW w:w="844" w:type="pct"/>
          </w:tcPr>
          <w:p w14:paraId="42A85569" w14:textId="3D055CEA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4EE167D9" w14:textId="06B890F6" w:rsidR="00ED1FAF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rritin</w:t>
            </w:r>
          </w:p>
        </w:tc>
        <w:tc>
          <w:tcPr>
            <w:tcW w:w="491" w:type="pct"/>
          </w:tcPr>
          <w:p w14:paraId="3859CD58" w14:textId="20C96288" w:rsidR="00ED1FAF" w:rsidRDefault="00ED1FAF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988" w:type="pct"/>
          </w:tcPr>
          <w:p w14:paraId="682776D1" w14:textId="69EE2C54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07" w:type="pct"/>
          </w:tcPr>
          <w:p w14:paraId="4D062590" w14:textId="78C3EA53" w:rsidR="00ED1FAF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876.01</w:t>
            </w:r>
          </w:p>
        </w:tc>
        <w:tc>
          <w:tcPr>
            <w:tcW w:w="512" w:type="pct"/>
          </w:tcPr>
          <w:p w14:paraId="7FDBE5E4" w14:textId="56EE2AC3" w:rsidR="00ED1FAF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</w:tr>
      <w:tr w:rsidR="00ED1FAF" w14:paraId="3DA217BC" w14:textId="77777777" w:rsidTr="00576C0B">
        <w:tc>
          <w:tcPr>
            <w:tcW w:w="844" w:type="pct"/>
          </w:tcPr>
          <w:p w14:paraId="39D2CDC2" w14:textId="11CA5FC4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338AE">
              <w:rPr>
                <w:rFonts w:ascii="Times New Roman" w:hAnsi="Times New Roman" w:cs="Times New Roman"/>
                <w:b/>
                <w:sz w:val="18"/>
                <w:szCs w:val="18"/>
              </w:rPr>
              <w:t>GLS</w:t>
            </w:r>
          </w:p>
        </w:tc>
        <w:tc>
          <w:tcPr>
            <w:tcW w:w="1458" w:type="pct"/>
          </w:tcPr>
          <w:p w14:paraId="672C5581" w14:textId="41B83467" w:rsidR="00ED1FAF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491" w:type="pct"/>
          </w:tcPr>
          <w:p w14:paraId="2AD92163" w14:textId="55E3DB0E" w:rsidR="00ED1FAF" w:rsidRDefault="00ED1FAF" w:rsidP="00C338AE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988" w:type="pct"/>
          </w:tcPr>
          <w:p w14:paraId="66E29F8A" w14:textId="142542D5" w:rsidR="00ED1FAF" w:rsidRPr="00C338AE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Pr="00C338A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07" w:type="pct"/>
          </w:tcPr>
          <w:p w14:paraId="1F0F6367" w14:textId="7039447B" w:rsidR="00ED1FAF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484.37</w:t>
            </w:r>
          </w:p>
        </w:tc>
        <w:tc>
          <w:tcPr>
            <w:tcW w:w="512" w:type="pct"/>
          </w:tcPr>
          <w:p w14:paraId="2C6519F8" w14:textId="4ABA1058" w:rsidR="00ED1FAF" w:rsidRDefault="00ED1FAF" w:rsidP="00C338AE">
            <w:pPr>
              <w:pStyle w:val="Compac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</w:tr>
    </w:tbl>
    <w:p w14:paraId="7F468136" w14:textId="77777777" w:rsidR="00A13891" w:rsidRDefault="00A13891" w:rsidP="00EF703C">
      <w:pPr>
        <w:pStyle w:val="Compact"/>
        <w:rPr>
          <w:rFonts w:ascii="Times New Roman" w:hAnsi="Times New Roman" w:cs="Times New Roman"/>
          <w:sz w:val="18"/>
          <w:szCs w:val="18"/>
        </w:rPr>
      </w:pPr>
    </w:p>
    <w:p w14:paraId="5CAE282A" w14:textId="6AF4787E" w:rsidR="00603384" w:rsidRPr="00A87C27" w:rsidRDefault="00A13891" w:rsidP="00603384">
      <w:pPr>
        <w:pStyle w:val="Compact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B7B78">
        <w:rPr>
          <w:rFonts w:ascii="Times New Roman" w:hAnsi="Times New Roman" w:cs="Times New Roman"/>
          <w:sz w:val="18"/>
          <w:szCs w:val="18"/>
        </w:rPr>
        <w:t>Abbreviations: CI</w:t>
      </w:r>
      <w:r w:rsidR="00D315CC">
        <w:rPr>
          <w:rFonts w:ascii="Times New Roman" w:hAnsi="Times New Roman" w:cs="Times New Roman"/>
          <w:sz w:val="18"/>
          <w:szCs w:val="18"/>
        </w:rPr>
        <w:t>=</w:t>
      </w:r>
      <w:r w:rsidRPr="007B7B78">
        <w:rPr>
          <w:rFonts w:ascii="Times New Roman" w:hAnsi="Times New Roman" w:cs="Times New Roman"/>
          <w:sz w:val="18"/>
          <w:szCs w:val="18"/>
        </w:rPr>
        <w:t>confidence interval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7B7B78">
        <w:rPr>
          <w:rFonts w:ascii="Times New Roman" w:hAnsi="Times New Roman" w:cs="Times New Roman"/>
          <w:sz w:val="18"/>
          <w:szCs w:val="18"/>
        </w:rPr>
        <w:t xml:space="preserve"> LV GLS=left ventricular longitudinal strain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03384" w:rsidRPr="00A87C27">
        <w:rPr>
          <w:rFonts w:ascii="Times New Roman" w:hAnsi="Times New Roman" w:cs="Times New Roman"/>
          <w:sz w:val="18"/>
          <w:szCs w:val="18"/>
        </w:rPr>
        <w:t>VO2@VT1/kg= oxygen uptake at first ventilatory threshold.</w:t>
      </w:r>
      <w:r w:rsidR="00603384">
        <w:rPr>
          <w:rFonts w:ascii="Times New Roman" w:hAnsi="Times New Roman" w:cs="Times New Roman"/>
          <w:sz w:val="18"/>
          <w:szCs w:val="18"/>
        </w:rPr>
        <w:t xml:space="preserve"> </w:t>
      </w:r>
      <w:r w:rsidR="00603384" w:rsidRPr="00A87C27">
        <w:rPr>
          <w:rFonts w:ascii="Times New Roman" w:hAnsi="Times New Roman" w:cs="Times New Roman"/>
          <w:sz w:val="18"/>
          <w:szCs w:val="18"/>
        </w:rPr>
        <w:t>Peak VO2/kg= peak oxygen uptake.</w:t>
      </w:r>
      <w:r w:rsidR="00603384">
        <w:rPr>
          <w:rFonts w:ascii="Times New Roman" w:hAnsi="Times New Roman" w:cs="Times New Roman"/>
          <w:sz w:val="18"/>
          <w:szCs w:val="18"/>
        </w:rPr>
        <w:t xml:space="preserve"> </w:t>
      </w:r>
      <w:r w:rsidR="007D3F34" w:rsidRPr="007B7B78">
        <w:rPr>
          <w:rFonts w:ascii="Times New Roman" w:hAnsi="Times New Roman" w:cs="Times New Roman"/>
          <w:sz w:val="18"/>
          <w:szCs w:val="18"/>
        </w:rPr>
        <w:t>RER=Respiratory Exchange Rate</w:t>
      </w:r>
      <w:r w:rsidR="007D3F34">
        <w:rPr>
          <w:rFonts w:ascii="Times New Roman" w:hAnsi="Times New Roman" w:cs="Times New Roman"/>
          <w:sz w:val="18"/>
          <w:szCs w:val="18"/>
        </w:rPr>
        <w:t xml:space="preserve">. </w:t>
      </w:r>
      <w:r w:rsidR="00603384" w:rsidRPr="00A87C27">
        <w:rPr>
          <w:rFonts w:ascii="Times New Roman" w:hAnsi="Times New Roman" w:cs="Times New Roman"/>
          <w:sz w:val="18"/>
          <w:szCs w:val="18"/>
        </w:rPr>
        <w:t>HR@VT1= heart rate at first ventilatory threshold.</w:t>
      </w:r>
      <w:r w:rsidR="00603384">
        <w:rPr>
          <w:rFonts w:ascii="Times New Roman" w:hAnsi="Times New Roman" w:cs="Times New Roman"/>
          <w:sz w:val="18"/>
          <w:szCs w:val="18"/>
        </w:rPr>
        <w:t xml:space="preserve"> </w:t>
      </w:r>
      <w:r w:rsidR="00603384" w:rsidRPr="00A87C27">
        <w:rPr>
          <w:rFonts w:ascii="Times New Roman" w:hAnsi="Times New Roman" w:cs="Times New Roman"/>
          <w:sz w:val="18"/>
          <w:szCs w:val="18"/>
        </w:rPr>
        <w:t>Predicted HR</w:t>
      </w:r>
      <w:r w:rsidR="00603384">
        <w:rPr>
          <w:rFonts w:ascii="Times New Roman" w:hAnsi="Times New Roman" w:cs="Times New Roman"/>
          <w:sz w:val="18"/>
          <w:szCs w:val="18"/>
        </w:rPr>
        <w:t>@</w:t>
      </w:r>
      <w:r w:rsidR="00603384" w:rsidRPr="00A87C27">
        <w:rPr>
          <w:rFonts w:ascii="Times New Roman" w:hAnsi="Times New Roman" w:cs="Times New Roman"/>
          <w:sz w:val="18"/>
          <w:szCs w:val="18"/>
        </w:rPr>
        <w:t>VT1=predicted heart rate at first ventilatory threshold. HR@peak VO</w:t>
      </w:r>
      <w:r w:rsidR="00603384" w:rsidRPr="00DF6AD7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603384" w:rsidRPr="00A87C27">
        <w:rPr>
          <w:rFonts w:ascii="Times New Roman" w:hAnsi="Times New Roman" w:cs="Times New Roman"/>
          <w:sz w:val="18"/>
          <w:szCs w:val="18"/>
        </w:rPr>
        <w:t>=heart rate at peak oxygen uptake. Predicted HR@peak VO</w:t>
      </w:r>
      <w:r w:rsidR="00603384" w:rsidRPr="00DF6AD7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603384" w:rsidRPr="00A87C27">
        <w:rPr>
          <w:rFonts w:ascii="Times New Roman" w:hAnsi="Times New Roman" w:cs="Times New Roman"/>
          <w:sz w:val="18"/>
          <w:szCs w:val="18"/>
        </w:rPr>
        <w:t xml:space="preserve">=predicted heart rate at peak oxygen uptake. VE/VCO2 slope= ventilation/volume of CO2 slope. </w:t>
      </w:r>
      <w:r w:rsidR="00D315CC">
        <w:rPr>
          <w:rFonts w:ascii="Times New Roman" w:hAnsi="Times New Roman" w:cs="Times New Roman"/>
          <w:sz w:val="18"/>
          <w:szCs w:val="18"/>
        </w:rPr>
        <w:t>CK=creatine kinase. CRP=</w:t>
      </w:r>
      <w:r w:rsidR="00D315CC" w:rsidRPr="00D315CC">
        <w:rPr>
          <w:rFonts w:ascii="Times New Roman" w:hAnsi="Times New Roman" w:cs="Times New Roman"/>
          <w:sz w:val="18"/>
          <w:szCs w:val="18"/>
        </w:rPr>
        <w:t>C-reactive protein</w:t>
      </w:r>
      <w:r w:rsidR="00D315CC">
        <w:rPr>
          <w:rFonts w:ascii="Times New Roman" w:hAnsi="Times New Roman" w:cs="Times New Roman"/>
          <w:sz w:val="18"/>
          <w:szCs w:val="18"/>
        </w:rPr>
        <w:t xml:space="preserve">. </w:t>
      </w:r>
      <w:r w:rsidR="00603384" w:rsidRPr="00A87C27">
        <w:rPr>
          <w:rFonts w:ascii="Times New Roman" w:hAnsi="Times New Roman" w:cs="Times New Roman"/>
          <w:sz w:val="18"/>
          <w:szCs w:val="18"/>
        </w:rPr>
        <w:t>Significant results were presented as follows: * &lt; 0.05 ** &lt; 0.01 *** &lt; 0.001.</w:t>
      </w:r>
    </w:p>
    <w:p w14:paraId="2D3DE1A4" w14:textId="77777777" w:rsidR="00277309" w:rsidRDefault="00277309" w:rsidP="00DF6AD7">
      <w:pPr>
        <w:pStyle w:val="Compact"/>
        <w:spacing w:line="360" w:lineRule="auto"/>
      </w:pPr>
    </w:p>
    <w:sectPr w:rsidR="00277309" w:rsidSect="0064451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01BCF3A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CC"/>
    <w:rsid w:val="0002295D"/>
    <w:rsid w:val="0002590F"/>
    <w:rsid w:val="00031536"/>
    <w:rsid w:val="00031713"/>
    <w:rsid w:val="000730FF"/>
    <w:rsid w:val="000759F2"/>
    <w:rsid w:val="0008260F"/>
    <w:rsid w:val="00082F51"/>
    <w:rsid w:val="000A186D"/>
    <w:rsid w:val="000A60DA"/>
    <w:rsid w:val="000B0A87"/>
    <w:rsid w:val="000B2E33"/>
    <w:rsid w:val="000D1F79"/>
    <w:rsid w:val="000E1CCC"/>
    <w:rsid w:val="000F14EA"/>
    <w:rsid w:val="000F16E3"/>
    <w:rsid w:val="0010709F"/>
    <w:rsid w:val="001167BA"/>
    <w:rsid w:val="00124FB1"/>
    <w:rsid w:val="001A6506"/>
    <w:rsid w:val="001A6BBE"/>
    <w:rsid w:val="001A77DD"/>
    <w:rsid w:val="001E0FCA"/>
    <w:rsid w:val="001E3EF1"/>
    <w:rsid w:val="001F598C"/>
    <w:rsid w:val="001F7540"/>
    <w:rsid w:val="00202D73"/>
    <w:rsid w:val="00206657"/>
    <w:rsid w:val="00217A01"/>
    <w:rsid w:val="002339C3"/>
    <w:rsid w:val="002448FA"/>
    <w:rsid w:val="002752AF"/>
    <w:rsid w:val="00275387"/>
    <w:rsid w:val="00277309"/>
    <w:rsid w:val="00277F02"/>
    <w:rsid w:val="002979AF"/>
    <w:rsid w:val="002B156F"/>
    <w:rsid w:val="002B5C0F"/>
    <w:rsid w:val="002B5CCB"/>
    <w:rsid w:val="002D1296"/>
    <w:rsid w:val="00305031"/>
    <w:rsid w:val="0030690D"/>
    <w:rsid w:val="00310490"/>
    <w:rsid w:val="003136C3"/>
    <w:rsid w:val="00367486"/>
    <w:rsid w:val="0039243B"/>
    <w:rsid w:val="0039521E"/>
    <w:rsid w:val="00396D4C"/>
    <w:rsid w:val="003A640C"/>
    <w:rsid w:val="003E3C74"/>
    <w:rsid w:val="003E6384"/>
    <w:rsid w:val="004119C4"/>
    <w:rsid w:val="00427607"/>
    <w:rsid w:val="00432300"/>
    <w:rsid w:val="004337DE"/>
    <w:rsid w:val="00477397"/>
    <w:rsid w:val="00481725"/>
    <w:rsid w:val="00484B93"/>
    <w:rsid w:val="00493470"/>
    <w:rsid w:val="004A00A9"/>
    <w:rsid w:val="004B217E"/>
    <w:rsid w:val="004C308F"/>
    <w:rsid w:val="004D0BB6"/>
    <w:rsid w:val="004F2EBD"/>
    <w:rsid w:val="005032E2"/>
    <w:rsid w:val="005160A8"/>
    <w:rsid w:val="005234E2"/>
    <w:rsid w:val="005254CB"/>
    <w:rsid w:val="00541DEA"/>
    <w:rsid w:val="00544CAF"/>
    <w:rsid w:val="00546B72"/>
    <w:rsid w:val="00567032"/>
    <w:rsid w:val="00571B7D"/>
    <w:rsid w:val="00576C0B"/>
    <w:rsid w:val="005C1BC6"/>
    <w:rsid w:val="005E16F1"/>
    <w:rsid w:val="005E488D"/>
    <w:rsid w:val="005F2C33"/>
    <w:rsid w:val="00603384"/>
    <w:rsid w:val="00634E9D"/>
    <w:rsid w:val="0064451E"/>
    <w:rsid w:val="006534F4"/>
    <w:rsid w:val="006A0D0D"/>
    <w:rsid w:val="006B197F"/>
    <w:rsid w:val="006D3EA3"/>
    <w:rsid w:val="006F4D63"/>
    <w:rsid w:val="00703F74"/>
    <w:rsid w:val="007066CB"/>
    <w:rsid w:val="00715BF3"/>
    <w:rsid w:val="00722566"/>
    <w:rsid w:val="00727CF9"/>
    <w:rsid w:val="00734748"/>
    <w:rsid w:val="00741114"/>
    <w:rsid w:val="00745173"/>
    <w:rsid w:val="007461A2"/>
    <w:rsid w:val="00753242"/>
    <w:rsid w:val="00765629"/>
    <w:rsid w:val="007869D4"/>
    <w:rsid w:val="007912B3"/>
    <w:rsid w:val="007A0E6B"/>
    <w:rsid w:val="007A733B"/>
    <w:rsid w:val="007B577D"/>
    <w:rsid w:val="007B7B78"/>
    <w:rsid w:val="007C22E4"/>
    <w:rsid w:val="007D218D"/>
    <w:rsid w:val="007D3F34"/>
    <w:rsid w:val="007D6722"/>
    <w:rsid w:val="007E3CCC"/>
    <w:rsid w:val="007E4C50"/>
    <w:rsid w:val="007F5659"/>
    <w:rsid w:val="00801490"/>
    <w:rsid w:val="00823560"/>
    <w:rsid w:val="00832E78"/>
    <w:rsid w:val="00837791"/>
    <w:rsid w:val="0084195F"/>
    <w:rsid w:val="008D2C0C"/>
    <w:rsid w:val="008E07C7"/>
    <w:rsid w:val="009077BB"/>
    <w:rsid w:val="00940226"/>
    <w:rsid w:val="009728BC"/>
    <w:rsid w:val="00987ECC"/>
    <w:rsid w:val="009C019F"/>
    <w:rsid w:val="009C3221"/>
    <w:rsid w:val="009E17F2"/>
    <w:rsid w:val="009E4911"/>
    <w:rsid w:val="009E5597"/>
    <w:rsid w:val="009F195B"/>
    <w:rsid w:val="00A07EA1"/>
    <w:rsid w:val="00A11BE1"/>
    <w:rsid w:val="00A13891"/>
    <w:rsid w:val="00A218C7"/>
    <w:rsid w:val="00A234F8"/>
    <w:rsid w:val="00A30A37"/>
    <w:rsid w:val="00A52650"/>
    <w:rsid w:val="00A54886"/>
    <w:rsid w:val="00A75711"/>
    <w:rsid w:val="00A777A0"/>
    <w:rsid w:val="00A81F6E"/>
    <w:rsid w:val="00AA3D9F"/>
    <w:rsid w:val="00AB084A"/>
    <w:rsid w:val="00AE1730"/>
    <w:rsid w:val="00B056DE"/>
    <w:rsid w:val="00B127A3"/>
    <w:rsid w:val="00B16C26"/>
    <w:rsid w:val="00B213BA"/>
    <w:rsid w:val="00B33A4A"/>
    <w:rsid w:val="00B372F4"/>
    <w:rsid w:val="00B77119"/>
    <w:rsid w:val="00B77679"/>
    <w:rsid w:val="00B856F7"/>
    <w:rsid w:val="00B952A5"/>
    <w:rsid w:val="00BA5827"/>
    <w:rsid w:val="00BC2A17"/>
    <w:rsid w:val="00BC4A05"/>
    <w:rsid w:val="00BC7656"/>
    <w:rsid w:val="00BD1C8D"/>
    <w:rsid w:val="00BD36FC"/>
    <w:rsid w:val="00BD5499"/>
    <w:rsid w:val="00BD7630"/>
    <w:rsid w:val="00BF327F"/>
    <w:rsid w:val="00C120EB"/>
    <w:rsid w:val="00C27C79"/>
    <w:rsid w:val="00C31E32"/>
    <w:rsid w:val="00C338AE"/>
    <w:rsid w:val="00C4365D"/>
    <w:rsid w:val="00C518F2"/>
    <w:rsid w:val="00C7189C"/>
    <w:rsid w:val="00C74C2B"/>
    <w:rsid w:val="00CA5B11"/>
    <w:rsid w:val="00CC2AAB"/>
    <w:rsid w:val="00CC3A51"/>
    <w:rsid w:val="00CC4AE4"/>
    <w:rsid w:val="00CC6F31"/>
    <w:rsid w:val="00CC70B5"/>
    <w:rsid w:val="00D061F5"/>
    <w:rsid w:val="00D06E81"/>
    <w:rsid w:val="00D13723"/>
    <w:rsid w:val="00D16C6D"/>
    <w:rsid w:val="00D16D4F"/>
    <w:rsid w:val="00D21A65"/>
    <w:rsid w:val="00D224F9"/>
    <w:rsid w:val="00D315CC"/>
    <w:rsid w:val="00D57B5F"/>
    <w:rsid w:val="00D6514B"/>
    <w:rsid w:val="00D67E50"/>
    <w:rsid w:val="00D77C21"/>
    <w:rsid w:val="00D85334"/>
    <w:rsid w:val="00DA4672"/>
    <w:rsid w:val="00DB50B0"/>
    <w:rsid w:val="00DC25E7"/>
    <w:rsid w:val="00DE4AD4"/>
    <w:rsid w:val="00DE5FDA"/>
    <w:rsid w:val="00DF45B7"/>
    <w:rsid w:val="00DF5739"/>
    <w:rsid w:val="00DF6AD7"/>
    <w:rsid w:val="00DF743B"/>
    <w:rsid w:val="00E23D8D"/>
    <w:rsid w:val="00E26C55"/>
    <w:rsid w:val="00E26EC8"/>
    <w:rsid w:val="00E30AFB"/>
    <w:rsid w:val="00E4761F"/>
    <w:rsid w:val="00E512D0"/>
    <w:rsid w:val="00E64944"/>
    <w:rsid w:val="00E769B2"/>
    <w:rsid w:val="00EA42E9"/>
    <w:rsid w:val="00EB2668"/>
    <w:rsid w:val="00ED1FAF"/>
    <w:rsid w:val="00EE1E54"/>
    <w:rsid w:val="00EE558B"/>
    <w:rsid w:val="00EF665F"/>
    <w:rsid w:val="00EF703C"/>
    <w:rsid w:val="00F203EF"/>
    <w:rsid w:val="00F2281B"/>
    <w:rsid w:val="00F5403D"/>
    <w:rsid w:val="00F65976"/>
    <w:rsid w:val="00F74FE8"/>
    <w:rsid w:val="00F8552F"/>
    <w:rsid w:val="00F85C41"/>
    <w:rsid w:val="00FB6630"/>
    <w:rsid w:val="00FC6384"/>
    <w:rsid w:val="00FD667D"/>
    <w:rsid w:val="00FF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D5A06"/>
  <w15:chartTrackingRefBased/>
  <w15:docId w15:val="{CAC06C0F-E5D1-0947-BE25-70D82CF0B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uiPriority w:val="9"/>
    <w:qFormat/>
    <w:rsid w:val="004A00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4A00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4A00A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berschrift4">
    <w:name w:val="heading 4"/>
    <w:basedOn w:val="Standard"/>
    <w:next w:val="Textkrper"/>
    <w:link w:val="berschrift4Zchn"/>
    <w:uiPriority w:val="9"/>
    <w:unhideWhenUsed/>
    <w:qFormat/>
    <w:rsid w:val="004A00A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paragraph" w:styleId="berschrift5">
    <w:name w:val="heading 5"/>
    <w:basedOn w:val="Standard"/>
    <w:next w:val="Textkrper"/>
    <w:link w:val="berschrift5Zchn"/>
    <w:uiPriority w:val="9"/>
    <w:unhideWhenUsed/>
    <w:qFormat/>
    <w:rsid w:val="004A00A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4A00A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rsid w:val="004A00A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rsid w:val="004A00A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rsid w:val="004A00A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nhideWhenUsed/>
    <w:qFormat/>
    <w:rsid w:val="007E3CC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E3CCC"/>
  </w:style>
  <w:style w:type="character" w:customStyle="1" w:styleId="berschrift1Zchn">
    <w:name w:val="Überschrift 1 Zchn"/>
    <w:basedOn w:val="Absatz-Standardschriftart"/>
    <w:link w:val="berschrift1"/>
    <w:uiPriority w:val="9"/>
    <w:rsid w:val="004A00A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00A9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00A9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A00A9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A00A9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4A00A9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4A00A9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4A00A9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4A00A9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customStyle="1" w:styleId="Compact">
    <w:name w:val="Compact"/>
    <w:basedOn w:val="Textkrper"/>
    <w:qFormat/>
    <w:rsid w:val="007E3CCC"/>
    <w:pPr>
      <w:spacing w:before="36" w:after="36"/>
    </w:pPr>
    <w:rPr>
      <w:rFonts w:ascii="Arial" w:hAnsi="Arial"/>
      <w:sz w:val="22"/>
      <w:lang w:val="en-US"/>
    </w:rPr>
  </w:style>
  <w:style w:type="table" w:customStyle="1" w:styleId="Table">
    <w:name w:val="Table"/>
    <w:semiHidden/>
    <w:unhideWhenUsed/>
    <w:qFormat/>
    <w:rsid w:val="007E3CCC"/>
    <w:pPr>
      <w:spacing w:after="200"/>
    </w:pPr>
    <w:rPr>
      <w:sz w:val="20"/>
      <w:szCs w:val="20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Beschriftung"/>
    <w:rsid w:val="007E3CCC"/>
    <w:pPr>
      <w:keepNext/>
      <w:spacing w:after="120"/>
    </w:pPr>
    <w:rPr>
      <w:rFonts w:ascii="Arial" w:hAnsi="Arial"/>
      <w:iCs w:val="0"/>
      <w:color w:val="auto"/>
      <w:sz w:val="22"/>
      <w:szCs w:val="24"/>
      <w:lang w:val="en-US"/>
    </w:rPr>
  </w:style>
  <w:style w:type="paragraph" w:styleId="Beschriftung">
    <w:name w:val="caption"/>
    <w:basedOn w:val="Standard"/>
    <w:next w:val="Standard"/>
    <w:link w:val="BeschriftungZchn"/>
    <w:unhideWhenUsed/>
    <w:qFormat/>
    <w:rsid w:val="007E3CC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rsid w:val="004A00A9"/>
    <w:rPr>
      <w:i/>
      <w:iCs/>
      <w:color w:val="44546A" w:themeColor="text2"/>
      <w:sz w:val="18"/>
      <w:szCs w:val="18"/>
    </w:rPr>
  </w:style>
  <w:style w:type="table" w:styleId="EinfacheTabelle3">
    <w:name w:val="Plain Table 3"/>
    <w:basedOn w:val="NormaleTabelle"/>
    <w:rsid w:val="00EF70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EF703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DocumentationTok">
    <w:name w:val="DocumentationTok"/>
    <w:basedOn w:val="Absatz-Standardschriftart"/>
    <w:rsid w:val="00A218C7"/>
    <w:rPr>
      <w:rFonts w:ascii="Consolas" w:hAnsi="Consolas"/>
      <w:b/>
      <w:i/>
      <w:color w:val="8F5902"/>
      <w:sz w:val="22"/>
      <w:shd w:val="clear" w:color="auto" w:fill="F8F8F8"/>
    </w:rPr>
  </w:style>
  <w:style w:type="table" w:styleId="Tabellenraster">
    <w:name w:val="Table Grid"/>
    <w:basedOn w:val="NormaleTabelle"/>
    <w:rsid w:val="001A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1">
    <w:name w:val="Table1"/>
    <w:semiHidden/>
    <w:unhideWhenUsed/>
    <w:qFormat/>
    <w:rsid w:val="001F598C"/>
    <w:pPr>
      <w:spacing w:after="200"/>
    </w:pPr>
    <w:rPr>
      <w:sz w:val="20"/>
      <w:szCs w:val="20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Textkrper"/>
    <w:next w:val="Textkrper"/>
    <w:qFormat/>
    <w:rsid w:val="004A00A9"/>
    <w:pPr>
      <w:spacing w:before="180" w:after="180"/>
    </w:pPr>
    <w:rPr>
      <w:rFonts w:ascii="Arial" w:hAnsi="Arial"/>
      <w:sz w:val="22"/>
      <w:lang w:val="en-US"/>
    </w:rPr>
  </w:style>
  <w:style w:type="paragraph" w:styleId="Titel">
    <w:name w:val="Title"/>
    <w:basedOn w:val="Standard"/>
    <w:next w:val="Textkrper"/>
    <w:link w:val="TitelZchn"/>
    <w:qFormat/>
    <w:rsid w:val="004A00A9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  <w:lang w:val="en-US"/>
    </w:rPr>
  </w:style>
  <w:style w:type="character" w:customStyle="1" w:styleId="TitelZchn">
    <w:name w:val="Titel Zchn"/>
    <w:basedOn w:val="Absatz-Standardschriftart"/>
    <w:link w:val="Titel"/>
    <w:rsid w:val="004A00A9"/>
    <w:rPr>
      <w:rFonts w:asciiTheme="majorHAnsi" w:eastAsiaTheme="majorEastAsia" w:hAnsiTheme="majorHAnsi" w:cstheme="majorBidi"/>
      <w:b/>
      <w:bCs/>
      <w:sz w:val="36"/>
      <w:szCs w:val="36"/>
      <w:lang w:val="en-US"/>
    </w:rPr>
  </w:style>
  <w:style w:type="paragraph" w:styleId="Untertitel">
    <w:name w:val="Subtitle"/>
    <w:basedOn w:val="Titel"/>
    <w:next w:val="Textkrper"/>
    <w:link w:val="UntertitelZchn"/>
    <w:qFormat/>
    <w:rsid w:val="004A00A9"/>
    <w:pPr>
      <w:spacing w:before="240"/>
    </w:pPr>
    <w:rPr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rsid w:val="004A00A9"/>
    <w:rPr>
      <w:rFonts w:asciiTheme="majorHAnsi" w:eastAsiaTheme="majorEastAsia" w:hAnsiTheme="majorHAnsi" w:cstheme="majorBidi"/>
      <w:b/>
      <w:bCs/>
      <w:sz w:val="30"/>
      <w:szCs w:val="30"/>
      <w:lang w:val="en-US"/>
    </w:rPr>
  </w:style>
  <w:style w:type="paragraph" w:customStyle="1" w:styleId="Author">
    <w:name w:val="Author"/>
    <w:next w:val="Abstract"/>
    <w:qFormat/>
    <w:rsid w:val="004A00A9"/>
    <w:pPr>
      <w:keepNext/>
      <w:keepLines/>
      <w:spacing w:after="200"/>
      <w:jc w:val="center"/>
    </w:pPr>
    <w:rPr>
      <w:rFonts w:ascii="Arial" w:hAnsi="Arial"/>
      <w:sz w:val="22"/>
      <w:lang w:val="en-US"/>
    </w:rPr>
  </w:style>
  <w:style w:type="paragraph" w:customStyle="1" w:styleId="Abstract">
    <w:name w:val="Abstract"/>
    <w:basedOn w:val="Standard"/>
    <w:next w:val="Textkrper"/>
    <w:qFormat/>
    <w:rsid w:val="004A00A9"/>
    <w:pPr>
      <w:keepNext/>
      <w:keepLines/>
      <w:spacing w:before="300" w:after="300"/>
    </w:pPr>
    <w:rPr>
      <w:rFonts w:ascii="Arial" w:hAnsi="Arial"/>
      <w:sz w:val="20"/>
      <w:szCs w:val="20"/>
      <w:lang w:val="en-US"/>
    </w:rPr>
  </w:style>
  <w:style w:type="paragraph" w:styleId="Datum">
    <w:name w:val="Date"/>
    <w:next w:val="Textkrper"/>
    <w:link w:val="DatumZchn"/>
    <w:qFormat/>
    <w:rsid w:val="004A00A9"/>
    <w:pPr>
      <w:keepNext/>
      <w:keepLines/>
      <w:spacing w:after="200"/>
      <w:jc w:val="center"/>
    </w:pPr>
    <w:rPr>
      <w:rFonts w:ascii="Arial" w:hAnsi="Arial"/>
      <w:lang w:val="en-US"/>
    </w:rPr>
  </w:style>
  <w:style w:type="character" w:customStyle="1" w:styleId="DatumZchn">
    <w:name w:val="Datum Zchn"/>
    <w:basedOn w:val="Absatz-Standardschriftart"/>
    <w:link w:val="Datum"/>
    <w:rsid w:val="004A00A9"/>
    <w:rPr>
      <w:rFonts w:ascii="Arial" w:hAnsi="Arial"/>
      <w:lang w:val="en-US"/>
    </w:rPr>
  </w:style>
  <w:style w:type="paragraph" w:styleId="Literaturverzeichnis">
    <w:name w:val="Bibliography"/>
    <w:basedOn w:val="Standard"/>
    <w:qFormat/>
    <w:rsid w:val="004A00A9"/>
    <w:pPr>
      <w:spacing w:after="200"/>
    </w:pPr>
    <w:rPr>
      <w:rFonts w:ascii="Arial" w:hAnsi="Arial"/>
      <w:sz w:val="22"/>
      <w:lang w:val="en-US"/>
    </w:rPr>
  </w:style>
  <w:style w:type="paragraph" w:styleId="Blocktext">
    <w:name w:val="Block Text"/>
    <w:basedOn w:val="Textkrper"/>
    <w:next w:val="Textkrper"/>
    <w:uiPriority w:val="9"/>
    <w:unhideWhenUsed/>
    <w:qFormat/>
    <w:rsid w:val="004A00A9"/>
    <w:pPr>
      <w:spacing w:before="100" w:after="100"/>
      <w:ind w:left="480" w:right="480"/>
    </w:pPr>
    <w:rPr>
      <w:rFonts w:ascii="Arial" w:hAnsi="Arial"/>
      <w:sz w:val="22"/>
      <w:lang w:val="en-US"/>
    </w:rPr>
  </w:style>
  <w:style w:type="paragraph" w:styleId="Funotentext">
    <w:name w:val="footnote text"/>
    <w:basedOn w:val="Standard"/>
    <w:link w:val="FunotentextZchn"/>
    <w:uiPriority w:val="9"/>
    <w:unhideWhenUsed/>
    <w:qFormat/>
    <w:rsid w:val="004A00A9"/>
    <w:pPr>
      <w:spacing w:after="200"/>
    </w:pPr>
    <w:rPr>
      <w:rFonts w:ascii="Arial" w:hAnsi="Arial"/>
      <w:sz w:val="22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"/>
    <w:rsid w:val="004A00A9"/>
    <w:rPr>
      <w:rFonts w:ascii="Arial" w:hAnsi="Arial"/>
      <w:sz w:val="22"/>
      <w:lang w:val="en-US"/>
    </w:rPr>
  </w:style>
  <w:style w:type="paragraph" w:customStyle="1" w:styleId="DefinitionTerm">
    <w:name w:val="Definition Term"/>
    <w:basedOn w:val="Standard"/>
    <w:next w:val="Definition"/>
    <w:rsid w:val="004A00A9"/>
    <w:pPr>
      <w:keepNext/>
      <w:keepLines/>
    </w:pPr>
    <w:rPr>
      <w:rFonts w:ascii="Arial" w:hAnsi="Arial"/>
      <w:b/>
      <w:sz w:val="22"/>
      <w:lang w:val="en-US"/>
    </w:rPr>
  </w:style>
  <w:style w:type="paragraph" w:customStyle="1" w:styleId="Definition">
    <w:name w:val="Definition"/>
    <w:basedOn w:val="Standard"/>
    <w:rsid w:val="004A00A9"/>
    <w:pPr>
      <w:spacing w:after="200"/>
    </w:pPr>
    <w:rPr>
      <w:rFonts w:ascii="Arial" w:hAnsi="Arial"/>
      <w:sz w:val="22"/>
      <w:lang w:val="en-US"/>
    </w:rPr>
  </w:style>
  <w:style w:type="paragraph" w:customStyle="1" w:styleId="ImageCaption">
    <w:name w:val="Image Caption"/>
    <w:basedOn w:val="Beschriftung"/>
    <w:rsid w:val="004A00A9"/>
    <w:pPr>
      <w:spacing w:after="120"/>
    </w:pPr>
    <w:rPr>
      <w:rFonts w:ascii="Arial" w:hAnsi="Arial"/>
      <w:iCs w:val="0"/>
      <w:color w:val="auto"/>
      <w:sz w:val="22"/>
      <w:szCs w:val="24"/>
      <w:lang w:val="en-US"/>
    </w:rPr>
  </w:style>
  <w:style w:type="paragraph" w:customStyle="1" w:styleId="Figure">
    <w:name w:val="Figure"/>
    <w:basedOn w:val="Standard"/>
    <w:rsid w:val="004A00A9"/>
    <w:pPr>
      <w:spacing w:after="200"/>
    </w:pPr>
    <w:rPr>
      <w:rFonts w:ascii="Arial" w:hAnsi="Arial"/>
      <w:sz w:val="22"/>
      <w:lang w:val="en-US"/>
    </w:rPr>
  </w:style>
  <w:style w:type="paragraph" w:customStyle="1" w:styleId="CaptionedFigure">
    <w:name w:val="Captioned Figure"/>
    <w:basedOn w:val="Figure"/>
    <w:rsid w:val="004A00A9"/>
    <w:pPr>
      <w:keepNext/>
    </w:pPr>
  </w:style>
  <w:style w:type="character" w:customStyle="1" w:styleId="VerbatimChar">
    <w:name w:val="Verbatim Char"/>
    <w:basedOn w:val="BeschriftungZchn"/>
    <w:link w:val="SourceCode"/>
    <w:rsid w:val="004A00A9"/>
    <w:rPr>
      <w:rFonts w:ascii="Consolas" w:hAnsi="Consolas"/>
      <w:i/>
      <w:iCs/>
      <w:color w:val="44546A" w:themeColor="text2"/>
      <w:sz w:val="22"/>
      <w:szCs w:val="18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4A00A9"/>
    <w:pPr>
      <w:shd w:val="clear" w:color="auto" w:fill="F8F8F8"/>
      <w:wordWrap w:val="0"/>
      <w:spacing w:after="200"/>
    </w:pPr>
    <w:rPr>
      <w:rFonts w:ascii="Consolas" w:hAnsi="Consolas"/>
      <w:i/>
      <w:iCs/>
      <w:color w:val="44546A" w:themeColor="text2"/>
      <w:sz w:val="22"/>
      <w:szCs w:val="18"/>
    </w:rPr>
  </w:style>
  <w:style w:type="character" w:customStyle="1" w:styleId="SectionNumber">
    <w:name w:val="Section Number"/>
    <w:basedOn w:val="BeschriftungZchn"/>
    <w:rsid w:val="004A00A9"/>
    <w:rPr>
      <w:i/>
      <w:iCs/>
      <w:color w:val="44546A" w:themeColor="text2"/>
      <w:sz w:val="18"/>
      <w:szCs w:val="18"/>
    </w:rPr>
  </w:style>
  <w:style w:type="character" w:styleId="Funotenzeichen">
    <w:name w:val="footnote reference"/>
    <w:basedOn w:val="BeschriftungZchn"/>
    <w:rsid w:val="004A00A9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BeschriftungZchn"/>
    <w:uiPriority w:val="99"/>
    <w:rsid w:val="004A00A9"/>
    <w:rPr>
      <w:i/>
      <w:iCs/>
      <w:color w:val="4472C4" w:themeColor="accent1"/>
      <w:sz w:val="18"/>
      <w:szCs w:val="18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4A00A9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4A00A9"/>
    <w:rPr>
      <w:rFonts w:ascii="Consolas" w:hAnsi="Consolas"/>
      <w:b/>
      <w:i/>
      <w:iCs/>
      <w:color w:val="204A87"/>
      <w:sz w:val="22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4A00A9"/>
    <w:rPr>
      <w:rFonts w:ascii="Consolas" w:hAnsi="Consolas"/>
      <w:i/>
      <w:iCs/>
      <w:color w:val="204A87"/>
      <w:sz w:val="22"/>
      <w:szCs w:val="18"/>
      <w:shd w:val="clear" w:color="auto" w:fill="F8F8F8"/>
    </w:rPr>
  </w:style>
  <w:style w:type="character" w:customStyle="1" w:styleId="DecValTok">
    <w:name w:val="DecValTok"/>
    <w:basedOn w:val="VerbatimChar"/>
    <w:rsid w:val="004A00A9"/>
    <w:rPr>
      <w:rFonts w:ascii="Consolas" w:hAnsi="Consolas"/>
      <w:i/>
      <w:iCs/>
      <w:color w:val="0000CF"/>
      <w:sz w:val="22"/>
      <w:szCs w:val="18"/>
      <w:shd w:val="clear" w:color="auto" w:fill="F8F8F8"/>
    </w:rPr>
  </w:style>
  <w:style w:type="character" w:customStyle="1" w:styleId="BaseNTok">
    <w:name w:val="BaseNTok"/>
    <w:basedOn w:val="VerbatimChar"/>
    <w:rsid w:val="004A00A9"/>
    <w:rPr>
      <w:rFonts w:ascii="Consolas" w:hAnsi="Consolas"/>
      <w:i/>
      <w:iCs/>
      <w:color w:val="0000CF"/>
      <w:sz w:val="22"/>
      <w:szCs w:val="18"/>
      <w:shd w:val="clear" w:color="auto" w:fill="F8F8F8"/>
    </w:rPr>
  </w:style>
  <w:style w:type="character" w:customStyle="1" w:styleId="FloatTok">
    <w:name w:val="FloatTok"/>
    <w:basedOn w:val="VerbatimChar"/>
    <w:rsid w:val="004A00A9"/>
    <w:rPr>
      <w:rFonts w:ascii="Consolas" w:hAnsi="Consolas"/>
      <w:i/>
      <w:iCs/>
      <w:color w:val="0000CF"/>
      <w:sz w:val="22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4A00A9"/>
    <w:rPr>
      <w:rFonts w:ascii="Consolas" w:hAnsi="Consolas"/>
      <w:i/>
      <w:iCs/>
      <w:color w:val="000000"/>
      <w:sz w:val="22"/>
      <w:szCs w:val="18"/>
      <w:shd w:val="clear" w:color="auto" w:fill="F8F8F8"/>
    </w:rPr>
  </w:style>
  <w:style w:type="character" w:customStyle="1" w:styleId="CharTok">
    <w:name w:val="CharTok"/>
    <w:basedOn w:val="VerbatimChar"/>
    <w:rsid w:val="004A00A9"/>
    <w:rPr>
      <w:rFonts w:ascii="Consolas" w:hAnsi="Consolas"/>
      <w:i/>
      <w:iCs/>
      <w:color w:val="4E9A06"/>
      <w:sz w:val="22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4A00A9"/>
    <w:rPr>
      <w:rFonts w:ascii="Consolas" w:hAnsi="Consolas"/>
      <w:i/>
      <w:iCs/>
      <w:color w:val="000000"/>
      <w:sz w:val="22"/>
      <w:szCs w:val="18"/>
      <w:shd w:val="clear" w:color="auto" w:fill="F8F8F8"/>
    </w:rPr>
  </w:style>
  <w:style w:type="character" w:customStyle="1" w:styleId="StringTok">
    <w:name w:val="StringTok"/>
    <w:basedOn w:val="VerbatimChar"/>
    <w:rsid w:val="004A00A9"/>
    <w:rPr>
      <w:rFonts w:ascii="Consolas" w:hAnsi="Consolas"/>
      <w:i/>
      <w:iCs/>
      <w:color w:val="4E9A06"/>
      <w:sz w:val="22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4A00A9"/>
    <w:rPr>
      <w:rFonts w:ascii="Consolas" w:hAnsi="Consolas"/>
      <w:i/>
      <w:iCs/>
      <w:color w:val="4E9A06"/>
      <w:sz w:val="22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4A00A9"/>
    <w:rPr>
      <w:rFonts w:ascii="Consolas" w:hAnsi="Consolas"/>
      <w:i/>
      <w:iCs/>
      <w:color w:val="4E9A06"/>
      <w:sz w:val="22"/>
      <w:szCs w:val="18"/>
      <w:shd w:val="clear" w:color="auto" w:fill="F8F8F8"/>
    </w:rPr>
  </w:style>
  <w:style w:type="character" w:customStyle="1" w:styleId="ImportTok">
    <w:name w:val="ImportTok"/>
    <w:basedOn w:val="VerbatimChar"/>
    <w:rsid w:val="004A00A9"/>
    <w:rPr>
      <w:rFonts w:ascii="Consolas" w:hAnsi="Consolas"/>
      <w:i/>
      <w:iCs/>
      <w:color w:val="44546A" w:themeColor="text2"/>
      <w:sz w:val="22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4A00A9"/>
    <w:rPr>
      <w:rFonts w:ascii="Consolas" w:hAnsi="Consolas"/>
      <w:i w:val="0"/>
      <w:iCs/>
      <w:color w:val="8F5902"/>
      <w:sz w:val="22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4A00A9"/>
    <w:rPr>
      <w:rFonts w:ascii="Consolas" w:hAnsi="Consolas"/>
      <w:b/>
      <w:i w:val="0"/>
      <w:iCs/>
      <w:color w:val="8F5902"/>
      <w:sz w:val="22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4A00A9"/>
    <w:rPr>
      <w:rFonts w:ascii="Consolas" w:hAnsi="Consolas"/>
      <w:b/>
      <w:i w:val="0"/>
      <w:iCs/>
      <w:color w:val="8F5902"/>
      <w:sz w:val="22"/>
      <w:szCs w:val="18"/>
      <w:shd w:val="clear" w:color="auto" w:fill="F8F8F8"/>
    </w:rPr>
  </w:style>
  <w:style w:type="character" w:customStyle="1" w:styleId="OtherTok">
    <w:name w:val="OtherTok"/>
    <w:basedOn w:val="VerbatimChar"/>
    <w:rsid w:val="004A00A9"/>
    <w:rPr>
      <w:rFonts w:ascii="Consolas" w:hAnsi="Consolas"/>
      <w:i/>
      <w:iCs/>
      <w:color w:val="8F5902"/>
      <w:sz w:val="22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4A00A9"/>
    <w:rPr>
      <w:rFonts w:ascii="Consolas" w:hAnsi="Consolas"/>
      <w:i/>
      <w:iCs/>
      <w:color w:val="000000"/>
      <w:sz w:val="22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4A00A9"/>
    <w:rPr>
      <w:rFonts w:ascii="Consolas" w:hAnsi="Consolas"/>
      <w:i/>
      <w:iCs/>
      <w:color w:val="000000"/>
      <w:sz w:val="22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4A00A9"/>
    <w:rPr>
      <w:rFonts w:ascii="Consolas" w:hAnsi="Consolas"/>
      <w:b/>
      <w:i/>
      <w:iCs/>
      <w:color w:val="204A87"/>
      <w:sz w:val="22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4A00A9"/>
    <w:rPr>
      <w:rFonts w:ascii="Consolas" w:hAnsi="Consolas"/>
      <w:b/>
      <w:i/>
      <w:iCs/>
      <w:color w:val="CE5C00"/>
      <w:sz w:val="22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4A00A9"/>
    <w:rPr>
      <w:rFonts w:ascii="Consolas" w:hAnsi="Consolas"/>
      <w:i/>
      <w:iCs/>
      <w:color w:val="44546A" w:themeColor="text2"/>
      <w:sz w:val="22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4A00A9"/>
    <w:rPr>
      <w:rFonts w:ascii="Consolas" w:hAnsi="Consolas"/>
      <w:i/>
      <w:iCs/>
      <w:color w:val="44546A" w:themeColor="text2"/>
      <w:sz w:val="22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4A00A9"/>
    <w:rPr>
      <w:rFonts w:ascii="Consolas" w:hAnsi="Consolas"/>
      <w:i w:val="0"/>
      <w:iCs/>
      <w:color w:val="8F5902"/>
      <w:sz w:val="22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4A00A9"/>
    <w:rPr>
      <w:rFonts w:ascii="Consolas" w:hAnsi="Consolas"/>
      <w:i/>
      <w:iCs/>
      <w:color w:val="C4A000"/>
      <w:sz w:val="22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4A00A9"/>
    <w:rPr>
      <w:rFonts w:ascii="Consolas" w:hAnsi="Consolas"/>
      <w:i/>
      <w:iCs/>
      <w:color w:val="44546A" w:themeColor="text2"/>
      <w:sz w:val="22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4A00A9"/>
    <w:rPr>
      <w:rFonts w:ascii="Consolas" w:hAnsi="Consolas"/>
      <w:b/>
      <w:i w:val="0"/>
      <w:iCs/>
      <w:color w:val="8F5902"/>
      <w:sz w:val="22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4A00A9"/>
    <w:rPr>
      <w:rFonts w:ascii="Consolas" w:hAnsi="Consolas"/>
      <w:b/>
      <w:i w:val="0"/>
      <w:iCs/>
      <w:color w:val="8F5902"/>
      <w:sz w:val="22"/>
      <w:szCs w:val="18"/>
      <w:shd w:val="clear" w:color="auto" w:fill="F8F8F8"/>
    </w:rPr>
  </w:style>
  <w:style w:type="character" w:customStyle="1" w:styleId="AlertTok">
    <w:name w:val="AlertTok"/>
    <w:basedOn w:val="VerbatimChar"/>
    <w:rsid w:val="004A00A9"/>
    <w:rPr>
      <w:rFonts w:ascii="Consolas" w:hAnsi="Consolas"/>
      <w:i/>
      <w:iCs/>
      <w:color w:val="EF2929"/>
      <w:sz w:val="22"/>
      <w:szCs w:val="18"/>
      <w:shd w:val="clear" w:color="auto" w:fill="F8F8F8"/>
    </w:rPr>
  </w:style>
  <w:style w:type="character" w:customStyle="1" w:styleId="ErrorTok">
    <w:name w:val="ErrorTok"/>
    <w:basedOn w:val="VerbatimChar"/>
    <w:rsid w:val="004A00A9"/>
    <w:rPr>
      <w:rFonts w:ascii="Consolas" w:hAnsi="Consolas"/>
      <w:b/>
      <w:i/>
      <w:iCs/>
      <w:color w:val="A40000"/>
      <w:sz w:val="22"/>
      <w:szCs w:val="18"/>
      <w:shd w:val="clear" w:color="auto" w:fill="F8F8F8"/>
    </w:rPr>
  </w:style>
  <w:style w:type="character" w:customStyle="1" w:styleId="NormalTok">
    <w:name w:val="NormalTok"/>
    <w:basedOn w:val="VerbatimChar"/>
    <w:rsid w:val="004A00A9"/>
    <w:rPr>
      <w:rFonts w:ascii="Consolas" w:hAnsi="Consolas"/>
      <w:i/>
      <w:iCs/>
      <w:color w:val="44546A" w:themeColor="text2"/>
      <w:sz w:val="22"/>
      <w:szCs w:val="18"/>
      <w:shd w:val="clear" w:color="auto" w:fill="F8F8F8"/>
    </w:rPr>
  </w:style>
  <w:style w:type="paragraph" w:styleId="Kopfzeile">
    <w:name w:val="header"/>
    <w:basedOn w:val="Standard"/>
    <w:link w:val="KopfzeileZchn"/>
    <w:unhideWhenUsed/>
    <w:rsid w:val="004A00A9"/>
    <w:pPr>
      <w:tabs>
        <w:tab w:val="center" w:pos="4536"/>
        <w:tab w:val="right" w:pos="9072"/>
      </w:tabs>
    </w:pPr>
    <w:rPr>
      <w:rFonts w:ascii="Arial" w:hAnsi="Arial"/>
      <w:sz w:val="22"/>
      <w:lang w:val="en-US"/>
    </w:rPr>
  </w:style>
  <w:style w:type="character" w:customStyle="1" w:styleId="KopfzeileZchn">
    <w:name w:val="Kopfzeile Zchn"/>
    <w:basedOn w:val="Absatz-Standardschriftart"/>
    <w:link w:val="Kopfzeile"/>
    <w:rsid w:val="004A00A9"/>
    <w:rPr>
      <w:rFonts w:ascii="Arial" w:hAnsi="Arial"/>
      <w:sz w:val="22"/>
      <w:lang w:val="en-US"/>
    </w:rPr>
  </w:style>
  <w:style w:type="paragraph" w:styleId="Fuzeile">
    <w:name w:val="footer"/>
    <w:basedOn w:val="Standard"/>
    <w:link w:val="FuzeileZchn"/>
    <w:unhideWhenUsed/>
    <w:rsid w:val="004A00A9"/>
    <w:pPr>
      <w:tabs>
        <w:tab w:val="center" w:pos="4536"/>
        <w:tab w:val="right" w:pos="9072"/>
      </w:tabs>
    </w:pPr>
    <w:rPr>
      <w:rFonts w:ascii="Arial" w:hAnsi="Arial"/>
      <w:sz w:val="22"/>
      <w:lang w:val="en-US"/>
    </w:rPr>
  </w:style>
  <w:style w:type="character" w:customStyle="1" w:styleId="FuzeileZchn">
    <w:name w:val="Fußzeile Zchn"/>
    <w:basedOn w:val="Absatz-Standardschriftart"/>
    <w:link w:val="Fuzeile"/>
    <w:rsid w:val="004A00A9"/>
    <w:rPr>
      <w:rFonts w:ascii="Arial" w:hAnsi="Arial"/>
      <w:sz w:val="22"/>
      <w:lang w:val="en-US"/>
    </w:rPr>
  </w:style>
  <w:style w:type="table" w:customStyle="1" w:styleId="TableNormal">
    <w:name w:val="TableNormal"/>
    <w:basedOn w:val="NormaleTabelle"/>
    <w:uiPriority w:val="99"/>
    <w:rsid w:val="004A00A9"/>
    <w:rPr>
      <w:rFonts w:ascii="Arial" w:hAnsi="Arial"/>
      <w:sz w:val="22"/>
      <w:lang w:val="en-US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4A00A9"/>
    <w:pPr>
      <w:spacing w:before="360" w:after="360"/>
    </w:pPr>
    <w:rPr>
      <w:b/>
      <w:bCs/>
      <w:caps/>
      <w:sz w:val="22"/>
      <w:szCs w:val="22"/>
      <w:u w:val="single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A00A9"/>
    <w:rPr>
      <w:smallCaps/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73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730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730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30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7309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6D3E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488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488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1E0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8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0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4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0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1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chellenberg</dc:creator>
  <cp:keywords/>
  <dc:description/>
  <cp:lastModifiedBy>Jana Schellenberg</cp:lastModifiedBy>
  <cp:revision>3</cp:revision>
  <dcterms:created xsi:type="dcterms:W3CDTF">2023-08-14T13:37:00Z</dcterms:created>
  <dcterms:modified xsi:type="dcterms:W3CDTF">2023-08-14T13:38:00Z</dcterms:modified>
</cp:coreProperties>
</file>